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E7B3C3" w14:textId="004FB22D" w:rsidR="00D04E43" w:rsidRPr="00CC51FD" w:rsidRDefault="00551AC1" w:rsidP="00EC224B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dditional</w:t>
      </w:r>
      <w:r w:rsidR="00D04E43" w:rsidRPr="00CC51FD">
        <w:rPr>
          <w:rFonts w:ascii="Arial" w:hAnsi="Arial" w:cs="Arial"/>
          <w:sz w:val="20"/>
          <w:szCs w:val="20"/>
          <w:lang w:val="en-US"/>
        </w:rPr>
        <w:t xml:space="preserve"> table </w:t>
      </w:r>
      <w:r w:rsidR="00384CF0" w:rsidRPr="00CC51FD">
        <w:rPr>
          <w:rFonts w:ascii="Arial" w:hAnsi="Arial" w:cs="Arial"/>
          <w:sz w:val="20"/>
          <w:szCs w:val="20"/>
          <w:lang w:val="en-US"/>
        </w:rPr>
        <w:t>1</w:t>
      </w:r>
      <w:r w:rsidR="00D04E43" w:rsidRPr="00CC51FD">
        <w:rPr>
          <w:rFonts w:ascii="Arial" w:hAnsi="Arial" w:cs="Arial"/>
          <w:sz w:val="20"/>
          <w:szCs w:val="20"/>
          <w:lang w:val="en-US"/>
        </w:rPr>
        <w:t xml:space="preserve">. List of </w:t>
      </w:r>
      <w:r w:rsidR="00712780" w:rsidRPr="00CC51FD">
        <w:rPr>
          <w:rFonts w:ascii="Arial" w:hAnsi="Arial" w:cs="Arial"/>
          <w:sz w:val="20"/>
          <w:szCs w:val="20"/>
          <w:lang w:val="en-US"/>
        </w:rPr>
        <w:t xml:space="preserve">sgRNA coding </w:t>
      </w:r>
      <w:r w:rsidR="006E292A" w:rsidRPr="00CC51FD">
        <w:rPr>
          <w:rFonts w:ascii="Arial" w:hAnsi="Arial" w:cs="Arial"/>
          <w:sz w:val="20"/>
          <w:szCs w:val="20"/>
          <w:lang w:val="en-US"/>
        </w:rPr>
        <w:t>oligo</w:t>
      </w:r>
      <w:r w:rsidR="00712780" w:rsidRPr="00CC51FD">
        <w:rPr>
          <w:rFonts w:ascii="Arial" w:hAnsi="Arial" w:cs="Arial"/>
          <w:sz w:val="20"/>
          <w:szCs w:val="20"/>
          <w:lang w:val="en-US"/>
        </w:rPr>
        <w:t>nucleotides used to knockout PARP genes.</w:t>
      </w:r>
    </w:p>
    <w:tbl>
      <w:tblPr>
        <w:tblStyle w:val="TableGrid"/>
        <w:tblW w:w="9923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3827"/>
        <w:gridCol w:w="3827"/>
      </w:tblGrid>
      <w:tr w:rsidR="00712780" w:rsidRPr="00CC51FD" w14:paraId="0C9432DA" w14:textId="77777777" w:rsidTr="00601E4D">
        <w:tc>
          <w:tcPr>
            <w:tcW w:w="2269" w:type="dxa"/>
            <w:tcBorders>
              <w:top w:val="single" w:sz="12" w:space="0" w:color="auto"/>
              <w:bottom w:val="single" w:sz="12" w:space="0" w:color="auto"/>
            </w:tcBorders>
          </w:tcPr>
          <w:p w14:paraId="5EADE906" w14:textId="0B2573D0" w:rsidR="00712780" w:rsidRPr="00CC51FD" w:rsidRDefault="006460FC" w:rsidP="00601E4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arget g</w:t>
            </w:r>
            <w:r w:rsidR="00712780" w:rsidRPr="00CC5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ne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14:paraId="50D16BD6" w14:textId="38B096F4" w:rsidR="00712780" w:rsidRPr="00CC51FD" w:rsidRDefault="00712780" w:rsidP="00601E4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p oligonucleotide sequence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14:paraId="0D22D6B9" w14:textId="29143B8B" w:rsidR="00712780" w:rsidRPr="00CC51FD" w:rsidRDefault="006460FC" w:rsidP="00601E4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ottom oligonucleotide</w:t>
            </w:r>
            <w:r w:rsidR="00712780" w:rsidRPr="00CC5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sequence</w:t>
            </w:r>
          </w:p>
        </w:tc>
      </w:tr>
      <w:tr w:rsidR="00712780" w:rsidRPr="00CC51FD" w14:paraId="6A5343CA" w14:textId="77777777" w:rsidTr="00601E4D">
        <w:tc>
          <w:tcPr>
            <w:tcW w:w="2269" w:type="dxa"/>
            <w:tcBorders>
              <w:top w:val="single" w:sz="12" w:space="0" w:color="auto"/>
            </w:tcBorders>
          </w:tcPr>
          <w:p w14:paraId="2C6F9F27" w14:textId="77777777" w:rsidR="00712780" w:rsidRPr="00CC51FD" w:rsidRDefault="00712780" w:rsidP="00601E4D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RP9</w:t>
            </w:r>
          </w:p>
        </w:tc>
        <w:tc>
          <w:tcPr>
            <w:tcW w:w="3827" w:type="dxa"/>
            <w:tcBorders>
              <w:top w:val="single" w:sz="12" w:space="0" w:color="auto"/>
            </w:tcBorders>
          </w:tcPr>
          <w:p w14:paraId="5139595C" w14:textId="69444E30" w:rsidR="00712780" w:rsidRPr="00CC51FD" w:rsidRDefault="00E033BA" w:rsidP="00601E4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CACCGCTGAAACAAGAGTGAGAGCG</w:t>
            </w:r>
          </w:p>
        </w:tc>
        <w:tc>
          <w:tcPr>
            <w:tcW w:w="3827" w:type="dxa"/>
            <w:tcBorders>
              <w:top w:val="single" w:sz="12" w:space="0" w:color="auto"/>
            </w:tcBorders>
          </w:tcPr>
          <w:p w14:paraId="2025EF1F" w14:textId="65E2F5A7" w:rsidR="00712780" w:rsidRPr="00CC51FD" w:rsidRDefault="004565BA" w:rsidP="00601E4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AAACCGCTCTCACTCTTGTTTCAGC</w:t>
            </w:r>
          </w:p>
        </w:tc>
      </w:tr>
      <w:tr w:rsidR="00712780" w:rsidRPr="00CC51FD" w14:paraId="42A21C72" w14:textId="77777777" w:rsidTr="00601E4D">
        <w:tc>
          <w:tcPr>
            <w:tcW w:w="2269" w:type="dxa"/>
          </w:tcPr>
          <w:p w14:paraId="175C79D2" w14:textId="77777777" w:rsidR="00712780" w:rsidRPr="00CC51FD" w:rsidRDefault="00712780" w:rsidP="00601E4D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RP12</w:t>
            </w:r>
          </w:p>
        </w:tc>
        <w:tc>
          <w:tcPr>
            <w:tcW w:w="3827" w:type="dxa"/>
          </w:tcPr>
          <w:p w14:paraId="51BA342C" w14:textId="0721AA25" w:rsidR="00712780" w:rsidRPr="00CC51FD" w:rsidRDefault="00237592" w:rsidP="00601E4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CACCGTGAAAGGCACAAGAGCCGTG</w:t>
            </w:r>
          </w:p>
        </w:tc>
        <w:tc>
          <w:tcPr>
            <w:tcW w:w="3827" w:type="dxa"/>
          </w:tcPr>
          <w:p w14:paraId="6F704F61" w14:textId="23BF7117" w:rsidR="00712780" w:rsidRPr="00CC51FD" w:rsidRDefault="0070170E" w:rsidP="00601E4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AAACCACGGCTCTTGTGCCTTTCAC</w:t>
            </w:r>
          </w:p>
        </w:tc>
      </w:tr>
      <w:tr w:rsidR="00712780" w:rsidRPr="00CC51FD" w14:paraId="1D71E365" w14:textId="77777777" w:rsidTr="00601E4D">
        <w:tc>
          <w:tcPr>
            <w:tcW w:w="2269" w:type="dxa"/>
          </w:tcPr>
          <w:p w14:paraId="602A23F1" w14:textId="77777777" w:rsidR="00712780" w:rsidRPr="00CC51FD" w:rsidRDefault="00712780" w:rsidP="00601E4D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RP13</w:t>
            </w:r>
          </w:p>
        </w:tc>
        <w:tc>
          <w:tcPr>
            <w:tcW w:w="3827" w:type="dxa"/>
          </w:tcPr>
          <w:p w14:paraId="4BB1CF48" w14:textId="4F946593" w:rsidR="00712780" w:rsidRPr="00CC51FD" w:rsidRDefault="00905ED8" w:rsidP="006E2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CACCGAAAATCCTGTGCGCCCACGG</w:t>
            </w:r>
          </w:p>
        </w:tc>
        <w:tc>
          <w:tcPr>
            <w:tcW w:w="3827" w:type="dxa"/>
          </w:tcPr>
          <w:p w14:paraId="7F69EB39" w14:textId="76EA1804" w:rsidR="00712780" w:rsidRPr="00CC51FD" w:rsidRDefault="00367CEA" w:rsidP="00601E4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AAACCCGTGGGCGCACAGGATTTTC</w:t>
            </w:r>
          </w:p>
        </w:tc>
      </w:tr>
      <w:tr w:rsidR="00712780" w:rsidRPr="00CC51FD" w14:paraId="4B6DCED7" w14:textId="77777777" w:rsidTr="00601E4D">
        <w:tc>
          <w:tcPr>
            <w:tcW w:w="2269" w:type="dxa"/>
            <w:tcBorders>
              <w:bottom w:val="single" w:sz="12" w:space="0" w:color="auto"/>
            </w:tcBorders>
          </w:tcPr>
          <w:p w14:paraId="473714EA" w14:textId="0ADB69CD" w:rsidR="00712780" w:rsidRPr="00CC51FD" w:rsidRDefault="00712780" w:rsidP="00601E4D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RP14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272A4301" w14:textId="5FD050BC" w:rsidR="00712780" w:rsidRPr="00CC51FD" w:rsidRDefault="00AC24A4" w:rsidP="00601E4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CACCGTTGGTGTTCAAGTTCTTCGG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1B5949B8" w14:textId="7451CB26" w:rsidR="00712780" w:rsidRPr="00CC51FD" w:rsidRDefault="006E292A" w:rsidP="00601E4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AAACCCGAAGAACTTGAACACCAAC</w:t>
            </w:r>
          </w:p>
        </w:tc>
      </w:tr>
    </w:tbl>
    <w:p w14:paraId="11DEB8B5" w14:textId="77777777" w:rsidR="00712780" w:rsidRPr="00CC51FD" w:rsidRDefault="00712780" w:rsidP="00EC224B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108AC3F4" w14:textId="37C4348A" w:rsidR="002C3FDB" w:rsidRPr="00CC51FD" w:rsidRDefault="00551AC1" w:rsidP="00EC224B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dditional</w:t>
      </w:r>
      <w:r w:rsidRPr="00CC51FD">
        <w:rPr>
          <w:rFonts w:ascii="Arial" w:hAnsi="Arial" w:cs="Arial"/>
          <w:sz w:val="20"/>
          <w:szCs w:val="20"/>
          <w:lang w:val="en-US"/>
        </w:rPr>
        <w:t xml:space="preserve"> </w:t>
      </w:r>
      <w:r w:rsidR="002C3FDB" w:rsidRPr="00CC51FD">
        <w:rPr>
          <w:rFonts w:ascii="Arial" w:hAnsi="Arial" w:cs="Arial"/>
          <w:sz w:val="20"/>
          <w:szCs w:val="20"/>
          <w:lang w:val="en-US"/>
        </w:rPr>
        <w:t xml:space="preserve">table </w:t>
      </w:r>
      <w:r w:rsidR="00384CF0" w:rsidRPr="00CC51FD">
        <w:rPr>
          <w:rFonts w:ascii="Arial" w:hAnsi="Arial" w:cs="Arial"/>
          <w:sz w:val="20"/>
          <w:szCs w:val="20"/>
          <w:lang w:val="en-US"/>
        </w:rPr>
        <w:t>2</w:t>
      </w:r>
      <w:r w:rsidR="002C3FDB" w:rsidRPr="00CC51FD">
        <w:rPr>
          <w:rFonts w:ascii="Arial" w:hAnsi="Arial" w:cs="Arial"/>
          <w:sz w:val="20"/>
          <w:szCs w:val="20"/>
          <w:lang w:val="en-US"/>
        </w:rPr>
        <w:t>. List of primer sequences used in RT-qPCR</w:t>
      </w:r>
    </w:p>
    <w:tbl>
      <w:tblPr>
        <w:tblStyle w:val="TableGrid"/>
        <w:tblW w:w="9923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3827"/>
        <w:gridCol w:w="3827"/>
      </w:tblGrid>
      <w:tr w:rsidR="00AC3830" w:rsidRPr="00CC51FD" w14:paraId="26A6022D" w14:textId="77777777" w:rsidTr="001A24C4">
        <w:tc>
          <w:tcPr>
            <w:tcW w:w="2269" w:type="dxa"/>
            <w:tcBorders>
              <w:top w:val="single" w:sz="12" w:space="0" w:color="auto"/>
              <w:bottom w:val="single" w:sz="12" w:space="0" w:color="auto"/>
            </w:tcBorders>
          </w:tcPr>
          <w:p w14:paraId="0DF12C4F" w14:textId="416A366A" w:rsidR="00AC3830" w:rsidRPr="00CC51FD" w:rsidRDefault="00AC3830" w:rsidP="00EC224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14:paraId="783D8B0B" w14:textId="58B54C05" w:rsidR="00AC3830" w:rsidRPr="00CC51FD" w:rsidRDefault="00AC3830" w:rsidP="00EC224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Forward </w:t>
            </w:r>
            <w:r w:rsidR="001805A7" w:rsidRPr="00CC5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14:paraId="6C0C159C" w14:textId="53A2BC96" w:rsidR="00AC3830" w:rsidRPr="00CC51FD" w:rsidRDefault="001805A7" w:rsidP="00EC224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verse sequence</w:t>
            </w:r>
          </w:p>
        </w:tc>
      </w:tr>
      <w:tr w:rsidR="00AC3830" w:rsidRPr="00CC51FD" w14:paraId="426CA440" w14:textId="77777777" w:rsidTr="001A24C4">
        <w:tc>
          <w:tcPr>
            <w:tcW w:w="2269" w:type="dxa"/>
            <w:tcBorders>
              <w:top w:val="single" w:sz="12" w:space="0" w:color="auto"/>
            </w:tcBorders>
          </w:tcPr>
          <w:p w14:paraId="49AE3F9B" w14:textId="5CF3BBA7" w:rsidR="00AC3830" w:rsidRPr="00CC51FD" w:rsidRDefault="001805A7" w:rsidP="00EC224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RP9</w:t>
            </w:r>
          </w:p>
        </w:tc>
        <w:tc>
          <w:tcPr>
            <w:tcW w:w="3827" w:type="dxa"/>
            <w:tcBorders>
              <w:top w:val="single" w:sz="12" w:space="0" w:color="auto"/>
            </w:tcBorders>
          </w:tcPr>
          <w:p w14:paraId="3CCAED2F" w14:textId="69B7C08E" w:rsidR="00AC3830" w:rsidRPr="00CC51FD" w:rsidRDefault="00E74FB6" w:rsidP="00340F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GCCTCGGTGGATGGAATG</w:t>
            </w:r>
          </w:p>
        </w:tc>
        <w:tc>
          <w:tcPr>
            <w:tcW w:w="3827" w:type="dxa"/>
            <w:tcBorders>
              <w:top w:val="single" w:sz="12" w:space="0" w:color="auto"/>
            </w:tcBorders>
          </w:tcPr>
          <w:p w14:paraId="4FF9EFAD" w14:textId="2A9A394B" w:rsidR="00AC3830" w:rsidRPr="00CC51FD" w:rsidRDefault="00E74FB6" w:rsidP="00340F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CAAACTAACCCGGATAGTCTCT</w:t>
            </w:r>
          </w:p>
        </w:tc>
      </w:tr>
      <w:tr w:rsidR="001805A7" w:rsidRPr="00CC51FD" w14:paraId="73EA07A0" w14:textId="77777777" w:rsidTr="001A24C4">
        <w:tc>
          <w:tcPr>
            <w:tcW w:w="2269" w:type="dxa"/>
          </w:tcPr>
          <w:p w14:paraId="26A5FB96" w14:textId="03500B02" w:rsidR="001805A7" w:rsidRPr="00CC51FD" w:rsidRDefault="001805A7" w:rsidP="00EC224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RP12</w:t>
            </w:r>
          </w:p>
        </w:tc>
        <w:tc>
          <w:tcPr>
            <w:tcW w:w="3827" w:type="dxa"/>
          </w:tcPr>
          <w:p w14:paraId="48B167E8" w14:textId="55AD5F2E" w:rsidR="001805A7" w:rsidRPr="00CC51FD" w:rsidRDefault="00E74FB6" w:rsidP="00340F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CTTGACAACCGAACACAACC</w:t>
            </w:r>
          </w:p>
        </w:tc>
        <w:tc>
          <w:tcPr>
            <w:tcW w:w="3827" w:type="dxa"/>
          </w:tcPr>
          <w:p w14:paraId="58EC14E2" w14:textId="1A515A6D" w:rsidR="001805A7" w:rsidRPr="00CC51FD" w:rsidRDefault="00E74FB6" w:rsidP="00340F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GCATAGCTCATTATAGCTCAGG</w:t>
            </w:r>
          </w:p>
        </w:tc>
      </w:tr>
      <w:tr w:rsidR="001805A7" w:rsidRPr="00CC51FD" w14:paraId="7AA84490" w14:textId="77777777" w:rsidTr="001A24C4">
        <w:tc>
          <w:tcPr>
            <w:tcW w:w="2269" w:type="dxa"/>
          </w:tcPr>
          <w:p w14:paraId="5BEBE6BE" w14:textId="02BFC19F" w:rsidR="001805A7" w:rsidRPr="00CC51FD" w:rsidRDefault="001805A7" w:rsidP="00EC224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RP13</w:t>
            </w:r>
          </w:p>
        </w:tc>
        <w:tc>
          <w:tcPr>
            <w:tcW w:w="3827" w:type="dxa"/>
          </w:tcPr>
          <w:p w14:paraId="03FFDEB2" w14:textId="6DEC682C" w:rsidR="001805A7" w:rsidRPr="00CC51FD" w:rsidRDefault="00340FFF" w:rsidP="00340F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CACGAACTCTCTGGACTGAA</w:t>
            </w:r>
          </w:p>
        </w:tc>
        <w:tc>
          <w:tcPr>
            <w:tcW w:w="3827" w:type="dxa"/>
          </w:tcPr>
          <w:p w14:paraId="0A0EF3B6" w14:textId="40F38020" w:rsidR="001805A7" w:rsidRPr="00CC51FD" w:rsidRDefault="00340FFF" w:rsidP="00340F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TTTTGCATATCTCGGGCATAA</w:t>
            </w:r>
          </w:p>
        </w:tc>
      </w:tr>
      <w:tr w:rsidR="001805A7" w:rsidRPr="00CC51FD" w14:paraId="4C5171C8" w14:textId="77777777" w:rsidTr="001A24C4">
        <w:tc>
          <w:tcPr>
            <w:tcW w:w="2269" w:type="dxa"/>
          </w:tcPr>
          <w:p w14:paraId="6241333D" w14:textId="71198DA1" w:rsidR="001805A7" w:rsidRPr="00CC51FD" w:rsidRDefault="001805A7" w:rsidP="00EC224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RP14</w:t>
            </w:r>
          </w:p>
        </w:tc>
        <w:tc>
          <w:tcPr>
            <w:tcW w:w="3827" w:type="dxa"/>
          </w:tcPr>
          <w:p w14:paraId="7A578BF7" w14:textId="6DADF915" w:rsidR="001805A7" w:rsidRPr="00CC51FD" w:rsidRDefault="00340FFF" w:rsidP="00340F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GTTAGTGGAGAACATAAGTGGC</w:t>
            </w:r>
          </w:p>
        </w:tc>
        <w:tc>
          <w:tcPr>
            <w:tcW w:w="3827" w:type="dxa"/>
          </w:tcPr>
          <w:p w14:paraId="0BA176A6" w14:textId="4F43EDE2" w:rsidR="001805A7" w:rsidRPr="00CC51FD" w:rsidRDefault="00340FFF" w:rsidP="00EC224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GAATGGTGCTTGGTACAATCAT</w:t>
            </w:r>
          </w:p>
        </w:tc>
      </w:tr>
      <w:tr w:rsidR="001805A7" w:rsidRPr="00CC51FD" w14:paraId="315C122F" w14:textId="77777777" w:rsidTr="001A24C4">
        <w:tc>
          <w:tcPr>
            <w:tcW w:w="2269" w:type="dxa"/>
          </w:tcPr>
          <w:p w14:paraId="109C8ADA" w14:textId="0D5D120C" w:rsidR="001805A7" w:rsidRPr="00CC51FD" w:rsidRDefault="001805A7" w:rsidP="00EC224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APDH</w:t>
            </w:r>
          </w:p>
        </w:tc>
        <w:tc>
          <w:tcPr>
            <w:tcW w:w="3827" w:type="dxa"/>
          </w:tcPr>
          <w:p w14:paraId="6087950D" w14:textId="5BBE53F2" w:rsidR="001805A7" w:rsidRPr="00CC51FD" w:rsidRDefault="00C330DD" w:rsidP="00340F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CCACATCGCTCAGACAC</w:t>
            </w:r>
          </w:p>
        </w:tc>
        <w:tc>
          <w:tcPr>
            <w:tcW w:w="3827" w:type="dxa"/>
          </w:tcPr>
          <w:p w14:paraId="4C6DF4FB" w14:textId="560A213C" w:rsidR="001805A7" w:rsidRPr="00CC51FD" w:rsidRDefault="00E74FB6" w:rsidP="00340F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CCCAATACGACCAAATC</w:t>
            </w:r>
          </w:p>
        </w:tc>
      </w:tr>
      <w:tr w:rsidR="001805A7" w:rsidRPr="00CC51FD" w14:paraId="329B89F9" w14:textId="77777777" w:rsidTr="001A24C4">
        <w:tc>
          <w:tcPr>
            <w:tcW w:w="2269" w:type="dxa"/>
          </w:tcPr>
          <w:p w14:paraId="6102830E" w14:textId="479577C0" w:rsidR="001805A7" w:rsidRPr="00CC51FD" w:rsidRDefault="004316E2" w:rsidP="00EC224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NFSF10</w:t>
            </w:r>
          </w:p>
        </w:tc>
        <w:tc>
          <w:tcPr>
            <w:tcW w:w="3827" w:type="dxa"/>
          </w:tcPr>
          <w:p w14:paraId="386A8A9A" w14:textId="3BC44911" w:rsidR="001805A7" w:rsidRPr="00CC51FD" w:rsidRDefault="0063054E" w:rsidP="006305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>TGGCTGTAACTTACGTGTACTT</w:t>
            </w:r>
          </w:p>
        </w:tc>
        <w:tc>
          <w:tcPr>
            <w:tcW w:w="3827" w:type="dxa"/>
          </w:tcPr>
          <w:p w14:paraId="6A53F99A" w14:textId="1615BCFB" w:rsidR="001805A7" w:rsidRPr="00CC51FD" w:rsidRDefault="003B42BA" w:rsidP="006305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>TCATACTCTCTTCGTCATTGGG</w:t>
            </w:r>
          </w:p>
        </w:tc>
      </w:tr>
      <w:tr w:rsidR="001805A7" w:rsidRPr="00CC51FD" w14:paraId="62B195AD" w14:textId="77777777" w:rsidTr="001A24C4">
        <w:tc>
          <w:tcPr>
            <w:tcW w:w="2269" w:type="dxa"/>
          </w:tcPr>
          <w:p w14:paraId="1626D1C8" w14:textId="3F3C12CB" w:rsidR="001805A7" w:rsidRPr="00CC51FD" w:rsidRDefault="004316E2" w:rsidP="00EC224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NFRSF10B</w:t>
            </w:r>
          </w:p>
        </w:tc>
        <w:tc>
          <w:tcPr>
            <w:tcW w:w="3827" w:type="dxa"/>
          </w:tcPr>
          <w:p w14:paraId="6A4AB527" w14:textId="040532AC" w:rsidR="001805A7" w:rsidRPr="00CC51FD" w:rsidRDefault="002B71A1" w:rsidP="006305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GCCCCACAACAAAAGAGGTC</w:t>
            </w:r>
          </w:p>
        </w:tc>
        <w:tc>
          <w:tcPr>
            <w:tcW w:w="3827" w:type="dxa"/>
          </w:tcPr>
          <w:p w14:paraId="4F148EA8" w14:textId="3472617E" w:rsidR="001805A7" w:rsidRPr="00CC51FD" w:rsidRDefault="00D10735" w:rsidP="00EC22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AGGTCATTCCAGTGAGTGCTA</w:t>
            </w:r>
          </w:p>
        </w:tc>
      </w:tr>
      <w:tr w:rsidR="001805A7" w:rsidRPr="00CC51FD" w14:paraId="428A0415" w14:textId="77777777" w:rsidTr="001A24C4">
        <w:tc>
          <w:tcPr>
            <w:tcW w:w="2269" w:type="dxa"/>
          </w:tcPr>
          <w:p w14:paraId="20825656" w14:textId="15677F0D" w:rsidR="001805A7" w:rsidRPr="00CC51FD" w:rsidRDefault="004316E2" w:rsidP="00EC224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AT1</w:t>
            </w:r>
          </w:p>
        </w:tc>
        <w:tc>
          <w:tcPr>
            <w:tcW w:w="3827" w:type="dxa"/>
          </w:tcPr>
          <w:p w14:paraId="4336DC70" w14:textId="407D2BDD" w:rsidR="001805A7" w:rsidRPr="00CC51FD" w:rsidRDefault="00E63AFD" w:rsidP="006305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ATCAGGCTCAGTCGGGGAATA</w:t>
            </w:r>
          </w:p>
        </w:tc>
        <w:tc>
          <w:tcPr>
            <w:tcW w:w="3827" w:type="dxa"/>
          </w:tcPr>
          <w:p w14:paraId="2AB37B32" w14:textId="7B695277" w:rsidR="001805A7" w:rsidRPr="00CC51FD" w:rsidRDefault="00BE7DB5" w:rsidP="006305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TGGTCTCGTGTTCTCTGTTCT</w:t>
            </w:r>
          </w:p>
        </w:tc>
      </w:tr>
      <w:tr w:rsidR="001805A7" w:rsidRPr="00CC51FD" w14:paraId="24D507B1" w14:textId="77777777" w:rsidTr="001A24C4">
        <w:tc>
          <w:tcPr>
            <w:tcW w:w="2269" w:type="dxa"/>
          </w:tcPr>
          <w:p w14:paraId="71F49E32" w14:textId="68410B6D" w:rsidR="001805A7" w:rsidRPr="00CC51FD" w:rsidRDefault="004316E2" w:rsidP="00EC224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AT2</w:t>
            </w:r>
          </w:p>
        </w:tc>
        <w:tc>
          <w:tcPr>
            <w:tcW w:w="3827" w:type="dxa"/>
          </w:tcPr>
          <w:p w14:paraId="5065DB73" w14:textId="19EA564B" w:rsidR="001805A7" w:rsidRPr="00CC51FD" w:rsidRDefault="00F66A19" w:rsidP="00EC22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CCAGCTTTACTCGCACAGC</w:t>
            </w:r>
          </w:p>
        </w:tc>
        <w:tc>
          <w:tcPr>
            <w:tcW w:w="3827" w:type="dxa"/>
          </w:tcPr>
          <w:p w14:paraId="6EA0AB35" w14:textId="5D0FC2F7" w:rsidR="001805A7" w:rsidRPr="00CC51FD" w:rsidRDefault="001F3F5F" w:rsidP="00EC22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AGCCTTGGAATCATCACTCCC</w:t>
            </w:r>
          </w:p>
        </w:tc>
      </w:tr>
      <w:tr w:rsidR="001805A7" w:rsidRPr="00CC51FD" w14:paraId="3EFE1A4F" w14:textId="77777777" w:rsidTr="001A24C4">
        <w:tc>
          <w:tcPr>
            <w:tcW w:w="2269" w:type="dxa"/>
          </w:tcPr>
          <w:p w14:paraId="2C1C0374" w14:textId="4DEA8C65" w:rsidR="001805A7" w:rsidRPr="00CC51FD" w:rsidRDefault="004316E2" w:rsidP="00EC224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RF9</w:t>
            </w:r>
          </w:p>
        </w:tc>
        <w:tc>
          <w:tcPr>
            <w:tcW w:w="3827" w:type="dxa"/>
          </w:tcPr>
          <w:p w14:paraId="49BD3801" w14:textId="251091E0" w:rsidR="001805A7" w:rsidRPr="00CC51FD" w:rsidRDefault="006C7ADC" w:rsidP="00EC22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GCCCTACAAGGTGTATCAGTTG</w:t>
            </w:r>
          </w:p>
        </w:tc>
        <w:tc>
          <w:tcPr>
            <w:tcW w:w="3827" w:type="dxa"/>
          </w:tcPr>
          <w:p w14:paraId="7B1A6769" w14:textId="7F5D91B5" w:rsidR="001805A7" w:rsidRPr="00CC51FD" w:rsidRDefault="00741104" w:rsidP="00EC22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TGCTGTCGCTTTGATGGTACT</w:t>
            </w:r>
          </w:p>
        </w:tc>
      </w:tr>
      <w:tr w:rsidR="001805A7" w:rsidRPr="00CC51FD" w14:paraId="56DB163D" w14:textId="77777777" w:rsidTr="001A24C4">
        <w:tc>
          <w:tcPr>
            <w:tcW w:w="2269" w:type="dxa"/>
          </w:tcPr>
          <w:p w14:paraId="41412B5B" w14:textId="7F3ABE82" w:rsidR="001805A7" w:rsidRPr="00CC51FD" w:rsidRDefault="004316E2" w:rsidP="00EC224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IT1</w:t>
            </w:r>
          </w:p>
        </w:tc>
        <w:tc>
          <w:tcPr>
            <w:tcW w:w="3827" w:type="dxa"/>
          </w:tcPr>
          <w:p w14:paraId="7C291C0B" w14:textId="0086C0C9" w:rsidR="001805A7" w:rsidRPr="00CC51FD" w:rsidRDefault="001A24C4" w:rsidP="001A24C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CATCAGGTCAAGGATAGTCTG</w:t>
            </w:r>
          </w:p>
        </w:tc>
        <w:tc>
          <w:tcPr>
            <w:tcW w:w="3827" w:type="dxa"/>
          </w:tcPr>
          <w:p w14:paraId="5025D7F8" w14:textId="238FCE6F" w:rsidR="001805A7" w:rsidRPr="00CC51FD" w:rsidRDefault="001A24C4" w:rsidP="001A24C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GTGTTTCACATAGGCTAGTAG</w:t>
            </w:r>
          </w:p>
        </w:tc>
      </w:tr>
      <w:tr w:rsidR="001805A7" w:rsidRPr="00CC51FD" w14:paraId="422466B1" w14:textId="77777777" w:rsidTr="001A24C4">
        <w:tc>
          <w:tcPr>
            <w:tcW w:w="2269" w:type="dxa"/>
          </w:tcPr>
          <w:p w14:paraId="6F292203" w14:textId="6A7BC944" w:rsidR="001805A7" w:rsidRPr="00CC51FD" w:rsidRDefault="004316E2" w:rsidP="00EC224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IT2</w:t>
            </w:r>
          </w:p>
        </w:tc>
        <w:tc>
          <w:tcPr>
            <w:tcW w:w="3827" w:type="dxa"/>
          </w:tcPr>
          <w:p w14:paraId="180ACB32" w14:textId="1E2D0F22" w:rsidR="001805A7" w:rsidRPr="00CC51FD" w:rsidRDefault="00026FAD" w:rsidP="00EC22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AAGCACCTCAAAGGGCAAAAC</w:t>
            </w:r>
          </w:p>
        </w:tc>
        <w:tc>
          <w:tcPr>
            <w:tcW w:w="3827" w:type="dxa"/>
          </w:tcPr>
          <w:p w14:paraId="71220B9C" w14:textId="1EB8F70F" w:rsidR="001805A7" w:rsidRPr="00CC51FD" w:rsidRDefault="002D1C2D" w:rsidP="00EC22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TCGGCCCATGTGATAGTAGAC</w:t>
            </w:r>
          </w:p>
        </w:tc>
      </w:tr>
      <w:tr w:rsidR="001805A7" w:rsidRPr="00CC51FD" w14:paraId="753E2317" w14:textId="77777777" w:rsidTr="001A24C4">
        <w:tc>
          <w:tcPr>
            <w:tcW w:w="2269" w:type="dxa"/>
          </w:tcPr>
          <w:p w14:paraId="105EE38F" w14:textId="483D5759" w:rsidR="001805A7" w:rsidRPr="00CC51FD" w:rsidRDefault="004316E2" w:rsidP="00EC224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IT3</w:t>
            </w:r>
          </w:p>
        </w:tc>
        <w:tc>
          <w:tcPr>
            <w:tcW w:w="3827" w:type="dxa"/>
          </w:tcPr>
          <w:p w14:paraId="234CAE9B" w14:textId="0E8C7F81" w:rsidR="001805A7" w:rsidRPr="00CC51FD" w:rsidRDefault="006A2EE4" w:rsidP="00EC22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TCAGAAGTCTAGTCACTTGGGG</w:t>
            </w:r>
          </w:p>
        </w:tc>
        <w:tc>
          <w:tcPr>
            <w:tcW w:w="3827" w:type="dxa"/>
          </w:tcPr>
          <w:p w14:paraId="4FD338FD" w14:textId="534E9A18" w:rsidR="001805A7" w:rsidRPr="00CC51FD" w:rsidRDefault="003A7366" w:rsidP="00EC22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ACACCTTCGCCCTTTCATTTC</w:t>
            </w:r>
          </w:p>
        </w:tc>
      </w:tr>
      <w:tr w:rsidR="001805A7" w:rsidRPr="00CC51FD" w14:paraId="0539BDFE" w14:textId="77777777" w:rsidTr="001A24C4">
        <w:tc>
          <w:tcPr>
            <w:tcW w:w="2269" w:type="dxa"/>
          </w:tcPr>
          <w:p w14:paraId="36C8887B" w14:textId="38A82C58" w:rsidR="001805A7" w:rsidRPr="00CC51FD" w:rsidRDefault="004316E2" w:rsidP="00EC224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ASL</w:t>
            </w:r>
          </w:p>
        </w:tc>
        <w:tc>
          <w:tcPr>
            <w:tcW w:w="3827" w:type="dxa"/>
          </w:tcPr>
          <w:p w14:paraId="4628AC7A" w14:textId="6BA3460F" w:rsidR="001805A7" w:rsidRPr="00CC51FD" w:rsidRDefault="00950535" w:rsidP="00EC22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CTGATGCAGGAACTGTATAGCAC</w:t>
            </w:r>
          </w:p>
        </w:tc>
        <w:tc>
          <w:tcPr>
            <w:tcW w:w="3827" w:type="dxa"/>
          </w:tcPr>
          <w:p w14:paraId="216D9D56" w14:textId="0384EE95" w:rsidR="001805A7" w:rsidRPr="00CC51FD" w:rsidRDefault="00467D41" w:rsidP="00EC22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CACAGCGTCTAGCACCTCTT</w:t>
            </w:r>
          </w:p>
        </w:tc>
      </w:tr>
      <w:tr w:rsidR="001805A7" w:rsidRPr="00CC51FD" w14:paraId="46F75E53" w14:textId="77777777" w:rsidTr="001A24C4">
        <w:tc>
          <w:tcPr>
            <w:tcW w:w="2269" w:type="dxa"/>
          </w:tcPr>
          <w:p w14:paraId="1C769CFE" w14:textId="17387A57" w:rsidR="001805A7" w:rsidRPr="00CC51FD" w:rsidRDefault="004316E2" w:rsidP="00EC224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SG15</w:t>
            </w:r>
          </w:p>
        </w:tc>
        <w:tc>
          <w:tcPr>
            <w:tcW w:w="3827" w:type="dxa"/>
          </w:tcPr>
          <w:p w14:paraId="0D7188A1" w14:textId="7F5AC1A3" w:rsidR="001805A7" w:rsidRPr="00CC51FD" w:rsidRDefault="00331377" w:rsidP="00EC22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CGCAGATCACCCAGAAGATCG</w:t>
            </w:r>
          </w:p>
        </w:tc>
        <w:tc>
          <w:tcPr>
            <w:tcW w:w="3827" w:type="dxa"/>
          </w:tcPr>
          <w:p w14:paraId="57933F7C" w14:textId="30A1340C" w:rsidR="001805A7" w:rsidRPr="00CC51FD" w:rsidRDefault="000A69B3" w:rsidP="00EC22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TTCGTCGCATTTGTCCACCA</w:t>
            </w:r>
          </w:p>
        </w:tc>
      </w:tr>
      <w:tr w:rsidR="001805A7" w:rsidRPr="00CC51FD" w14:paraId="77291355" w14:textId="77777777" w:rsidTr="001A24C4">
        <w:tc>
          <w:tcPr>
            <w:tcW w:w="2269" w:type="dxa"/>
          </w:tcPr>
          <w:p w14:paraId="545C2546" w14:textId="22B858D3" w:rsidR="001805A7" w:rsidRPr="00CC51FD" w:rsidRDefault="00970A71" w:rsidP="00EC224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XCR4</w:t>
            </w:r>
          </w:p>
        </w:tc>
        <w:tc>
          <w:tcPr>
            <w:tcW w:w="3827" w:type="dxa"/>
          </w:tcPr>
          <w:p w14:paraId="6E0EDAA0" w14:textId="50BFD331" w:rsidR="001805A7" w:rsidRPr="00CC51FD" w:rsidRDefault="00A30E5A" w:rsidP="00EC22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 xml:space="preserve">ACTACACCGAGGAAATGGGCT  </w:t>
            </w:r>
          </w:p>
        </w:tc>
        <w:tc>
          <w:tcPr>
            <w:tcW w:w="3827" w:type="dxa"/>
          </w:tcPr>
          <w:p w14:paraId="4AE6110E" w14:textId="35DFA708" w:rsidR="001805A7" w:rsidRPr="00CC51FD" w:rsidRDefault="00940870" w:rsidP="00EC22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 xml:space="preserve">CCCACAATGCCAGTTAAGAAGA  </w:t>
            </w:r>
          </w:p>
        </w:tc>
      </w:tr>
      <w:tr w:rsidR="001805A7" w:rsidRPr="00CC51FD" w14:paraId="11CDD0F3" w14:textId="77777777" w:rsidTr="001A24C4">
        <w:tc>
          <w:tcPr>
            <w:tcW w:w="2269" w:type="dxa"/>
          </w:tcPr>
          <w:p w14:paraId="23E217D9" w14:textId="51672759" w:rsidR="001805A7" w:rsidRPr="00CC51FD" w:rsidRDefault="00970A71" w:rsidP="00EC224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IRC3</w:t>
            </w:r>
          </w:p>
        </w:tc>
        <w:tc>
          <w:tcPr>
            <w:tcW w:w="3827" w:type="dxa"/>
          </w:tcPr>
          <w:p w14:paraId="33B9B16E" w14:textId="091AD80B" w:rsidR="001805A7" w:rsidRPr="00CC51FD" w:rsidRDefault="0039450F" w:rsidP="00EC22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 xml:space="preserve">AAGCTACCTCTCAGCCTACTTT  </w:t>
            </w:r>
          </w:p>
        </w:tc>
        <w:tc>
          <w:tcPr>
            <w:tcW w:w="3827" w:type="dxa"/>
          </w:tcPr>
          <w:p w14:paraId="75D89B61" w14:textId="70120E1D" w:rsidR="001805A7" w:rsidRPr="00CC51FD" w:rsidRDefault="004A79A8" w:rsidP="00EC22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 xml:space="preserve">CCACTGTTTTCTGTACCCGGA  </w:t>
            </w:r>
          </w:p>
        </w:tc>
      </w:tr>
      <w:tr w:rsidR="001805A7" w:rsidRPr="00CC51FD" w14:paraId="50130185" w14:textId="77777777" w:rsidTr="001A24C4">
        <w:tc>
          <w:tcPr>
            <w:tcW w:w="2269" w:type="dxa"/>
          </w:tcPr>
          <w:p w14:paraId="468FA941" w14:textId="1658468F" w:rsidR="001805A7" w:rsidRPr="00CC51FD" w:rsidRDefault="00970A71" w:rsidP="00EC224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GFR3</w:t>
            </w:r>
          </w:p>
        </w:tc>
        <w:tc>
          <w:tcPr>
            <w:tcW w:w="3827" w:type="dxa"/>
          </w:tcPr>
          <w:p w14:paraId="105D0659" w14:textId="2BFB3F5F" w:rsidR="001805A7" w:rsidRPr="00CC51FD" w:rsidRDefault="00056342" w:rsidP="00EC22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>TGCGTCGTGGAGAACAAGTTT</w:t>
            </w:r>
          </w:p>
        </w:tc>
        <w:tc>
          <w:tcPr>
            <w:tcW w:w="3827" w:type="dxa"/>
          </w:tcPr>
          <w:p w14:paraId="5BC92EBD" w14:textId="05D1874B" w:rsidR="001805A7" w:rsidRPr="00CC51FD" w:rsidRDefault="00874A3C" w:rsidP="00EC22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>GCACGGTAACGTAGGGTGTG</w:t>
            </w:r>
          </w:p>
        </w:tc>
      </w:tr>
      <w:tr w:rsidR="001805A7" w:rsidRPr="00CC51FD" w14:paraId="69548879" w14:textId="77777777" w:rsidTr="001A24C4">
        <w:tc>
          <w:tcPr>
            <w:tcW w:w="2269" w:type="dxa"/>
          </w:tcPr>
          <w:p w14:paraId="60FD041C" w14:textId="561DA122" w:rsidR="001805A7" w:rsidRPr="00CC51FD" w:rsidRDefault="00970A71" w:rsidP="00EC224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GALS1</w:t>
            </w:r>
          </w:p>
        </w:tc>
        <w:tc>
          <w:tcPr>
            <w:tcW w:w="3827" w:type="dxa"/>
          </w:tcPr>
          <w:p w14:paraId="65939883" w14:textId="21C6F572" w:rsidR="001805A7" w:rsidRPr="00CC51FD" w:rsidRDefault="00B1487A" w:rsidP="00EC22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>TCGCCAGCAACCTGAATCTC</w:t>
            </w:r>
          </w:p>
        </w:tc>
        <w:tc>
          <w:tcPr>
            <w:tcW w:w="3827" w:type="dxa"/>
          </w:tcPr>
          <w:p w14:paraId="6A4EBA78" w14:textId="58788E8A" w:rsidR="001805A7" w:rsidRPr="00CC51FD" w:rsidRDefault="00252B0A" w:rsidP="00EC22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>GCACGAAGCTCTTAGCGTCA</w:t>
            </w:r>
          </w:p>
        </w:tc>
      </w:tr>
      <w:tr w:rsidR="001D4C51" w:rsidRPr="00CC51FD" w14:paraId="501B0325" w14:textId="77777777" w:rsidTr="001A24C4">
        <w:tc>
          <w:tcPr>
            <w:tcW w:w="2269" w:type="dxa"/>
          </w:tcPr>
          <w:p w14:paraId="1B7D26DC" w14:textId="0EEF1027" w:rsidR="001D4C51" w:rsidRPr="00CC51FD" w:rsidRDefault="001D4C51" w:rsidP="00EC224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LT</w:t>
            </w:r>
          </w:p>
        </w:tc>
        <w:tc>
          <w:tcPr>
            <w:tcW w:w="3827" w:type="dxa"/>
          </w:tcPr>
          <w:p w14:paraId="2B489400" w14:textId="1BA1C47E" w:rsidR="001D4C51" w:rsidRPr="00CC51FD" w:rsidRDefault="00A63FC5" w:rsidP="006305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>GTTCCATGTCAACCATGTTCCT</w:t>
            </w:r>
          </w:p>
        </w:tc>
        <w:tc>
          <w:tcPr>
            <w:tcW w:w="3827" w:type="dxa"/>
          </w:tcPr>
          <w:p w14:paraId="1A6281D2" w14:textId="0DC57FEE" w:rsidR="001D4C51" w:rsidRPr="00CC51FD" w:rsidRDefault="005F3989" w:rsidP="006305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>AGGCAGAAGACAGGGACGAT</w:t>
            </w:r>
          </w:p>
        </w:tc>
      </w:tr>
      <w:tr w:rsidR="001805A7" w:rsidRPr="00CC51FD" w14:paraId="40175045" w14:textId="77777777" w:rsidTr="00327E03">
        <w:tc>
          <w:tcPr>
            <w:tcW w:w="2269" w:type="dxa"/>
          </w:tcPr>
          <w:p w14:paraId="0C532ACA" w14:textId="352597F6" w:rsidR="001805A7" w:rsidRPr="00CC51FD" w:rsidRDefault="001D4C51" w:rsidP="00EC224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NS4</w:t>
            </w:r>
          </w:p>
        </w:tc>
        <w:tc>
          <w:tcPr>
            <w:tcW w:w="3827" w:type="dxa"/>
          </w:tcPr>
          <w:p w14:paraId="6D9D506F" w14:textId="25D666BE" w:rsidR="001805A7" w:rsidRPr="00CC51FD" w:rsidRDefault="008A29AA" w:rsidP="00EC22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>AGGACACCAGAACTCCGTTCA</w:t>
            </w:r>
          </w:p>
        </w:tc>
        <w:tc>
          <w:tcPr>
            <w:tcW w:w="3827" w:type="dxa"/>
          </w:tcPr>
          <w:p w14:paraId="4723B659" w14:textId="0835EE73" w:rsidR="001805A7" w:rsidRPr="00CC51FD" w:rsidRDefault="00933A12" w:rsidP="00EC22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>TCTCGGGTGATGTTTGGCTTA</w:t>
            </w:r>
          </w:p>
        </w:tc>
      </w:tr>
      <w:tr w:rsidR="00327E03" w:rsidRPr="00CC51FD" w14:paraId="3C2FBB6A" w14:textId="77777777" w:rsidTr="004A079B">
        <w:tc>
          <w:tcPr>
            <w:tcW w:w="2269" w:type="dxa"/>
          </w:tcPr>
          <w:p w14:paraId="0E434F6C" w14:textId="2DE9908D" w:rsidR="00327E03" w:rsidRPr="00CC51FD" w:rsidRDefault="004A079B" w:rsidP="00EC224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XCL1</w:t>
            </w:r>
          </w:p>
        </w:tc>
        <w:tc>
          <w:tcPr>
            <w:tcW w:w="3827" w:type="dxa"/>
          </w:tcPr>
          <w:p w14:paraId="474A9962" w14:textId="7920333C" w:rsidR="00327E03" w:rsidRPr="00CC51FD" w:rsidRDefault="00384CF0" w:rsidP="00EC224B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>GCGCCCAAACCGAAGTCATA</w:t>
            </w:r>
          </w:p>
        </w:tc>
        <w:tc>
          <w:tcPr>
            <w:tcW w:w="3827" w:type="dxa"/>
          </w:tcPr>
          <w:p w14:paraId="13EB1274" w14:textId="3CD92637" w:rsidR="00327E03" w:rsidRPr="00CC51FD" w:rsidRDefault="00384CF0" w:rsidP="00EC224B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>ATGGGGGATGCAGGATTGAG</w:t>
            </w:r>
          </w:p>
        </w:tc>
      </w:tr>
      <w:tr w:rsidR="004A079B" w:rsidRPr="00CC51FD" w14:paraId="38BC4276" w14:textId="77777777" w:rsidTr="004A079B">
        <w:tc>
          <w:tcPr>
            <w:tcW w:w="2269" w:type="dxa"/>
          </w:tcPr>
          <w:p w14:paraId="45FE49C0" w14:textId="7DC10B1E" w:rsidR="004A079B" w:rsidRPr="00CC51FD" w:rsidRDefault="004A079B" w:rsidP="00EC224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D274</w:t>
            </w:r>
          </w:p>
        </w:tc>
        <w:tc>
          <w:tcPr>
            <w:tcW w:w="3827" w:type="dxa"/>
          </w:tcPr>
          <w:p w14:paraId="47601C59" w14:textId="25187BE8" w:rsidR="004A079B" w:rsidRPr="00CC51FD" w:rsidRDefault="00384CF0" w:rsidP="00EC224B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>TGGCATTTGCTGAACGCATTT</w:t>
            </w:r>
          </w:p>
        </w:tc>
        <w:tc>
          <w:tcPr>
            <w:tcW w:w="3827" w:type="dxa"/>
          </w:tcPr>
          <w:p w14:paraId="4D2C54C1" w14:textId="760E156A" w:rsidR="004A079B" w:rsidRPr="00CC51FD" w:rsidRDefault="00384CF0" w:rsidP="00EC224B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>TGCAGCCAGGTCTAATTGTTTT</w:t>
            </w:r>
          </w:p>
        </w:tc>
      </w:tr>
      <w:tr w:rsidR="004A079B" w:rsidRPr="00CC51FD" w14:paraId="5814FE1C" w14:textId="77777777" w:rsidTr="004A079B">
        <w:tc>
          <w:tcPr>
            <w:tcW w:w="2269" w:type="dxa"/>
          </w:tcPr>
          <w:p w14:paraId="3579BA01" w14:textId="4E1241F2" w:rsidR="004A079B" w:rsidRPr="00CC51FD" w:rsidRDefault="004A079B" w:rsidP="00EC224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D99</w:t>
            </w:r>
          </w:p>
        </w:tc>
        <w:tc>
          <w:tcPr>
            <w:tcW w:w="3827" w:type="dxa"/>
          </w:tcPr>
          <w:p w14:paraId="19E17941" w14:textId="19EBB7FC" w:rsidR="004A079B" w:rsidRPr="00CC51FD" w:rsidRDefault="004A079B" w:rsidP="00EC224B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>AACCCACCCAAACCGATGC</w:t>
            </w:r>
          </w:p>
        </w:tc>
        <w:tc>
          <w:tcPr>
            <w:tcW w:w="3827" w:type="dxa"/>
          </w:tcPr>
          <w:p w14:paraId="79F571A0" w14:textId="6451C071" w:rsidR="004A079B" w:rsidRPr="00CC51FD" w:rsidRDefault="004A079B" w:rsidP="00EC224B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>TGAAAAGCTACCGGAGGAACTA</w:t>
            </w:r>
          </w:p>
        </w:tc>
      </w:tr>
      <w:tr w:rsidR="004A079B" w:rsidRPr="00CC51FD" w14:paraId="1E649DC2" w14:textId="77777777" w:rsidTr="004A079B">
        <w:tc>
          <w:tcPr>
            <w:tcW w:w="2269" w:type="dxa"/>
          </w:tcPr>
          <w:p w14:paraId="44AA9BE4" w14:textId="541E54D6" w:rsidR="004A079B" w:rsidRPr="00CC51FD" w:rsidRDefault="004A079B" w:rsidP="00EC224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LDN9</w:t>
            </w:r>
          </w:p>
        </w:tc>
        <w:tc>
          <w:tcPr>
            <w:tcW w:w="3827" w:type="dxa"/>
          </w:tcPr>
          <w:p w14:paraId="602B4847" w14:textId="35A5B60F" w:rsidR="004A079B" w:rsidRPr="00CC51FD" w:rsidRDefault="00384CF0" w:rsidP="00EC224B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>CGGCTGCACTGCTTATGCT</w:t>
            </w:r>
          </w:p>
        </w:tc>
        <w:tc>
          <w:tcPr>
            <w:tcW w:w="3827" w:type="dxa"/>
          </w:tcPr>
          <w:p w14:paraId="7780AC73" w14:textId="45550272" w:rsidR="004A079B" w:rsidRPr="00CC51FD" w:rsidRDefault="00384CF0" w:rsidP="00EC224B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>GAGGGGATGGAGTAGCCCA</w:t>
            </w:r>
          </w:p>
        </w:tc>
      </w:tr>
      <w:tr w:rsidR="004A079B" w:rsidRPr="00CC51FD" w14:paraId="14FE0BF6" w14:textId="77777777" w:rsidTr="004A079B">
        <w:tc>
          <w:tcPr>
            <w:tcW w:w="2269" w:type="dxa"/>
          </w:tcPr>
          <w:p w14:paraId="4AFF2798" w14:textId="72B18735" w:rsidR="004A079B" w:rsidRPr="00CC51FD" w:rsidRDefault="004A079B" w:rsidP="00EC224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TGAM</w:t>
            </w:r>
          </w:p>
        </w:tc>
        <w:tc>
          <w:tcPr>
            <w:tcW w:w="3827" w:type="dxa"/>
          </w:tcPr>
          <w:p w14:paraId="399EDDAB" w14:textId="5BB47E90" w:rsidR="004A079B" w:rsidRPr="00CC51FD" w:rsidRDefault="00384CF0" w:rsidP="00EC224B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>GCCTTGACCTTATGTCATGGG</w:t>
            </w:r>
          </w:p>
        </w:tc>
        <w:tc>
          <w:tcPr>
            <w:tcW w:w="3827" w:type="dxa"/>
          </w:tcPr>
          <w:p w14:paraId="1EAAAEBB" w14:textId="740BF619" w:rsidR="004A079B" w:rsidRPr="00CC51FD" w:rsidRDefault="00384CF0" w:rsidP="00EC224B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>CCTGTGCTGTAGTCGCACT</w:t>
            </w:r>
          </w:p>
        </w:tc>
      </w:tr>
      <w:tr w:rsidR="004A079B" w:rsidRPr="00CC51FD" w14:paraId="7B7E5E6E" w14:textId="77777777" w:rsidTr="004A079B">
        <w:tc>
          <w:tcPr>
            <w:tcW w:w="2269" w:type="dxa"/>
          </w:tcPr>
          <w:p w14:paraId="146DAC55" w14:textId="4B988861" w:rsidR="004A079B" w:rsidRPr="00CC51FD" w:rsidRDefault="004A079B" w:rsidP="00EC224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CAM2</w:t>
            </w:r>
          </w:p>
        </w:tc>
        <w:tc>
          <w:tcPr>
            <w:tcW w:w="3827" w:type="dxa"/>
          </w:tcPr>
          <w:p w14:paraId="4E78F113" w14:textId="0E3E360E" w:rsidR="004A079B" w:rsidRPr="00CC51FD" w:rsidRDefault="00384CF0" w:rsidP="00EC224B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>GGGGTTGCTTGTCAGTAGC</w:t>
            </w:r>
          </w:p>
        </w:tc>
        <w:tc>
          <w:tcPr>
            <w:tcW w:w="3827" w:type="dxa"/>
          </w:tcPr>
          <w:p w14:paraId="10C54896" w14:textId="55F07D1D" w:rsidR="004A079B" w:rsidRPr="00CC51FD" w:rsidRDefault="00384CF0" w:rsidP="00384CF0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>TTCAGGTTCACCAATCGCTGT</w:t>
            </w:r>
          </w:p>
        </w:tc>
      </w:tr>
      <w:tr w:rsidR="004A079B" w:rsidRPr="00CC51FD" w14:paraId="162659F8" w14:textId="77777777" w:rsidTr="004A079B">
        <w:tc>
          <w:tcPr>
            <w:tcW w:w="2269" w:type="dxa"/>
          </w:tcPr>
          <w:p w14:paraId="1D54C0C2" w14:textId="1795448B" w:rsidR="004A079B" w:rsidRPr="00CC51FD" w:rsidRDefault="004A079B" w:rsidP="00EC224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L29</w:t>
            </w:r>
          </w:p>
        </w:tc>
        <w:tc>
          <w:tcPr>
            <w:tcW w:w="3827" w:type="dxa"/>
          </w:tcPr>
          <w:p w14:paraId="5773843A" w14:textId="1E163F9D" w:rsidR="004A079B" w:rsidRPr="00CC51FD" w:rsidRDefault="004A079B" w:rsidP="00EC224B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>GGACGCCTTGGAAGAGTCAC</w:t>
            </w:r>
          </w:p>
        </w:tc>
        <w:tc>
          <w:tcPr>
            <w:tcW w:w="3827" w:type="dxa"/>
          </w:tcPr>
          <w:p w14:paraId="05A4964A" w14:textId="4F1CA21C" w:rsidR="004A079B" w:rsidRPr="00CC51FD" w:rsidRDefault="004A079B" w:rsidP="00EC224B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>AGCTGGGAGAGGATGTGGT</w:t>
            </w:r>
          </w:p>
        </w:tc>
      </w:tr>
      <w:tr w:rsidR="00036A18" w:rsidRPr="00CC51FD" w14:paraId="267B7B21" w14:textId="77777777" w:rsidTr="004A079B">
        <w:tc>
          <w:tcPr>
            <w:tcW w:w="2269" w:type="dxa"/>
          </w:tcPr>
          <w:p w14:paraId="01F438A5" w14:textId="05739B44" w:rsidR="00036A18" w:rsidRPr="00CC51FD" w:rsidRDefault="00036A18" w:rsidP="00EC224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AS1</w:t>
            </w:r>
          </w:p>
        </w:tc>
        <w:tc>
          <w:tcPr>
            <w:tcW w:w="3827" w:type="dxa"/>
          </w:tcPr>
          <w:p w14:paraId="112DCF89" w14:textId="74855435" w:rsidR="00036A18" w:rsidRPr="00CC51FD" w:rsidRDefault="00036A18" w:rsidP="00EC224B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</w:pPr>
            <w:r w:rsidRPr="00036A18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>AGCTTCGTACTGAGTTCGCTC</w:t>
            </w:r>
          </w:p>
        </w:tc>
        <w:tc>
          <w:tcPr>
            <w:tcW w:w="3827" w:type="dxa"/>
          </w:tcPr>
          <w:p w14:paraId="257F7A17" w14:textId="1DBB8770" w:rsidR="00036A18" w:rsidRPr="00CC51FD" w:rsidRDefault="00036A18" w:rsidP="00EC224B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</w:pPr>
            <w:r w:rsidRPr="00036A18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>CCAGTCAACTGACCCAGGG</w:t>
            </w:r>
          </w:p>
        </w:tc>
      </w:tr>
      <w:tr w:rsidR="004A079B" w:rsidRPr="00CC51FD" w14:paraId="6C04BC22" w14:textId="77777777" w:rsidTr="004A079B">
        <w:tc>
          <w:tcPr>
            <w:tcW w:w="2269" w:type="dxa"/>
          </w:tcPr>
          <w:p w14:paraId="0BD81987" w14:textId="5F4DFADB" w:rsidR="004A079B" w:rsidRPr="00CC51FD" w:rsidRDefault="004A079B" w:rsidP="00EC224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AS2</w:t>
            </w:r>
          </w:p>
        </w:tc>
        <w:tc>
          <w:tcPr>
            <w:tcW w:w="3827" w:type="dxa"/>
          </w:tcPr>
          <w:p w14:paraId="7C57F8B0" w14:textId="63AFE48E" w:rsidR="004A079B" w:rsidRPr="00CC51FD" w:rsidRDefault="004A079B" w:rsidP="00EC224B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>ACGTGACATCCTCGATAAAACTG</w:t>
            </w:r>
          </w:p>
        </w:tc>
        <w:tc>
          <w:tcPr>
            <w:tcW w:w="3827" w:type="dxa"/>
          </w:tcPr>
          <w:p w14:paraId="55EC79AD" w14:textId="6E3CE3FB" w:rsidR="004A079B" w:rsidRPr="00CC51FD" w:rsidRDefault="004A079B" w:rsidP="00EC224B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>GAACCCATCAAGGGACTTCTG</w:t>
            </w:r>
          </w:p>
        </w:tc>
      </w:tr>
      <w:tr w:rsidR="004A079B" w:rsidRPr="00CC51FD" w14:paraId="26A515C6" w14:textId="77777777" w:rsidTr="001A24C4">
        <w:tc>
          <w:tcPr>
            <w:tcW w:w="2269" w:type="dxa"/>
            <w:tcBorders>
              <w:bottom w:val="single" w:sz="12" w:space="0" w:color="auto"/>
            </w:tcBorders>
          </w:tcPr>
          <w:p w14:paraId="2435AB97" w14:textId="029ABE4F" w:rsidR="004A079B" w:rsidRPr="00CC51FD" w:rsidRDefault="004A079B" w:rsidP="00EC224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ITM1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3A047A13" w14:textId="442A564C" w:rsidR="004A079B" w:rsidRPr="00CC51FD" w:rsidRDefault="004A079B" w:rsidP="00EC224B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>CCAAGGTCCACCGTGATTAAC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58CC09E9" w14:textId="07CEB994" w:rsidR="004A079B" w:rsidRPr="00CC51FD" w:rsidRDefault="004A079B" w:rsidP="00EC224B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lt-LT"/>
              </w:rPr>
              <w:t>ACCAGTTCAAGAAGAGGGTGTT</w:t>
            </w:r>
          </w:p>
        </w:tc>
      </w:tr>
    </w:tbl>
    <w:p w14:paraId="3812FE68" w14:textId="77777777" w:rsidR="002C3FDB" w:rsidRPr="00CC51FD" w:rsidRDefault="002C3FDB" w:rsidP="00EC224B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116EDF6C" w14:textId="032D96BD" w:rsidR="006C6591" w:rsidRPr="00CC51FD" w:rsidRDefault="00551AC1" w:rsidP="00EC224B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dditional</w:t>
      </w:r>
      <w:r w:rsidRPr="00CC51FD">
        <w:rPr>
          <w:rFonts w:ascii="Arial" w:hAnsi="Arial" w:cs="Arial"/>
          <w:sz w:val="20"/>
          <w:szCs w:val="20"/>
          <w:lang w:val="en-US"/>
        </w:rPr>
        <w:t xml:space="preserve"> </w:t>
      </w:r>
      <w:r w:rsidR="00BC3734" w:rsidRPr="00CC51FD">
        <w:rPr>
          <w:rFonts w:ascii="Arial" w:hAnsi="Arial" w:cs="Arial"/>
          <w:sz w:val="20"/>
          <w:szCs w:val="20"/>
          <w:lang w:val="en-US"/>
        </w:rPr>
        <w:t xml:space="preserve">table </w:t>
      </w:r>
      <w:r w:rsidR="00384CF0" w:rsidRPr="00CC51FD">
        <w:rPr>
          <w:rFonts w:ascii="Arial" w:hAnsi="Arial" w:cs="Arial"/>
          <w:sz w:val="20"/>
          <w:szCs w:val="20"/>
          <w:lang w:val="en-US"/>
        </w:rPr>
        <w:t>3</w:t>
      </w:r>
      <w:r w:rsidR="00BC3734" w:rsidRPr="00CC51FD">
        <w:rPr>
          <w:rFonts w:ascii="Arial" w:hAnsi="Arial" w:cs="Arial"/>
          <w:sz w:val="20"/>
          <w:szCs w:val="20"/>
          <w:lang w:val="en-US"/>
        </w:rPr>
        <w:t xml:space="preserve">. </w:t>
      </w:r>
      <w:r w:rsidR="00DF4C68" w:rsidRPr="00CC51FD">
        <w:rPr>
          <w:rFonts w:ascii="Arial" w:hAnsi="Arial" w:cs="Arial"/>
          <w:sz w:val="20"/>
          <w:szCs w:val="20"/>
          <w:lang w:val="en-US"/>
        </w:rPr>
        <w:t xml:space="preserve">Full list of </w:t>
      </w:r>
      <w:r w:rsidR="004C083D" w:rsidRPr="00CC51FD">
        <w:rPr>
          <w:rFonts w:ascii="Arial" w:hAnsi="Arial" w:cs="Arial"/>
          <w:sz w:val="20"/>
          <w:szCs w:val="20"/>
          <w:lang w:val="en-US"/>
        </w:rPr>
        <w:t xml:space="preserve">all KEGG Pathways enriched in differently expressed genes in </w:t>
      </w:r>
      <w:r w:rsidR="001749AC" w:rsidRPr="00CC51FD">
        <w:rPr>
          <w:rFonts w:ascii="Arial" w:hAnsi="Arial" w:cs="Arial"/>
          <w:sz w:val="20"/>
          <w:szCs w:val="20"/>
          <w:lang w:val="en-US"/>
        </w:rPr>
        <w:t xml:space="preserve">HT29 PARP13 KO </w:t>
      </w:r>
      <w:r w:rsidR="00BC3734" w:rsidRPr="00CC51FD">
        <w:rPr>
          <w:rFonts w:ascii="Arial" w:hAnsi="Arial" w:cs="Arial"/>
          <w:sz w:val="20"/>
          <w:szCs w:val="20"/>
          <w:lang w:val="en-US"/>
        </w:rPr>
        <w:t xml:space="preserve">versus HT29 wt </w:t>
      </w:r>
      <w:r w:rsidR="001749AC" w:rsidRPr="00CC51FD">
        <w:rPr>
          <w:rFonts w:ascii="Arial" w:hAnsi="Arial" w:cs="Arial"/>
          <w:sz w:val="20"/>
          <w:szCs w:val="20"/>
          <w:lang w:val="en-US"/>
        </w:rPr>
        <w:t xml:space="preserve">cells under </w:t>
      </w:r>
      <w:r w:rsidR="00F62581" w:rsidRPr="00CC51FD">
        <w:rPr>
          <w:rFonts w:ascii="Arial" w:hAnsi="Arial" w:cs="Arial"/>
          <w:sz w:val="20"/>
          <w:szCs w:val="20"/>
          <w:lang w:val="en-US"/>
        </w:rPr>
        <w:t>2D cell culture conditions.</w:t>
      </w:r>
      <w:r w:rsidR="00A747F9" w:rsidRPr="00CC51FD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Style w:val="TableGrid"/>
        <w:tblW w:w="9961" w:type="dxa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1134"/>
        <w:gridCol w:w="1134"/>
        <w:gridCol w:w="4149"/>
      </w:tblGrid>
      <w:tr w:rsidR="00CF38AF" w:rsidRPr="00CC51FD" w14:paraId="00F42102" w14:textId="77777777" w:rsidTr="00CF38AF">
        <w:trPr>
          <w:trHeight w:val="300"/>
          <w:jc w:val="center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145CFA0" w14:textId="410A92F2" w:rsidR="006C6591" w:rsidRPr="00CC51FD" w:rsidRDefault="006C6591" w:rsidP="00EC224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lt-LT"/>
              </w:rPr>
              <w:t>Categor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3B16B3" w14:textId="77777777" w:rsidR="006C6591" w:rsidRPr="00CC51FD" w:rsidRDefault="006C6591" w:rsidP="00EC22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lt-LT"/>
              </w:rPr>
              <w:t>Number of gen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E2A83E" w14:textId="77777777" w:rsidR="006C6591" w:rsidRPr="00CC51FD" w:rsidRDefault="006C6591" w:rsidP="00EC22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lt-LT"/>
              </w:rPr>
              <w:t>FDR</w:t>
            </w:r>
          </w:p>
        </w:tc>
        <w:tc>
          <w:tcPr>
            <w:tcW w:w="41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5D3CD9" w14:textId="77777777" w:rsidR="006C6591" w:rsidRPr="00CC51FD" w:rsidRDefault="006C6591" w:rsidP="00EC224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lt-LT"/>
              </w:rPr>
              <w:t>Genes</w:t>
            </w:r>
          </w:p>
        </w:tc>
      </w:tr>
      <w:tr w:rsidR="00CF38AF" w:rsidRPr="00CC51FD" w14:paraId="5F5ADD54" w14:textId="77777777" w:rsidTr="00CF38AF">
        <w:trPr>
          <w:trHeight w:val="300"/>
          <w:jc w:val="center"/>
        </w:trPr>
        <w:tc>
          <w:tcPr>
            <w:tcW w:w="3544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2D319E48" w14:textId="77777777" w:rsidR="006C6591" w:rsidRPr="00CC51FD" w:rsidRDefault="006C6591" w:rsidP="00EC224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Herpes simplex infection</w:t>
            </w:r>
          </w:p>
          <w:p w14:paraId="30A30AD7" w14:textId="4C365F80" w:rsidR="0008547A" w:rsidRPr="00CC51FD" w:rsidRDefault="0008547A" w:rsidP="00EC224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(</w:t>
            </w:r>
            <w:r w:rsidR="00CA4E7C"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hsa05168</w:t>
            </w: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79E3AE06" w14:textId="77777777" w:rsidR="006C6591" w:rsidRPr="00CC51FD" w:rsidRDefault="006C6591" w:rsidP="00EC22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2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2E98124E" w14:textId="77777777" w:rsidR="006C6591" w:rsidRPr="00CC51FD" w:rsidRDefault="006C6591" w:rsidP="00EC22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1.10E-06</w:t>
            </w:r>
          </w:p>
        </w:tc>
        <w:tc>
          <w:tcPr>
            <w:tcW w:w="4149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1B030EC8" w14:textId="77777777" w:rsidR="006C6591" w:rsidRPr="00CC51FD" w:rsidRDefault="006C6591" w:rsidP="00EC224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SRPK1, SRSF9, CCL5, DDX58, EIF2AK1, EIF2AK2, GTF2I, HLA-A, HLA-B, HLA-C, HLA-DOB, HLA-E, HLA-F, IFIH1, IFIT1, IRF9, MYD88, NFKBIA, OAS2, OAS3, PML, SP100, STAT1, STAT2, TAP1, TAP2</w:t>
            </w:r>
          </w:p>
        </w:tc>
      </w:tr>
      <w:tr w:rsidR="00CF38AF" w:rsidRPr="00CC51FD" w14:paraId="090F8586" w14:textId="77777777" w:rsidTr="00CF38AF">
        <w:trPr>
          <w:trHeight w:val="300"/>
          <w:jc w:val="center"/>
        </w:trPr>
        <w:tc>
          <w:tcPr>
            <w:tcW w:w="35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AF1B0E" w14:textId="77777777" w:rsidR="006C6591" w:rsidRPr="00CC51FD" w:rsidRDefault="006C6591" w:rsidP="00EC224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lastRenderedPageBreak/>
              <w:t>Proteasome</w:t>
            </w:r>
          </w:p>
          <w:p w14:paraId="3BE9D514" w14:textId="13775212" w:rsidR="00CA4E7C" w:rsidRPr="00CC51FD" w:rsidRDefault="00CA4E7C" w:rsidP="00EC224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(hsa0305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A039E2" w14:textId="77777777" w:rsidR="006C6591" w:rsidRPr="00CC51FD" w:rsidRDefault="006C6591" w:rsidP="00EC22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1D94FDE" w14:textId="77777777" w:rsidR="006C6591" w:rsidRPr="00CC51FD" w:rsidRDefault="006C6591" w:rsidP="00EC22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1.10E-06</w:t>
            </w:r>
          </w:p>
        </w:tc>
        <w:tc>
          <w:tcPr>
            <w:tcW w:w="414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D9DD66" w14:textId="77777777" w:rsidR="006C6591" w:rsidRPr="00CC51FD" w:rsidRDefault="006C6591" w:rsidP="00EC224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PSMA3, PSMA7, PSMB6, PSMC2, PSMC3, PSMD12, PSMA1, PSMA6, PSMB10, PSMB7, PSMB8, PSMB9, PSME2</w:t>
            </w:r>
          </w:p>
        </w:tc>
      </w:tr>
      <w:tr w:rsidR="00CF38AF" w:rsidRPr="00CC51FD" w14:paraId="47226603" w14:textId="77777777" w:rsidTr="00CF38AF">
        <w:trPr>
          <w:trHeight w:val="300"/>
          <w:jc w:val="center"/>
        </w:trPr>
        <w:tc>
          <w:tcPr>
            <w:tcW w:w="35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A5E5475" w14:textId="77777777" w:rsidR="006C6591" w:rsidRPr="00CC51FD" w:rsidRDefault="006C6591" w:rsidP="00EC224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Epstein-Barr virus infection</w:t>
            </w:r>
          </w:p>
          <w:p w14:paraId="338215A3" w14:textId="3ADE3E97" w:rsidR="00CA4E7C" w:rsidRPr="00CC51FD" w:rsidRDefault="00CA4E7C" w:rsidP="00CA4E7C">
            <w:pPr>
              <w:ind w:left="2592" w:hanging="2592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(hsa0516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84CB49" w14:textId="77777777" w:rsidR="006C6591" w:rsidRPr="00CC51FD" w:rsidRDefault="006C6591" w:rsidP="00EC22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2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77646C" w14:textId="77777777" w:rsidR="006C6591" w:rsidRPr="00CC51FD" w:rsidRDefault="006C6591" w:rsidP="00EC22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4.00E-06</w:t>
            </w:r>
          </w:p>
        </w:tc>
        <w:tc>
          <w:tcPr>
            <w:tcW w:w="414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543FD9" w14:textId="77777777" w:rsidR="006C6591" w:rsidRPr="00CC51FD" w:rsidRDefault="006C6591" w:rsidP="00EC224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AKT1, CD44, PSMC2, PSMC3, PSMD12, B2M, CCND3, DDX58, EIF2AK2, HLA-A, HLA-B, HLA-C, HLA-DOB, HLA-E, HLA-F, IRF9, ISG15, LYN, MYD88, NFKBIA, OAS2, OAS3, STAT1, STAT2, TAP1, TAP2</w:t>
            </w:r>
          </w:p>
        </w:tc>
      </w:tr>
      <w:tr w:rsidR="00CF38AF" w:rsidRPr="00CC51FD" w14:paraId="58F1D2DD" w14:textId="77777777" w:rsidTr="00CF38AF">
        <w:trPr>
          <w:trHeight w:val="300"/>
          <w:jc w:val="center"/>
        </w:trPr>
        <w:tc>
          <w:tcPr>
            <w:tcW w:w="35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A3A7506" w14:textId="77777777" w:rsidR="006C6591" w:rsidRPr="00CC51FD" w:rsidRDefault="006C6591" w:rsidP="00EC224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Influenza A</w:t>
            </w:r>
          </w:p>
          <w:p w14:paraId="0DB05670" w14:textId="6A064C35" w:rsidR="00CA4E7C" w:rsidRPr="00CC51FD" w:rsidRDefault="00CA4E7C" w:rsidP="00EC224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(hsa0516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0F0B5E5" w14:textId="77777777" w:rsidR="006C6591" w:rsidRPr="00CC51FD" w:rsidRDefault="006C6591" w:rsidP="00EC22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7ED64C" w14:textId="77777777" w:rsidR="006C6591" w:rsidRPr="00CC51FD" w:rsidRDefault="006C6591" w:rsidP="00EC22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9.24E-06</w:t>
            </w:r>
          </w:p>
        </w:tc>
        <w:tc>
          <w:tcPr>
            <w:tcW w:w="414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F02615" w14:textId="77777777" w:rsidR="006C6591" w:rsidRPr="00CC51FD" w:rsidRDefault="006C6591" w:rsidP="00EC224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AKT1, TMPRSS2, ADAR, CCL5, DDX58, EIF2AK1, EIF2AK2, HLA-DOB, HSPA8, IFIH1, IRF9, MX1, MYD88, NFKBIA, OAS2, OAS3, PML, RSAD2, STAT1, STAT2, TNFRSF10B, TNFSF10, TRIM25</w:t>
            </w:r>
          </w:p>
        </w:tc>
      </w:tr>
      <w:tr w:rsidR="00CF38AF" w:rsidRPr="00CC51FD" w14:paraId="446E1E5D" w14:textId="77777777" w:rsidTr="00CF38AF">
        <w:trPr>
          <w:trHeight w:val="300"/>
          <w:jc w:val="center"/>
        </w:trPr>
        <w:tc>
          <w:tcPr>
            <w:tcW w:w="35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4638F1" w14:textId="77777777" w:rsidR="006C6591" w:rsidRPr="00CC51FD" w:rsidRDefault="006C6591" w:rsidP="00EC224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Measles</w:t>
            </w:r>
          </w:p>
          <w:p w14:paraId="50333CF4" w14:textId="008FBC3C" w:rsidR="00CA4E7C" w:rsidRPr="00CC51FD" w:rsidRDefault="00CA4E7C" w:rsidP="00EC224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(hsa0516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B64038" w14:textId="77777777" w:rsidR="006C6591" w:rsidRPr="00CC51FD" w:rsidRDefault="006C6591" w:rsidP="00EC22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CA8D8B" w14:textId="77777777" w:rsidR="006C6591" w:rsidRPr="00CC51FD" w:rsidRDefault="006C6591" w:rsidP="00EC22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1.51E-04</w:t>
            </w:r>
          </w:p>
        </w:tc>
        <w:tc>
          <w:tcPr>
            <w:tcW w:w="414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A4E83D" w14:textId="77777777" w:rsidR="006C6591" w:rsidRPr="00CC51FD" w:rsidRDefault="006C6591" w:rsidP="00EC224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AKT1, ADAR, CCND3, DDX58, EIF2AK1, EIF2AK2, HSPA8, IFIH1, IRF9, MX1, MYD88, NFKBIA, OAS2, OAS3, STAT1, STAT2, TNFRSF10B, TNFSF10</w:t>
            </w:r>
          </w:p>
        </w:tc>
      </w:tr>
      <w:tr w:rsidR="00CF38AF" w:rsidRPr="00CC51FD" w14:paraId="2B8A8180" w14:textId="77777777" w:rsidTr="00CF38AF">
        <w:trPr>
          <w:trHeight w:val="300"/>
          <w:jc w:val="center"/>
        </w:trPr>
        <w:tc>
          <w:tcPr>
            <w:tcW w:w="35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5E7533" w14:textId="77777777" w:rsidR="006C6591" w:rsidRPr="00CC51FD" w:rsidRDefault="006C6591" w:rsidP="00EC224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Viral carcinogenesis</w:t>
            </w:r>
          </w:p>
          <w:p w14:paraId="4F8FA416" w14:textId="76BA6C5C" w:rsidR="00CA4E7C" w:rsidRPr="00CC51FD" w:rsidRDefault="00CA4E7C" w:rsidP="00EC224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(hsa0520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96B2B6" w14:textId="77777777" w:rsidR="006C6591" w:rsidRPr="00CC51FD" w:rsidRDefault="006C6591" w:rsidP="00EC22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52DE56" w14:textId="77777777" w:rsidR="006C6591" w:rsidRPr="00CC51FD" w:rsidRDefault="006C6591" w:rsidP="00EC22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1.32E-03</w:t>
            </w:r>
          </w:p>
        </w:tc>
        <w:tc>
          <w:tcPr>
            <w:tcW w:w="414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286A7F" w14:textId="77777777" w:rsidR="006C6591" w:rsidRPr="00CC51FD" w:rsidRDefault="006C6591" w:rsidP="00EC224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CREB3L1, HDAC3, HIST1H4E, HIST1H4J, KAT2A, CCND3, EIF2AK2, HIST1H2BK, HIST1H2BL, HIST1H2BM, HLA-A, HLA-B, HLA-C, HLA-E, HLA-F, IRF9, LYN, NFKBIA, PMAIP1, PXN, SP100</w:t>
            </w:r>
          </w:p>
        </w:tc>
      </w:tr>
      <w:tr w:rsidR="00CF38AF" w:rsidRPr="00CC51FD" w14:paraId="177B7E7B" w14:textId="77777777" w:rsidTr="00CF38AF">
        <w:trPr>
          <w:trHeight w:val="300"/>
          <w:jc w:val="center"/>
        </w:trPr>
        <w:tc>
          <w:tcPr>
            <w:tcW w:w="35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580DBD" w14:textId="77777777" w:rsidR="006C6591" w:rsidRPr="00CC51FD" w:rsidRDefault="006C6591" w:rsidP="00EC224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Hepatitis C</w:t>
            </w:r>
          </w:p>
          <w:p w14:paraId="7B96CC89" w14:textId="5DBAF388" w:rsidR="00CA4E7C" w:rsidRPr="00CC51FD" w:rsidRDefault="00CA4E7C" w:rsidP="00EC224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(hsa0516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319715" w14:textId="77777777" w:rsidR="006C6591" w:rsidRPr="00CC51FD" w:rsidRDefault="006C6591" w:rsidP="00EC22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7DEF74" w14:textId="77777777" w:rsidR="006C6591" w:rsidRPr="00CC51FD" w:rsidRDefault="006C6591" w:rsidP="00EC22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1.63E-03</w:t>
            </w:r>
          </w:p>
        </w:tc>
        <w:tc>
          <w:tcPr>
            <w:tcW w:w="414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57DB0D" w14:textId="77777777" w:rsidR="006C6591" w:rsidRPr="00CC51FD" w:rsidRDefault="006C6591" w:rsidP="00EC224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AKT1, CD81, CLDN2, CLDN7, CLDN4, DDX58, EIF2AK1, EIF2AK2, EIF3E, IFIT1, IRF9, NFKBIA, OAS2, OAS3, STAT1, STAT2</w:t>
            </w:r>
          </w:p>
        </w:tc>
      </w:tr>
      <w:tr w:rsidR="00CF38AF" w:rsidRPr="00CC51FD" w14:paraId="27C27DB2" w14:textId="77777777" w:rsidTr="00CF38AF">
        <w:trPr>
          <w:trHeight w:val="300"/>
          <w:jc w:val="center"/>
        </w:trPr>
        <w:tc>
          <w:tcPr>
            <w:tcW w:w="35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F7D29A" w14:textId="77777777" w:rsidR="006C6591" w:rsidRPr="00CC51FD" w:rsidRDefault="006C6591" w:rsidP="00EC224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Antigen processing and presentation</w:t>
            </w:r>
          </w:p>
          <w:p w14:paraId="77B00454" w14:textId="50DBBBDF" w:rsidR="00CA4E7C" w:rsidRPr="00CC51FD" w:rsidRDefault="00CA4E7C" w:rsidP="00EC224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(hsa0461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A30DF1" w14:textId="77777777" w:rsidR="006C6591" w:rsidRPr="00CC51FD" w:rsidRDefault="006C6591" w:rsidP="00EC22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5AA11B" w14:textId="77777777" w:rsidR="006C6591" w:rsidRPr="00CC51FD" w:rsidRDefault="006C6591" w:rsidP="00EC22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5.56E-03</w:t>
            </w:r>
          </w:p>
        </w:tc>
        <w:tc>
          <w:tcPr>
            <w:tcW w:w="414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E35862" w14:textId="77777777" w:rsidR="006C6591" w:rsidRPr="00CC51FD" w:rsidRDefault="006C6591" w:rsidP="00EC224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B2M, HLA-A, HLA-B, HLA-C, HLA-DOB, HLA-E, HLA-F, HSPA8, PSME2, TAP1, TAP2</w:t>
            </w:r>
          </w:p>
        </w:tc>
      </w:tr>
      <w:tr w:rsidR="00CF38AF" w:rsidRPr="00CC51FD" w14:paraId="79981F2F" w14:textId="77777777" w:rsidTr="00CF38AF">
        <w:trPr>
          <w:trHeight w:val="300"/>
          <w:jc w:val="center"/>
        </w:trPr>
        <w:tc>
          <w:tcPr>
            <w:tcW w:w="35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666451" w14:textId="77777777" w:rsidR="006C6591" w:rsidRPr="00CC51FD" w:rsidRDefault="006C6591" w:rsidP="00EC224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Systemic lupus erythematosus</w:t>
            </w:r>
          </w:p>
          <w:p w14:paraId="6B5CE430" w14:textId="5F60EB5D" w:rsidR="00CA4E7C" w:rsidRPr="00CC51FD" w:rsidRDefault="00CA4E7C" w:rsidP="00EC224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(hsa0532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AAED10" w14:textId="77777777" w:rsidR="006C6591" w:rsidRPr="00CC51FD" w:rsidRDefault="006C6591" w:rsidP="00EC22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5560BE" w14:textId="77777777" w:rsidR="006C6591" w:rsidRPr="00CC51FD" w:rsidRDefault="006C6591" w:rsidP="00EC22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5.56E-03</w:t>
            </w:r>
          </w:p>
        </w:tc>
        <w:tc>
          <w:tcPr>
            <w:tcW w:w="414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6D4260" w14:textId="77777777" w:rsidR="006C6591" w:rsidRPr="00CC51FD" w:rsidRDefault="006C6591" w:rsidP="00EC224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HIST1H2AJ, HIST1H3A, HIST1H3G, HIST1H4E, HIST1H4J, H2AFJ, H2AFY, HIST1H2BK, HIST1H2BL, HIST1H2BM, HIST1H3C, HIST2H2AA4, HIST2H3A, HIST2H3D, HLA-DOB</w:t>
            </w:r>
          </w:p>
        </w:tc>
      </w:tr>
      <w:tr w:rsidR="00CF38AF" w:rsidRPr="00CC51FD" w14:paraId="1168EFCE" w14:textId="77777777" w:rsidTr="00CF38AF">
        <w:trPr>
          <w:trHeight w:val="300"/>
          <w:jc w:val="center"/>
        </w:trPr>
        <w:tc>
          <w:tcPr>
            <w:tcW w:w="35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3B3B06" w14:textId="77777777" w:rsidR="006C6591" w:rsidRPr="00CC51FD" w:rsidRDefault="006C6591" w:rsidP="00EC224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Alcoholism</w:t>
            </w:r>
          </w:p>
          <w:p w14:paraId="5BF144C2" w14:textId="112ECE25" w:rsidR="00CA4E7C" w:rsidRPr="00CC51FD" w:rsidRDefault="00CA4E7C" w:rsidP="00EC224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(hsa0503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E7BBE3" w14:textId="77777777" w:rsidR="006C6591" w:rsidRPr="00CC51FD" w:rsidRDefault="006C6591" w:rsidP="00EC22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1FE582" w14:textId="77777777" w:rsidR="006C6591" w:rsidRPr="00CC51FD" w:rsidRDefault="006C6591" w:rsidP="00EC22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1.59E-02</w:t>
            </w:r>
          </w:p>
        </w:tc>
        <w:tc>
          <w:tcPr>
            <w:tcW w:w="414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B4713C" w14:textId="77777777" w:rsidR="006C6591" w:rsidRPr="00CC51FD" w:rsidRDefault="006C6591" w:rsidP="00EC224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CREB3L1, GNG12, HDAC3, HIST1H2AJ, HIST1H3A, HIST1H3G, HIST1H4E, HIST1H4J, H2AFJ, H2AFY, HIST1H2BK, HIST1H2BL, HIST1H2BM, HIST1H3C, HIST2H2AA4, HIST2H3A, HIST2H3D</w:t>
            </w:r>
          </w:p>
        </w:tc>
      </w:tr>
      <w:tr w:rsidR="00CF38AF" w:rsidRPr="00CC51FD" w14:paraId="7420BD43" w14:textId="77777777" w:rsidTr="00CF38AF">
        <w:trPr>
          <w:trHeight w:val="300"/>
          <w:jc w:val="center"/>
        </w:trPr>
        <w:tc>
          <w:tcPr>
            <w:tcW w:w="3544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2AF4EE" w14:textId="77777777" w:rsidR="006C6591" w:rsidRPr="00CC51FD" w:rsidRDefault="006C6591" w:rsidP="00EC224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Mineral absorption</w:t>
            </w:r>
          </w:p>
          <w:p w14:paraId="01C45F9F" w14:textId="3A185E4C" w:rsidR="00CA4E7C" w:rsidRPr="00CC51FD" w:rsidRDefault="00CA4E7C" w:rsidP="00EC224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(hsa04978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5950990" w14:textId="77777777" w:rsidR="006C6591" w:rsidRPr="00CC51FD" w:rsidRDefault="006C6591" w:rsidP="00EC22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8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9CB900" w14:textId="77777777" w:rsidR="006C6591" w:rsidRPr="00CC51FD" w:rsidRDefault="006C6591" w:rsidP="00EC22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1.84E-02</w:t>
            </w:r>
          </w:p>
        </w:tc>
        <w:tc>
          <w:tcPr>
            <w:tcW w:w="4149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71FDC2" w14:textId="77777777" w:rsidR="006C6591" w:rsidRPr="00CC51FD" w:rsidRDefault="006C6591" w:rsidP="00EC224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SLC40A1, ATP1A1, MT1A, MT1B, MT1E, MT1H, MT1X, MT2A</w:t>
            </w:r>
          </w:p>
        </w:tc>
      </w:tr>
    </w:tbl>
    <w:p w14:paraId="4632AFED" w14:textId="79ED92FB" w:rsidR="006C6591" w:rsidRPr="00CC51FD" w:rsidRDefault="006C6591" w:rsidP="00EC224B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3968D0B4" w14:textId="179348B6" w:rsidR="00BC3734" w:rsidRPr="00CC51FD" w:rsidRDefault="00551AC1" w:rsidP="00BC3734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dditional</w:t>
      </w:r>
      <w:r w:rsidRPr="00CC51FD">
        <w:rPr>
          <w:rFonts w:ascii="Arial" w:hAnsi="Arial" w:cs="Arial"/>
          <w:sz w:val="20"/>
          <w:szCs w:val="20"/>
          <w:lang w:val="en-US"/>
        </w:rPr>
        <w:t xml:space="preserve"> </w:t>
      </w:r>
      <w:r w:rsidR="00BC3734" w:rsidRPr="00CC51FD">
        <w:rPr>
          <w:rFonts w:ascii="Arial" w:hAnsi="Arial" w:cs="Arial"/>
          <w:sz w:val="20"/>
          <w:szCs w:val="20"/>
          <w:lang w:val="en-US"/>
        </w:rPr>
        <w:t xml:space="preserve">table </w:t>
      </w:r>
      <w:r w:rsidR="00384CF0" w:rsidRPr="00CC51FD">
        <w:rPr>
          <w:rFonts w:ascii="Arial" w:hAnsi="Arial" w:cs="Arial"/>
          <w:sz w:val="20"/>
          <w:szCs w:val="20"/>
          <w:lang w:val="en-US"/>
        </w:rPr>
        <w:t>4</w:t>
      </w:r>
      <w:r w:rsidR="00BC3734" w:rsidRPr="00CC51FD">
        <w:rPr>
          <w:rFonts w:ascii="Arial" w:hAnsi="Arial" w:cs="Arial"/>
          <w:sz w:val="20"/>
          <w:szCs w:val="20"/>
          <w:lang w:val="en-US"/>
        </w:rPr>
        <w:t xml:space="preserve">. Full list of all KEGG Pathways enriched in differently expressed genes in HT29 PARP13 KO versus HT29 wt cells under lr-ECM 3D cell culture conditions. </w:t>
      </w:r>
    </w:p>
    <w:tbl>
      <w:tblPr>
        <w:tblStyle w:val="TableGrid"/>
        <w:tblW w:w="9940" w:type="dxa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1134"/>
        <w:gridCol w:w="1134"/>
        <w:gridCol w:w="4128"/>
      </w:tblGrid>
      <w:tr w:rsidR="00CF38AF" w:rsidRPr="00CC51FD" w14:paraId="511F0B77" w14:textId="77777777" w:rsidTr="00CF38AF">
        <w:trPr>
          <w:trHeight w:val="300"/>
          <w:jc w:val="center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F46AE7" w14:textId="4811B764" w:rsidR="00EC224B" w:rsidRPr="00CC51FD" w:rsidRDefault="00EC224B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lt-LT"/>
              </w:rPr>
              <w:t>Categor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AB5FF60" w14:textId="46F52771" w:rsidR="00EC224B" w:rsidRPr="00CC51FD" w:rsidRDefault="00EC224B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lt-LT"/>
              </w:rPr>
              <w:t>Number of gen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312EF73" w14:textId="2F365525" w:rsidR="00EC224B" w:rsidRPr="00CC51FD" w:rsidRDefault="00EC224B" w:rsidP="00CF38AF">
            <w:pPr>
              <w:ind w:right="-9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lt-LT"/>
              </w:rPr>
              <w:t>FDR</w:t>
            </w:r>
          </w:p>
        </w:tc>
        <w:tc>
          <w:tcPr>
            <w:tcW w:w="41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878E611" w14:textId="458CE58F" w:rsidR="00EC224B" w:rsidRPr="00CC51FD" w:rsidRDefault="00EC224B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lt-LT"/>
              </w:rPr>
              <w:t>Genes</w:t>
            </w:r>
          </w:p>
        </w:tc>
      </w:tr>
      <w:tr w:rsidR="00CF38AF" w:rsidRPr="00CC51FD" w14:paraId="15F69A6D" w14:textId="77777777" w:rsidTr="00CF38AF">
        <w:trPr>
          <w:trHeight w:val="300"/>
          <w:jc w:val="center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B30DC3" w14:textId="77777777" w:rsidR="006C6591" w:rsidRPr="00CC51FD" w:rsidRDefault="006C6591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Herpes simplex infection</w:t>
            </w:r>
          </w:p>
          <w:p w14:paraId="2F07C6A6" w14:textId="671FB272" w:rsidR="00CA4E7C" w:rsidRPr="00CC51FD" w:rsidRDefault="00CA4E7C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5168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C8FCA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052F24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2.61E-09</w:t>
            </w:r>
          </w:p>
        </w:tc>
        <w:tc>
          <w:tcPr>
            <w:tcW w:w="41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EE7475" w14:textId="4DB46E34" w:rsidR="006C6591" w:rsidRPr="00CC51FD" w:rsidRDefault="006C6591" w:rsidP="00CF38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DMB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FKBI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YD88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ICAM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L15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ML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P100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S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AP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IF2AK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AS3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CL5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AS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RF9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F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E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AT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DX58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G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AS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C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AP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IH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B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IT1</w:t>
            </w:r>
          </w:p>
        </w:tc>
      </w:tr>
      <w:tr w:rsidR="00CF38AF" w:rsidRPr="00CC51FD" w14:paraId="301CFF67" w14:textId="77777777" w:rsidTr="00CF38AF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B4794" w14:textId="77777777" w:rsidR="006C6591" w:rsidRPr="00CC51FD" w:rsidRDefault="006C6591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Epstein-Barr virus infection</w:t>
            </w:r>
          </w:p>
          <w:p w14:paraId="308F0CFC" w14:textId="1A520866" w:rsidR="00CA4E7C" w:rsidRPr="00CC51FD" w:rsidRDefault="00CA4E7C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516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1DAA9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E91A9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8.86E-09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6DB6E" w14:textId="293796B4" w:rsidR="006C6591" w:rsidRPr="00CC51FD" w:rsidRDefault="006C6591" w:rsidP="00CF38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IK3R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DMB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ADD45B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D58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FKBI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YD88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ALR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S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YN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AP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IF2AK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AS3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AS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RF9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F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E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AT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DX58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G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2M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SG15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AS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C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AP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B</w:t>
            </w:r>
          </w:p>
        </w:tc>
      </w:tr>
      <w:tr w:rsidR="00CF38AF" w:rsidRPr="00CC51FD" w14:paraId="16471A94" w14:textId="77777777" w:rsidTr="00CF38AF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20C5C9" w14:textId="77777777" w:rsidR="006C6591" w:rsidRPr="00CC51FD" w:rsidRDefault="006C6591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Influenza A</w:t>
            </w:r>
          </w:p>
          <w:p w14:paraId="637ED03B" w14:textId="0B9F5A31" w:rsidR="00CA4E7C" w:rsidRPr="00CC51FD" w:rsidRDefault="00CA4E7C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516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076205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481397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.22E-06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243D0D" w14:textId="57C1E85E" w:rsidR="006C6591" w:rsidRPr="00CC51FD" w:rsidRDefault="006C6591" w:rsidP="00CF38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IK3R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DMB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FKBI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YD88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ICAM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ML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S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NFRSF10B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NFSF10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DAR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IF2AK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AS3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CL5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AS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RF9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AT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DX58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SAD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AS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IH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X1</w:t>
            </w:r>
          </w:p>
        </w:tc>
      </w:tr>
      <w:tr w:rsidR="00CF38AF" w:rsidRPr="00CC51FD" w14:paraId="4D38FE78" w14:textId="77777777" w:rsidTr="00CF38AF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ED1A53" w14:textId="77777777" w:rsidR="006C6591" w:rsidRPr="00CC51FD" w:rsidRDefault="006C6591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Measles</w:t>
            </w:r>
          </w:p>
          <w:p w14:paraId="40D3672C" w14:textId="3F862F2B" w:rsidR="00CA4E7C" w:rsidRPr="00CC51FD" w:rsidRDefault="00CA4E7C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516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29E0CC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A1B579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6.61E-05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BBA1C0" w14:textId="7E63F44C" w:rsidR="006C6591" w:rsidRPr="00CC51FD" w:rsidRDefault="006C6591" w:rsidP="00CF38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IK3R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FKBI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YD88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S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NFRSF10B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NFSF10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DAR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IF2AK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AS3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AS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RF9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AT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DX58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AS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IH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X1</w:t>
            </w:r>
          </w:p>
        </w:tc>
      </w:tr>
      <w:tr w:rsidR="00CF38AF" w:rsidRPr="00CC51FD" w14:paraId="6147407B" w14:textId="77777777" w:rsidTr="00CF38AF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2BCAC0" w14:textId="77777777" w:rsidR="006C6591" w:rsidRPr="00CC51FD" w:rsidRDefault="006C6591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Antigen processing and presentation</w:t>
            </w:r>
          </w:p>
          <w:p w14:paraId="1E871285" w14:textId="11A403DB" w:rsidR="00CA4E7C" w:rsidRPr="00CC51FD" w:rsidRDefault="00CA4E7C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461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DE3263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3FD109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8.99E-05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4334A4" w14:textId="29B55BC9" w:rsidR="006C6591" w:rsidRPr="00CC51FD" w:rsidRDefault="006C6591" w:rsidP="00CF38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DMB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ALR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AP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SME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F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E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G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2M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C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AP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B</w:t>
            </w:r>
          </w:p>
        </w:tc>
      </w:tr>
      <w:tr w:rsidR="00CF38AF" w:rsidRPr="00CC51FD" w14:paraId="639FD835" w14:textId="77777777" w:rsidTr="00CF38AF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10E56C" w14:textId="77777777" w:rsidR="006C6591" w:rsidRPr="00CC51FD" w:rsidRDefault="006C6591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Human immunodeficiency virus 1 infection</w:t>
            </w:r>
          </w:p>
          <w:p w14:paraId="0581A4C6" w14:textId="7E06CB01" w:rsidR="00CA4E7C" w:rsidRPr="00CC51FD" w:rsidRDefault="00CA4E7C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517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9AFD98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FF9CDE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3.90E-04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31B2A9" w14:textId="097CF58C" w:rsidR="006C6591" w:rsidRPr="00CC51FD" w:rsidRDefault="006C6591" w:rsidP="00CF38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IK3R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XCR4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POBEC3B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FKBI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YD88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ALR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K6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S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AP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POBEC3C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ST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F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E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G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2M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C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AP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B</w:t>
            </w:r>
          </w:p>
        </w:tc>
      </w:tr>
      <w:tr w:rsidR="00CF38AF" w:rsidRPr="00CC51FD" w14:paraId="2E628D35" w14:textId="77777777" w:rsidTr="00CF38AF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A52A26" w14:textId="77777777" w:rsidR="006C6591" w:rsidRPr="00CC51FD" w:rsidRDefault="006C6591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Allograft rejection</w:t>
            </w:r>
          </w:p>
          <w:p w14:paraId="063648CB" w14:textId="567FD250" w:rsidR="00CA4E7C" w:rsidRPr="00CC51FD" w:rsidRDefault="00CA4E7C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533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93378F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C76269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3.90E-04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171A8E" w14:textId="627939E3" w:rsidR="006C6591" w:rsidRPr="00CC51FD" w:rsidRDefault="006C6591" w:rsidP="00CF38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DMB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S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F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E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G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C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B</w:t>
            </w:r>
          </w:p>
        </w:tc>
      </w:tr>
      <w:tr w:rsidR="00CF38AF" w:rsidRPr="00CC51FD" w14:paraId="1AD0CBAF" w14:textId="77777777" w:rsidTr="00CF38AF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AC8097" w14:textId="77777777" w:rsidR="006C6591" w:rsidRPr="00CC51FD" w:rsidRDefault="006C6591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Graft-versus-host disease</w:t>
            </w:r>
          </w:p>
          <w:p w14:paraId="15CFF902" w14:textId="66DCBEA7" w:rsidR="00CA4E7C" w:rsidRPr="00CC51FD" w:rsidRDefault="00CA4E7C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533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907187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6043E6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6.20E-04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19B20F" w14:textId="45E8BE86" w:rsidR="006C6591" w:rsidRPr="00CC51FD" w:rsidRDefault="006C6591" w:rsidP="00CF38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DMB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S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F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E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G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C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B</w:t>
            </w:r>
          </w:p>
        </w:tc>
      </w:tr>
      <w:tr w:rsidR="00CF38AF" w:rsidRPr="00CC51FD" w14:paraId="33145E09" w14:textId="77777777" w:rsidTr="00CF38AF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F8EC8C" w14:textId="77777777" w:rsidR="006C6591" w:rsidRPr="00CC51FD" w:rsidRDefault="006C6591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Hepatitis C</w:t>
            </w:r>
          </w:p>
          <w:p w14:paraId="5722B112" w14:textId="54F7EF40" w:rsidR="00CA4E7C" w:rsidRPr="00CC51FD" w:rsidRDefault="00CA4E7C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516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EFD7BA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33F2C1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6.41E-04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F4BD70" w14:textId="31916446" w:rsidR="006C6591" w:rsidRPr="00CC51FD" w:rsidRDefault="006C6591" w:rsidP="00CF38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IK3R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D8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LDN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IF3E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FKBI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ICAM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IF2AK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AS3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AS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RF9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AT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DX58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AS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IT1</w:t>
            </w:r>
          </w:p>
        </w:tc>
      </w:tr>
      <w:tr w:rsidR="00CF38AF" w:rsidRPr="00CC51FD" w14:paraId="06099308" w14:textId="77777777" w:rsidTr="00CF38AF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6E5447" w14:textId="77777777" w:rsidR="006C6591" w:rsidRPr="00CC51FD" w:rsidRDefault="006C6591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Type I diabetes mellitus</w:t>
            </w:r>
          </w:p>
          <w:p w14:paraId="2F684BC6" w14:textId="69E26058" w:rsidR="00CA4E7C" w:rsidRPr="00CC51FD" w:rsidRDefault="00CA4E7C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494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2FAFDD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7A8F51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7.17E-04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D9150E" w14:textId="242D823E" w:rsidR="006C6591" w:rsidRPr="00CC51FD" w:rsidRDefault="006C6591" w:rsidP="00CF38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DMB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S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F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E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G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C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B</w:t>
            </w:r>
          </w:p>
        </w:tc>
      </w:tr>
      <w:tr w:rsidR="00CF38AF" w:rsidRPr="00CC51FD" w14:paraId="5026D089" w14:textId="77777777" w:rsidTr="00CF38AF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82E5A1" w14:textId="77777777" w:rsidR="006C6591" w:rsidRPr="00CC51FD" w:rsidRDefault="006C6591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Autoimmune thyroid disease</w:t>
            </w:r>
          </w:p>
          <w:p w14:paraId="385A3E52" w14:textId="7F7B292C" w:rsidR="00CA4E7C" w:rsidRPr="00CC51FD" w:rsidRDefault="00CA4E7C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532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15B444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B184CC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3.12E-03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4055C2" w14:textId="31132426" w:rsidR="006C6591" w:rsidRPr="00CC51FD" w:rsidRDefault="006C6591" w:rsidP="00CF38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DMB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S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F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E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G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C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B</w:t>
            </w:r>
          </w:p>
        </w:tc>
      </w:tr>
      <w:tr w:rsidR="00CF38AF" w:rsidRPr="00CC51FD" w14:paraId="574AC1F8" w14:textId="77777777" w:rsidTr="00CF38AF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6A46D3" w14:textId="77777777" w:rsidR="006C6591" w:rsidRPr="00CC51FD" w:rsidRDefault="006C6591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Viral myocarditis</w:t>
            </w:r>
          </w:p>
          <w:p w14:paraId="7C1B0889" w14:textId="6C8E771A" w:rsidR="00CA4E7C" w:rsidRPr="00CC51FD" w:rsidRDefault="00CA4E7C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541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2357C5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EAFEE7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5.88E-03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41B1B2" w14:textId="103538FF" w:rsidR="006C6591" w:rsidRPr="00CC51FD" w:rsidRDefault="006C6591" w:rsidP="00CF38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DMB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D55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F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E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G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C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B</w:t>
            </w:r>
          </w:p>
        </w:tc>
      </w:tr>
      <w:tr w:rsidR="00CF38AF" w:rsidRPr="00CC51FD" w14:paraId="76295752" w14:textId="77777777" w:rsidTr="00CF38AF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59D05F" w14:textId="77777777" w:rsidR="006C6591" w:rsidRPr="00CC51FD" w:rsidRDefault="006C6591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Kaposi sarcoma-associated herpesvirus infection</w:t>
            </w:r>
          </w:p>
          <w:p w14:paraId="6A002BCC" w14:textId="0DE9AA75" w:rsidR="00CA4E7C" w:rsidRPr="00CC51FD" w:rsidRDefault="00CA4E7C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516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9D0FBF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71D5AC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5.88E-03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1F05AC" w14:textId="03B2D275" w:rsidR="006C6591" w:rsidRPr="00CC51FD" w:rsidRDefault="006C6591" w:rsidP="00CF38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IK3R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FKBI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ICAM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XCL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S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YN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IF2AK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RF9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F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E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AT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G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C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B</w:t>
            </w:r>
          </w:p>
        </w:tc>
      </w:tr>
      <w:tr w:rsidR="00CF38AF" w:rsidRPr="00CC51FD" w14:paraId="2B0C7284" w14:textId="77777777" w:rsidTr="00CF38AF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3BB41B" w14:textId="77777777" w:rsidR="006C6591" w:rsidRPr="00CC51FD" w:rsidRDefault="006C6591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Metabolic pathways</w:t>
            </w:r>
          </w:p>
          <w:p w14:paraId="2B07DBB4" w14:textId="6A0984B8" w:rsidR="00CA4E7C" w:rsidRPr="00CC51FD" w:rsidRDefault="00CA4E7C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110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84460E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8073BB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7.04E-03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E4B54F" w14:textId="48944B80" w:rsidR="006C6591" w:rsidRPr="00CC51FD" w:rsidRDefault="006C6591" w:rsidP="00CF38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NK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VK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HPT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ME7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N1A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NK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3GALT6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DH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OMGNT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CAT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DH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PI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OX5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3GAL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PIN3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TIC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GMAT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CLM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ADSYN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SS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AL3ST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DH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LG3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MGCS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YGB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IPT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QARS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O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GLL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GSH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LDO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AT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SNS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LDH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DC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MPD3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RLS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PSS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SD17B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D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GD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KR1B10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AT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4GALT5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OLR2E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LOX5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ANC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GCT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AT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LUD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EGS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4GALT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AMA3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PCAT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D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MPK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LVRA</w:t>
            </w:r>
          </w:p>
        </w:tc>
      </w:tr>
      <w:tr w:rsidR="00CF38AF" w:rsidRPr="00CC51FD" w14:paraId="3E3FCF8C" w14:textId="77777777" w:rsidTr="00CF38AF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406EED" w14:textId="77777777" w:rsidR="006C6591" w:rsidRPr="00CC51FD" w:rsidRDefault="006C6591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NF-kappa B signaling pathway</w:t>
            </w:r>
          </w:p>
          <w:p w14:paraId="1791EB20" w14:textId="6C73B9DD" w:rsidR="00CA4E7C" w:rsidRPr="00CC51FD" w:rsidRDefault="00CA4E7C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406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F5F4CE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BD55EF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7.07E-03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6762A" w14:textId="21048C13" w:rsidR="006C6591" w:rsidRPr="00CC51FD" w:rsidRDefault="006C6591" w:rsidP="00CF38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ARD10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ADD45B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FKBI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YD88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ICAM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YN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D14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LAU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IRC3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DX58</w:t>
            </w:r>
          </w:p>
        </w:tc>
      </w:tr>
      <w:tr w:rsidR="00CF38AF" w:rsidRPr="00CC51FD" w14:paraId="620F5F97" w14:textId="77777777" w:rsidTr="00CF38AF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3E6EB9" w14:textId="77777777" w:rsidR="006C6591" w:rsidRPr="00CC51FD" w:rsidRDefault="006C6591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Viral carcinogenesis</w:t>
            </w:r>
          </w:p>
          <w:p w14:paraId="310A00BB" w14:textId="78BC6617" w:rsidR="00CA4E7C" w:rsidRPr="00CC51FD" w:rsidRDefault="00CA4E7C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520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CADBB9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C4795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.10E-02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3173E" w14:textId="6708AE62" w:rsidR="006C6591" w:rsidRPr="00CC51FD" w:rsidRDefault="006C6591" w:rsidP="00CF38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IK3R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REB3L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FKBI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IST1H2BM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P100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YN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IST1H2BK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IF2AK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RF9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F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E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G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C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B</w:t>
            </w:r>
          </w:p>
        </w:tc>
      </w:tr>
      <w:tr w:rsidR="00CF38AF" w:rsidRPr="00CC51FD" w14:paraId="4F89B1F0" w14:textId="77777777" w:rsidTr="00CF38AF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33B749" w14:textId="77777777" w:rsidR="006C6591" w:rsidRPr="00CC51FD" w:rsidRDefault="006C6591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Human cytomegalovirus infection</w:t>
            </w:r>
          </w:p>
          <w:p w14:paraId="02D31B4C" w14:textId="374222B9" w:rsidR="00CA4E7C" w:rsidRPr="00CC51FD" w:rsidRDefault="00CA4E7C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516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CAD440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3D8A72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.16E-02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F5173F" w14:textId="7536ECF3" w:rsidR="006C6591" w:rsidRPr="00CC51FD" w:rsidRDefault="006C6591" w:rsidP="00CF38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IK3R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REB3L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XCR4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FKBI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ALR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S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AP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CL5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F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E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G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2M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C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AP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B</w:t>
            </w:r>
          </w:p>
        </w:tc>
      </w:tr>
      <w:tr w:rsidR="00CF38AF" w:rsidRPr="00CC51FD" w14:paraId="0D0793F4" w14:textId="77777777" w:rsidTr="00CF38AF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B341E6" w14:textId="77777777" w:rsidR="006C6591" w:rsidRPr="00CC51FD" w:rsidRDefault="006C6591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NOD-like receptor signaling pathway</w:t>
            </w:r>
          </w:p>
          <w:p w14:paraId="707C2D29" w14:textId="5E8B5F1E" w:rsidR="00CA4E7C" w:rsidRPr="00CC51FD" w:rsidRDefault="00CA4E7C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462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DD6A17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3BD948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.63E-02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0B92B2" w14:textId="54A168CE" w:rsidR="006C6591" w:rsidRPr="00CC51FD" w:rsidRDefault="006C6591" w:rsidP="00CF38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NX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FKBI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YD88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ICAM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XCL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FN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IRC3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AS3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CL5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AS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RF9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AT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AS2</w:t>
            </w:r>
          </w:p>
        </w:tc>
      </w:tr>
      <w:tr w:rsidR="00CF38AF" w:rsidRPr="00CC51FD" w14:paraId="3CC9ADF4" w14:textId="77777777" w:rsidTr="00CF38AF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B639D" w14:textId="77777777" w:rsidR="006C6591" w:rsidRPr="00CC51FD" w:rsidRDefault="006C6591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Phagosome</w:t>
            </w:r>
          </w:p>
          <w:p w14:paraId="1704CC27" w14:textId="76462013" w:rsidR="00CA4E7C" w:rsidRPr="00CC51FD" w:rsidRDefault="00CA4E7C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414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8C0D2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A0B2A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0.019388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AF9B0" w14:textId="28F6795D" w:rsidR="006C6591" w:rsidRPr="00CC51FD" w:rsidRDefault="006C6591" w:rsidP="00CF38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FRC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DMB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ALR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D14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AP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F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E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G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C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AP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B</w:t>
            </w:r>
          </w:p>
        </w:tc>
      </w:tr>
      <w:tr w:rsidR="00EC224B" w:rsidRPr="00CC51FD" w14:paraId="5B5C76EA" w14:textId="77777777" w:rsidTr="00CF38AF">
        <w:trPr>
          <w:trHeight w:val="300"/>
          <w:jc w:val="center"/>
        </w:trPr>
        <w:tc>
          <w:tcPr>
            <w:tcW w:w="35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93225A" w14:textId="77777777" w:rsidR="006C6591" w:rsidRPr="00CC51FD" w:rsidRDefault="006C6591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Cellular senescence</w:t>
            </w:r>
          </w:p>
          <w:p w14:paraId="14780048" w14:textId="2F8EACE2" w:rsidR="00CA4E7C" w:rsidRPr="00CC51FD" w:rsidRDefault="00CA4E7C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421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AF9203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C815E59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0.027394</w:t>
            </w:r>
          </w:p>
        </w:tc>
        <w:tc>
          <w:tcPr>
            <w:tcW w:w="41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0D4D55" w14:textId="03CC5380" w:rsidR="006C6591" w:rsidRPr="00CC51FD" w:rsidRDefault="006C6591" w:rsidP="00CF38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IK3R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LC25A5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APN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ADD45B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RAS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F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E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RAS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G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C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B</w:t>
            </w:r>
          </w:p>
        </w:tc>
      </w:tr>
      <w:tr w:rsidR="00EC224B" w:rsidRPr="00CC51FD" w14:paraId="366FA051" w14:textId="77777777" w:rsidTr="00CF38AF">
        <w:trPr>
          <w:trHeight w:val="300"/>
          <w:jc w:val="center"/>
        </w:trPr>
        <w:tc>
          <w:tcPr>
            <w:tcW w:w="35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B37D76" w14:textId="77777777" w:rsidR="006C6591" w:rsidRPr="00CC51FD" w:rsidRDefault="006C6591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HIF-1 signaling pathway</w:t>
            </w:r>
          </w:p>
          <w:p w14:paraId="054AE254" w14:textId="42F34A32" w:rsidR="00CA4E7C" w:rsidRPr="00CC51FD" w:rsidRDefault="00CA4E7C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406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D95289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0401714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0.027895</w:t>
            </w:r>
          </w:p>
        </w:tc>
        <w:tc>
          <w:tcPr>
            <w:tcW w:w="41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C234C7" w14:textId="4E285D69" w:rsidR="006C6591" w:rsidRPr="00CC51FD" w:rsidRDefault="006C6591" w:rsidP="00CF38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DH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IK3R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FKFB3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FRC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DK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LDO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NSR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DN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LC2A1</w:t>
            </w:r>
          </w:p>
        </w:tc>
      </w:tr>
      <w:tr w:rsidR="00EC224B" w:rsidRPr="00CC51FD" w14:paraId="430F7B6C" w14:textId="77777777" w:rsidTr="00CF38AF">
        <w:trPr>
          <w:trHeight w:val="300"/>
          <w:jc w:val="center"/>
        </w:trPr>
        <w:tc>
          <w:tcPr>
            <w:tcW w:w="35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B81A96" w14:textId="77777777" w:rsidR="006C6591" w:rsidRPr="00CC51FD" w:rsidRDefault="006C6591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Necroptosis</w:t>
            </w:r>
          </w:p>
          <w:p w14:paraId="73661E29" w14:textId="0E7CAE75" w:rsidR="00CA4E7C" w:rsidRPr="00CC51FD" w:rsidRDefault="00CA4E7C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421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A009D3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A5B21B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0.027895</w:t>
            </w:r>
          </w:p>
        </w:tc>
        <w:tc>
          <w:tcPr>
            <w:tcW w:w="41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AE701A" w14:textId="2657A125" w:rsidR="006C6591" w:rsidRPr="00CC51FD" w:rsidRDefault="006C6591" w:rsidP="00CF38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LC25A5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YGB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APN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ICAM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LUD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S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NFRSF10B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NFSF10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IF2AK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IRC3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RF9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AT1</w:t>
            </w:r>
          </w:p>
        </w:tc>
      </w:tr>
      <w:tr w:rsidR="00CF38AF" w:rsidRPr="00CC51FD" w14:paraId="45B3EE81" w14:textId="77777777" w:rsidTr="00CF38AF">
        <w:trPr>
          <w:trHeight w:val="300"/>
          <w:jc w:val="center"/>
        </w:trPr>
        <w:tc>
          <w:tcPr>
            <w:tcW w:w="35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5E43EE" w14:textId="77777777" w:rsidR="006C6591" w:rsidRPr="00CC51FD" w:rsidRDefault="006C6591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Human T-cell leukemia virus 1 infection</w:t>
            </w:r>
          </w:p>
          <w:p w14:paraId="43FEC03E" w14:textId="24B69720" w:rsidR="00CA4E7C" w:rsidRPr="00CC51FD" w:rsidRDefault="00CA4E7C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516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21D47B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E130DF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0.029421</w:t>
            </w:r>
          </w:p>
        </w:tc>
        <w:tc>
          <w:tcPr>
            <w:tcW w:w="41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1CD213" w14:textId="5AD55760" w:rsidR="006C6591" w:rsidRPr="00CC51FD" w:rsidRDefault="006C6591" w:rsidP="00CF38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DC26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IK3R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LC25A5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DMB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FKBI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ALR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L15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RAS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LC2A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F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E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RAS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G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C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B</w:t>
            </w:r>
          </w:p>
        </w:tc>
      </w:tr>
      <w:tr w:rsidR="00EC224B" w:rsidRPr="00CC51FD" w14:paraId="17123F9A" w14:textId="77777777" w:rsidTr="00CF38AF">
        <w:trPr>
          <w:trHeight w:val="300"/>
          <w:jc w:val="center"/>
        </w:trPr>
        <w:tc>
          <w:tcPr>
            <w:tcW w:w="3544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3BE61E0" w14:textId="77777777" w:rsidR="006C6591" w:rsidRPr="00CC51FD" w:rsidRDefault="006C6591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TNF signaling pathway</w:t>
            </w:r>
          </w:p>
          <w:p w14:paraId="15107975" w14:textId="2B5DE64B" w:rsidR="00CA4E7C" w:rsidRPr="00CC51FD" w:rsidRDefault="00CA4E7C" w:rsidP="00CF38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4668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410339A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987A54" w14:textId="77777777" w:rsidR="006C6591" w:rsidRPr="00CC51FD" w:rsidRDefault="006C6591" w:rsidP="00CF38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0.04592</w:t>
            </w:r>
          </w:p>
        </w:tc>
        <w:tc>
          <w:tcPr>
            <w:tcW w:w="4128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99CB1F" w14:textId="0B40F4B9" w:rsidR="006C6591" w:rsidRPr="00CC51FD" w:rsidRDefault="006C6591" w:rsidP="00CF38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IK3R2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REB3L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DN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FKBIA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L15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XCL1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S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IRC3</w:t>
            </w:r>
            <w:r w:rsidR="00EC224B"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CL5</w:t>
            </w:r>
          </w:p>
        </w:tc>
      </w:tr>
    </w:tbl>
    <w:p w14:paraId="775F4D9E" w14:textId="61EFEBFB" w:rsidR="006C6591" w:rsidRPr="00CC51FD" w:rsidRDefault="006C6591" w:rsidP="00EC224B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0F3147A5" w14:textId="112DB72D" w:rsidR="00BC3734" w:rsidRPr="00CC51FD" w:rsidRDefault="00551AC1" w:rsidP="00BC3734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dditional</w:t>
      </w:r>
      <w:r w:rsidRPr="00CC51FD">
        <w:rPr>
          <w:rFonts w:ascii="Arial" w:hAnsi="Arial" w:cs="Arial"/>
          <w:sz w:val="20"/>
          <w:szCs w:val="20"/>
          <w:lang w:val="en-US"/>
        </w:rPr>
        <w:t xml:space="preserve"> </w:t>
      </w:r>
      <w:r w:rsidR="00BC3734" w:rsidRPr="00CC51FD">
        <w:rPr>
          <w:rFonts w:ascii="Arial" w:hAnsi="Arial" w:cs="Arial"/>
          <w:sz w:val="20"/>
          <w:szCs w:val="20"/>
          <w:lang w:val="en-US"/>
        </w:rPr>
        <w:t xml:space="preserve">table </w:t>
      </w:r>
      <w:r w:rsidR="00384CF0" w:rsidRPr="00CC51FD">
        <w:rPr>
          <w:rFonts w:ascii="Arial" w:hAnsi="Arial" w:cs="Arial"/>
          <w:sz w:val="20"/>
          <w:szCs w:val="20"/>
          <w:lang w:val="en-US"/>
        </w:rPr>
        <w:t>5</w:t>
      </w:r>
      <w:r w:rsidR="00BC3734" w:rsidRPr="00CC51FD">
        <w:rPr>
          <w:rFonts w:ascii="Arial" w:hAnsi="Arial" w:cs="Arial"/>
          <w:sz w:val="20"/>
          <w:szCs w:val="20"/>
          <w:lang w:val="en-US"/>
        </w:rPr>
        <w:t xml:space="preserve">. Full list of </w:t>
      </w:r>
      <w:r w:rsidR="00CB6AD7" w:rsidRPr="00CC51FD">
        <w:rPr>
          <w:rFonts w:ascii="Arial" w:hAnsi="Arial" w:cs="Arial"/>
          <w:sz w:val="20"/>
          <w:szCs w:val="20"/>
          <w:lang w:val="en-US"/>
        </w:rPr>
        <w:t>shared</w:t>
      </w:r>
      <w:r w:rsidR="00BC3734" w:rsidRPr="00CC51FD">
        <w:rPr>
          <w:rFonts w:ascii="Arial" w:hAnsi="Arial" w:cs="Arial"/>
          <w:sz w:val="20"/>
          <w:szCs w:val="20"/>
          <w:lang w:val="en-US"/>
        </w:rPr>
        <w:t xml:space="preserve"> KEGG Pathways enriched in upregulated genes in HT29 PARP13 KO versus HT29 wt cells under</w:t>
      </w:r>
      <w:r w:rsidR="003056F6" w:rsidRPr="00CC51FD">
        <w:rPr>
          <w:rFonts w:ascii="Arial" w:hAnsi="Arial" w:cs="Arial"/>
          <w:sz w:val="20"/>
          <w:szCs w:val="20"/>
          <w:lang w:val="en-US"/>
        </w:rPr>
        <w:t xml:space="preserve"> 2D </w:t>
      </w:r>
      <w:r w:rsidR="003056F6">
        <w:rPr>
          <w:rFonts w:ascii="Arial" w:hAnsi="Arial" w:cs="Arial"/>
          <w:sz w:val="20"/>
          <w:szCs w:val="20"/>
          <w:lang w:val="en-US"/>
        </w:rPr>
        <w:t>and</w:t>
      </w:r>
      <w:r w:rsidR="00BC3734" w:rsidRPr="00CC51FD">
        <w:rPr>
          <w:rFonts w:ascii="Arial" w:hAnsi="Arial" w:cs="Arial"/>
          <w:sz w:val="20"/>
          <w:szCs w:val="20"/>
          <w:lang w:val="en-US"/>
        </w:rPr>
        <w:t xml:space="preserve"> lr-ECM 3D</w:t>
      </w:r>
      <w:r w:rsidR="00CB6AD7" w:rsidRPr="00CC51FD">
        <w:rPr>
          <w:rFonts w:ascii="Arial" w:hAnsi="Arial" w:cs="Arial"/>
          <w:sz w:val="20"/>
          <w:szCs w:val="20"/>
          <w:lang w:val="en-US"/>
        </w:rPr>
        <w:t xml:space="preserve"> </w:t>
      </w:r>
      <w:r w:rsidR="00BC3734" w:rsidRPr="00CC51FD">
        <w:rPr>
          <w:rFonts w:ascii="Arial" w:hAnsi="Arial" w:cs="Arial"/>
          <w:sz w:val="20"/>
          <w:szCs w:val="20"/>
          <w:lang w:val="en-US"/>
        </w:rPr>
        <w:t xml:space="preserve">cell culture conditions. </w:t>
      </w:r>
    </w:p>
    <w:tbl>
      <w:tblPr>
        <w:tblStyle w:val="TableGrid"/>
        <w:tblW w:w="989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098"/>
        <w:gridCol w:w="992"/>
        <w:gridCol w:w="1077"/>
        <w:gridCol w:w="1531"/>
        <w:gridCol w:w="28"/>
        <w:gridCol w:w="1077"/>
        <w:gridCol w:w="992"/>
        <w:gridCol w:w="2070"/>
        <w:gridCol w:w="28"/>
      </w:tblGrid>
      <w:tr w:rsidR="007A5F7A" w:rsidRPr="00CC51FD" w14:paraId="51D67846" w14:textId="77777777" w:rsidTr="007A5F7A">
        <w:trPr>
          <w:gridAfter w:val="1"/>
          <w:wAfter w:w="28" w:type="dxa"/>
          <w:trHeight w:val="300"/>
        </w:trPr>
        <w:tc>
          <w:tcPr>
            <w:tcW w:w="416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E19062B" w14:textId="56086029" w:rsidR="007A5F7A" w:rsidRPr="00CC51FD" w:rsidRDefault="007A5F7A" w:rsidP="00F856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D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10E6C5A" w14:textId="77777777" w:rsidR="007A5F7A" w:rsidRPr="00CC51FD" w:rsidRDefault="007A5F7A" w:rsidP="00F856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67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D70F792" w14:textId="0FB429A3" w:rsidR="007A5F7A" w:rsidRPr="00CC51FD" w:rsidRDefault="007A5F7A" w:rsidP="00F856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D</w:t>
            </w:r>
          </w:p>
        </w:tc>
      </w:tr>
      <w:tr w:rsidR="008D2183" w:rsidRPr="00CC51FD" w14:paraId="7AD203EE" w14:textId="77777777" w:rsidTr="007A5F7A">
        <w:trPr>
          <w:trHeight w:val="300"/>
        </w:trPr>
        <w:tc>
          <w:tcPr>
            <w:tcW w:w="20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7547475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04756A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umber of genes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C190CDE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DR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80F84AD" w14:textId="26482512" w:rsidR="00F856F7" w:rsidRPr="00CC51FD" w:rsidRDefault="00F856F7" w:rsidP="00F856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0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661CD7F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DR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154326" w14:textId="30F37114" w:rsidR="00F856F7" w:rsidRPr="00CC51FD" w:rsidRDefault="00F856F7" w:rsidP="00F856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umber of genes</w:t>
            </w:r>
          </w:p>
        </w:tc>
        <w:tc>
          <w:tcPr>
            <w:tcW w:w="209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BDE39E" w14:textId="406D7641" w:rsidR="00F856F7" w:rsidRPr="00CC51FD" w:rsidRDefault="00F856F7" w:rsidP="00F856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s</w:t>
            </w:r>
          </w:p>
        </w:tc>
      </w:tr>
      <w:tr w:rsidR="008D2183" w:rsidRPr="00CC51FD" w14:paraId="5FD38878" w14:textId="77777777" w:rsidTr="007A5F7A">
        <w:trPr>
          <w:trHeight w:val="300"/>
        </w:trPr>
        <w:tc>
          <w:tcPr>
            <w:tcW w:w="2098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65EDB200" w14:textId="12A7AE9C" w:rsidR="00F856F7" w:rsidRPr="006D1B79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1B79">
              <w:rPr>
                <w:rFonts w:ascii="Arial" w:hAnsi="Arial" w:cs="Arial"/>
                <w:i/>
                <w:iCs/>
                <w:sz w:val="20"/>
                <w:szCs w:val="20"/>
              </w:rPr>
              <w:t>CCL5, DDX58, EIF2AK1, EIF2AK2, GTF2I, HLA-A, HLA-B, HLA-C, HLA-DOB, HLA-E, HLA-F, IFIH1, IFIT1, IRF9, MYD88, NFKBIA, OAS2, OAS3, PML, SP100, STAT1, STAT2, TAP1, TAP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6AD2A39B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right w:val="single" w:sz="12" w:space="0" w:color="auto"/>
            </w:tcBorders>
            <w:noWrap/>
            <w:vAlign w:val="center"/>
            <w:hideMark/>
          </w:tcPr>
          <w:p w14:paraId="2DDB69F2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6.21E-10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BD11C0E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Herpes simplex infection</w:t>
            </w:r>
          </w:p>
          <w:p w14:paraId="557C2D79" w14:textId="22DC2C97" w:rsidR="00CA4E7C" w:rsidRPr="00CC51FD" w:rsidRDefault="00CA4E7C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5168)</w:t>
            </w:r>
          </w:p>
        </w:tc>
        <w:tc>
          <w:tcPr>
            <w:tcW w:w="1077" w:type="dxa"/>
            <w:tcBorders>
              <w:top w:val="single" w:sz="12" w:space="0" w:color="auto"/>
              <w:left w:val="single" w:sz="12" w:space="0" w:color="auto"/>
              <w:right w:val="nil"/>
            </w:tcBorders>
            <w:noWrap/>
            <w:vAlign w:val="center"/>
            <w:hideMark/>
          </w:tcPr>
          <w:p w14:paraId="17E95C84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6E8EFA75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2098" w:type="dxa"/>
            <w:gridSpan w:val="2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7E2B57C8" w14:textId="7B4A74C1" w:rsidR="00F856F7" w:rsidRPr="00CC51FD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FKBIA, MYD88, TICAM1, IL15, PML, SP100, FAS, HLA-A, TAP2, EIF2AK2, OAS3, CCL5, OAS1, IRF9, HLA-F, HLA-E, STAT1, DDX58, HLA-G, OAS2, HLA-C, TAP1, IFIH1, HLA-B, IFIT1</w:t>
            </w:r>
          </w:p>
        </w:tc>
      </w:tr>
      <w:tr w:rsidR="008D2183" w:rsidRPr="00CC51FD" w14:paraId="163F9D71" w14:textId="77777777" w:rsidTr="007A5F7A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274453" w14:textId="66B23D98" w:rsidR="00F856F7" w:rsidRPr="006D1B79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1B79">
              <w:rPr>
                <w:rFonts w:ascii="Arial" w:hAnsi="Arial" w:cs="Arial"/>
                <w:i/>
                <w:iCs/>
                <w:sz w:val="20"/>
                <w:szCs w:val="20"/>
              </w:rPr>
              <w:t>ADAR, CCL5, DDX58, EIF2AK1, EIF2AK2, HLA-DOB, HSPA8, IFIH1, IRF9, MX1, MYD88, NFKBIA, OAS2, OAS3, PML, RSAD2, STAT1, STAT2, TNFRSF10B, TNFSF10, TRIM2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751119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077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14:paraId="281DC9F8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2.42E-08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5F530B6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Influenza A</w:t>
            </w:r>
          </w:p>
          <w:p w14:paraId="19D9F96D" w14:textId="07BA51B4" w:rsidR="00CA4E7C" w:rsidRPr="00CC51FD" w:rsidRDefault="00CA4E7C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5164)</w:t>
            </w:r>
          </w:p>
        </w:tc>
        <w:tc>
          <w:tcPr>
            <w:tcW w:w="1077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14:paraId="5A428544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7.26E-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FF6429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2098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14B2464C" w14:textId="6E24B0F9" w:rsidR="00F856F7" w:rsidRPr="00CC51FD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FKBIA, MYD88, TICAM1, PML, FAS, TNFRSF10B, TNFSF10, ADAR, EIF2AK2, OAS3, CCL5, OAS1, IRF9, STAT1, DDX58, RSAD2, OAS2, IFIH1, MX1</w:t>
            </w:r>
          </w:p>
        </w:tc>
      </w:tr>
      <w:tr w:rsidR="008D2183" w:rsidRPr="00CC51FD" w14:paraId="6937D708" w14:textId="77777777" w:rsidTr="007A5F7A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87A4A3" w14:textId="1814DF7B" w:rsidR="00F856F7" w:rsidRPr="006D1B79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1B7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2M, CCND3, DDX58, EIF2AK2, </w:t>
            </w:r>
            <w:r w:rsidRPr="006D1B79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HLA-A, HLA-B, HLA-C, HLA-DOB, HLA-E, HLA-F, IRF9, ISG15, LYN, MYD88, NFKBIA, OAS2, OAS3, STAT1, STAT2, TAP1, TAP2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C3B79C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21</w:t>
            </w:r>
          </w:p>
        </w:tc>
        <w:tc>
          <w:tcPr>
            <w:tcW w:w="1077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14:paraId="4E67D6EE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3.29E-07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AAC0604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Epstein-Barr virus infection</w:t>
            </w:r>
          </w:p>
          <w:p w14:paraId="00AD3AA9" w14:textId="331F9B4C" w:rsidR="00CA4E7C" w:rsidRPr="00CC51FD" w:rsidRDefault="00CA4E7C" w:rsidP="00CA4E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(hsa05169)</w:t>
            </w:r>
          </w:p>
        </w:tc>
        <w:tc>
          <w:tcPr>
            <w:tcW w:w="1077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14:paraId="10B022D7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35437C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098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266AC5ED" w14:textId="25C67091" w:rsidR="00F856F7" w:rsidRPr="00CC51FD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GADD45B, CD58, NFKBIA, MYD88, </w:t>
            </w: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CALR, FAS, LYN, HLA-A, TAP2, EIF2AK2, OAS3, OAS1, IRF9, HLA-F, HLA-E, STAT1, DDX58, HLA-G, B2M, ISG15, OAS2, HLA-C, TAP1, HLA-B</w:t>
            </w:r>
          </w:p>
        </w:tc>
      </w:tr>
      <w:tr w:rsidR="008D2183" w:rsidRPr="00CC51FD" w14:paraId="1185EF99" w14:textId="77777777" w:rsidTr="007A5F7A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41481E" w14:textId="093650DB" w:rsidR="00F856F7" w:rsidRPr="006D1B79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1B79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ADAR, CCND3, DDX58, EIF2AK1, EIF2AK2, HSPA8, IFIH1, IRF9, MX1, MYD88, NFKBIA, OAS2, OAS3, STAT1, STAT2, TNFRSF10B, TNFSF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786431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077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14:paraId="2AA8759B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3.66E-07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A148B22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Measles</w:t>
            </w:r>
          </w:p>
          <w:p w14:paraId="1BB491EE" w14:textId="4F9B1934" w:rsidR="00CA4E7C" w:rsidRPr="00CC51FD" w:rsidRDefault="00CA4E7C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5162)</w:t>
            </w:r>
          </w:p>
        </w:tc>
        <w:tc>
          <w:tcPr>
            <w:tcW w:w="1077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14:paraId="794F0A09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.33E-08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40EC69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2098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1DBA5CC7" w14:textId="5F39342E" w:rsidR="00F856F7" w:rsidRPr="00CC51FD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FKBIA, MYD88, FAS, TNFRSF10B, TNFSF10, ADAR, EIF2AK2, OAS3, OAS1, IRF9, STAT1, DDX58, OAS2, IFIH1, MX1</w:t>
            </w:r>
          </w:p>
        </w:tc>
      </w:tr>
      <w:tr w:rsidR="008D2183" w:rsidRPr="00CC51FD" w14:paraId="23D5A197" w14:textId="77777777" w:rsidTr="007A5F7A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4587FD" w14:textId="15E63707" w:rsidR="00F856F7" w:rsidRPr="00CC51FD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2M, HLA-A, HLA-B, HLA-C, HLA-DOB, HLA-E, HLA-F, HSPA8, PSME2, TAP1, TAP2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7ED2B9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077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14:paraId="7466C691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6.10E-05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BA0A815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Antigen processing and presentation</w:t>
            </w:r>
          </w:p>
          <w:p w14:paraId="25DC8DD5" w14:textId="1E9E5B58" w:rsidR="00CA4E7C" w:rsidRPr="00CC51FD" w:rsidRDefault="00CA4E7C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4612)</w:t>
            </w:r>
          </w:p>
        </w:tc>
        <w:tc>
          <w:tcPr>
            <w:tcW w:w="1077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14:paraId="1939E040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2.48E-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5CAFBF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2098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6ACF0A93" w14:textId="007EBB19" w:rsidR="00F856F7" w:rsidRPr="00CC51FD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ALR, HLA-A, TAP2, PSME2, HLA-F, HLA-E, HLA-G, B2M, HLA-C, TAP1, HLA-B</w:t>
            </w:r>
          </w:p>
        </w:tc>
      </w:tr>
      <w:tr w:rsidR="008D2183" w:rsidRPr="00CC51FD" w14:paraId="4B942A9D" w14:textId="77777777" w:rsidTr="007A5F7A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A4DED1" w14:textId="30771F0C" w:rsidR="00F856F7" w:rsidRPr="006D1B79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1B79">
              <w:rPr>
                <w:rFonts w:ascii="Arial" w:hAnsi="Arial" w:cs="Arial"/>
                <w:i/>
                <w:iCs/>
                <w:sz w:val="20"/>
                <w:szCs w:val="20"/>
              </w:rPr>
              <w:t>CCND3, EIF2AK2, HIST1H2BK, HIST1H2BL, HIST1H2BM, HLA-A, HLA-B, HLA-C, HLA-E, HLA-F, IRF9, LYN, NFKBIA, PMAIP1, PXN, SP1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04E446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077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14:paraId="23B61DEF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5.27E-04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8A118B4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Viral carcinogenesis</w:t>
            </w:r>
          </w:p>
          <w:p w14:paraId="1CA71EC3" w14:textId="53ADB213" w:rsidR="00CA4E7C" w:rsidRPr="00CC51FD" w:rsidRDefault="00CA4E7C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5203)</w:t>
            </w:r>
          </w:p>
        </w:tc>
        <w:tc>
          <w:tcPr>
            <w:tcW w:w="1077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14:paraId="5253D683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6.00E-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5937DA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098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7AC0A558" w14:textId="64FD35E2" w:rsidR="00F856F7" w:rsidRPr="00CC51FD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FKBIA, HIST1H2BM, SP100, LYN, HIST1H2BK, HLA-A, EIF2AK2, IRF9, HLA-F, HLA-E, HLA-G, HLA-C, HLA-B</w:t>
            </w:r>
          </w:p>
        </w:tc>
      </w:tr>
      <w:tr w:rsidR="008D2183" w:rsidRPr="00CC51FD" w14:paraId="21386FF0" w14:textId="77777777" w:rsidTr="007A5F7A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339670" w14:textId="1EDA41A1" w:rsidR="00F856F7" w:rsidRPr="006D1B79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1B79">
              <w:rPr>
                <w:rFonts w:ascii="Arial" w:hAnsi="Arial" w:cs="Arial"/>
                <w:i/>
                <w:iCs/>
                <w:sz w:val="20"/>
                <w:szCs w:val="20"/>
              </w:rPr>
              <w:t>CLDN4, DDX58, EIF2AK1, EIF2AK2, EIF3E, IFIT1, IRF9, NFKBIA, OAS2, OAS3, STAT1, STAT2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1F1283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077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14:paraId="7F1624E5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.55E-03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210D6D4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Hepatitis C</w:t>
            </w:r>
          </w:p>
          <w:p w14:paraId="0F926865" w14:textId="38680B6E" w:rsidR="00CA4E7C" w:rsidRPr="00CC51FD" w:rsidRDefault="00CA4E7C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5160)</w:t>
            </w:r>
          </w:p>
        </w:tc>
        <w:tc>
          <w:tcPr>
            <w:tcW w:w="1077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14:paraId="7EBBA043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3.53E-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F0025AB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2098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43B210B9" w14:textId="16860AB6" w:rsidR="00F856F7" w:rsidRPr="00CC51FD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IF3E, NFKBIA, TICAM1, EIF2AK2, OAS3, OAS1, IRF9, STAT1, DDX58, OAS2, IFIT1</w:t>
            </w:r>
          </w:p>
        </w:tc>
      </w:tr>
      <w:tr w:rsidR="008D2183" w:rsidRPr="00CC51FD" w14:paraId="193C4E72" w14:textId="77777777" w:rsidTr="007A5F7A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2AFECA" w14:textId="0F8BFF41" w:rsidR="00F856F7" w:rsidRPr="00CC51FD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CL5, GBP4, IRF9, MFN2, MYD88, NAMPT, NFKBIA, OAS2, OAS3, STAT1, STAT2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57D527D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077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14:paraId="73D26DB5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0.023708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B6F8E9C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NOD-like receptor signaling pathway</w:t>
            </w:r>
          </w:p>
          <w:p w14:paraId="6AC7B2F6" w14:textId="290EB345" w:rsidR="00CA4E7C" w:rsidRPr="00CC51FD" w:rsidRDefault="00CA4E7C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666E0" w:rsidRPr="00CC51FD">
              <w:rPr>
                <w:rFonts w:ascii="Arial" w:hAnsi="Arial" w:cs="Arial"/>
                <w:sz w:val="20"/>
                <w:szCs w:val="20"/>
                <w:lang w:val="en-US"/>
              </w:rPr>
              <w:t>hsa04621</w:t>
            </w: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14:paraId="0A296B1A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.26E-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FE6EED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098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48F279ED" w14:textId="0B7743DB" w:rsidR="00F856F7" w:rsidRPr="00CC51FD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NX1, NFKBIA, MYD88, TICAM1, CXCL1, MFN2, BIRC3, OAS3, CCL5, OAS1, IRF9, STAT1, OAS2</w:t>
            </w:r>
          </w:p>
        </w:tc>
      </w:tr>
      <w:tr w:rsidR="008D2183" w:rsidRPr="00CC51FD" w14:paraId="629F917E" w14:textId="77777777" w:rsidTr="007A5F7A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9A1A9F" w14:textId="2F04D8E8" w:rsidR="00F856F7" w:rsidRPr="00CC51FD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A, HLA-B, HLA-C, HLA-DOB, HLA-E, HLA-F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FC09DF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077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14:paraId="4B138E1F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5.68E-03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6B26946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Allograft rejection</w:t>
            </w:r>
          </w:p>
          <w:p w14:paraId="48401A7F" w14:textId="41F96DCF" w:rsidR="00CA4E7C" w:rsidRPr="00CC51FD" w:rsidRDefault="00CA4E7C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666E0" w:rsidRPr="00CC51FD">
              <w:rPr>
                <w:rFonts w:ascii="Arial" w:hAnsi="Arial" w:cs="Arial"/>
                <w:sz w:val="20"/>
                <w:szCs w:val="20"/>
                <w:lang w:val="en-US"/>
              </w:rPr>
              <w:t>hsa05330</w:t>
            </w: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14:paraId="5E454ECE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2.03E-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ED186B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098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59CE83B5" w14:textId="20B1041F" w:rsidR="00F856F7" w:rsidRPr="00CC51FD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S, HLA-A, HLA-F, HLA-E, HLA-G, HLA-C, HLA-B</w:t>
            </w:r>
          </w:p>
        </w:tc>
      </w:tr>
      <w:tr w:rsidR="008D2183" w:rsidRPr="00CC51FD" w14:paraId="6797B997" w14:textId="77777777" w:rsidTr="007A5F7A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9D6757" w14:textId="4BEB01E2" w:rsidR="00F856F7" w:rsidRPr="00CC51FD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A, HLA-B, HLA-C, HLA-DOB, HLA-E, HLA-F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9242E9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077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14:paraId="611D9100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7.29E-03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98DF972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Graft-versus-host disease</w:t>
            </w:r>
          </w:p>
          <w:p w14:paraId="46509B38" w14:textId="3A498649" w:rsidR="00CA4E7C" w:rsidRPr="00CC51FD" w:rsidRDefault="00CA4E7C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666E0" w:rsidRPr="00CC51FD">
              <w:rPr>
                <w:rFonts w:ascii="Arial" w:hAnsi="Arial" w:cs="Arial"/>
                <w:sz w:val="20"/>
                <w:szCs w:val="20"/>
                <w:lang w:val="en-US"/>
              </w:rPr>
              <w:t>hsa05332</w:t>
            </w: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14:paraId="1D5F949A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3.15E-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D4A8F1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098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57620CF3" w14:textId="75603328" w:rsidR="00F856F7" w:rsidRPr="00CC51FD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S, HLA-A, HLA-F, HLA-E, HLA-G, HLA-C, HLA-B</w:t>
            </w:r>
          </w:p>
        </w:tc>
      </w:tr>
      <w:tr w:rsidR="008D2183" w:rsidRPr="00CC51FD" w14:paraId="2B4EFA8E" w14:textId="77777777" w:rsidTr="007A5F7A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B7C49A" w14:textId="64363988" w:rsidR="00F856F7" w:rsidRPr="00CC51FD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A, HLA-B, HLA-C, HLA-DOB, HLA-E, HLA-F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FE0D42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077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14:paraId="134F5121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8.17E-03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CD0ABE8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Type I diabetes mellitus</w:t>
            </w:r>
          </w:p>
          <w:p w14:paraId="64E822A6" w14:textId="04928CCB" w:rsidR="00CA4E7C" w:rsidRPr="00CC51FD" w:rsidRDefault="00CA4E7C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666E0" w:rsidRPr="00CC51FD">
              <w:rPr>
                <w:rFonts w:ascii="Arial" w:hAnsi="Arial" w:cs="Arial"/>
                <w:sz w:val="20"/>
                <w:szCs w:val="20"/>
                <w:lang w:val="en-US"/>
              </w:rPr>
              <w:t>hsa04940</w:t>
            </w: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14:paraId="388614F8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3.68E-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ADF3FB2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098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319B3BB9" w14:textId="6228FBE3" w:rsidR="00F856F7" w:rsidRPr="00CC51FD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S, HLA-A, HLA-F, HLA-E, HLA-G, HLA-C, HLA-B</w:t>
            </w:r>
          </w:p>
        </w:tc>
      </w:tr>
      <w:tr w:rsidR="008D2183" w:rsidRPr="00CC51FD" w14:paraId="7A576A2F" w14:textId="77777777" w:rsidTr="007A5F7A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EEE4F8" w14:textId="07917E9C" w:rsidR="00F856F7" w:rsidRPr="00CC51FD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CD55, HLA-A, HLA-B, HLA-C, HLA-DOB, HLA-E, HLA-F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D2A73A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077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14:paraId="5E66518E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7.92E-03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9964B3D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Viral myocarditis</w:t>
            </w:r>
          </w:p>
          <w:p w14:paraId="1653AD99" w14:textId="63529EC8" w:rsidR="00CA4E7C" w:rsidRPr="00CC51FD" w:rsidRDefault="00CA4E7C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666E0" w:rsidRPr="00CC51FD">
              <w:rPr>
                <w:rFonts w:ascii="Arial" w:hAnsi="Arial" w:cs="Arial"/>
                <w:sz w:val="20"/>
                <w:szCs w:val="20"/>
                <w:lang w:val="en-US"/>
              </w:rPr>
              <w:t>hsa05416</w:t>
            </w: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14:paraId="23378779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2.18E-04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54EBF9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098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68ED8014" w14:textId="038A0E89" w:rsidR="00F856F7" w:rsidRPr="00CC51FD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A, CD55, HLA-F, HLA-E, HLA-G, HLA-C, HLA-B</w:t>
            </w:r>
          </w:p>
        </w:tc>
      </w:tr>
      <w:tr w:rsidR="008D2183" w:rsidRPr="00CC51FD" w14:paraId="7A71C09E" w14:textId="77777777" w:rsidTr="007A5F7A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9194FF" w14:textId="278D0B0D" w:rsidR="00F856F7" w:rsidRPr="006D1B79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1B79">
              <w:rPr>
                <w:rFonts w:ascii="Arial" w:hAnsi="Arial" w:cs="Arial"/>
                <w:i/>
                <w:iCs/>
                <w:sz w:val="20"/>
                <w:szCs w:val="20"/>
              </w:rPr>
              <w:t>CAPN2, EIF2AK2, GLUD1, H2AFJ, H2AFY, HIST2H2AA4, IRF9, PARP4, STAT1, STAT2, TNFRSF10B, TNFSF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0DC14C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077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14:paraId="1CBD3F1A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7.29E-03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6965AB9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Necroptosis</w:t>
            </w:r>
          </w:p>
          <w:p w14:paraId="232A8EA8" w14:textId="6B6A0F21" w:rsidR="00CA4E7C" w:rsidRPr="00CC51FD" w:rsidRDefault="00CA4E7C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666E0" w:rsidRPr="00CC51FD">
              <w:rPr>
                <w:rFonts w:ascii="Arial" w:hAnsi="Arial" w:cs="Arial"/>
                <w:sz w:val="20"/>
                <w:szCs w:val="20"/>
                <w:lang w:val="en-US"/>
              </w:rPr>
              <w:t>hsa04217</w:t>
            </w: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14:paraId="32AF7E13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8.75E-04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847DD7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098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22DC59E7" w14:textId="4D4316C9" w:rsidR="00F856F7" w:rsidRPr="00CC51FD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APN2, TICAM1, GLUD1, FAS, TNFRSF10B, TNFSF10, EIF2AK2, BIRC3, IRF9, STAT1</w:t>
            </w:r>
          </w:p>
        </w:tc>
      </w:tr>
      <w:tr w:rsidR="008D2183" w:rsidRPr="00CC51FD" w14:paraId="7F6F1216" w14:textId="77777777" w:rsidTr="007A5F7A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8F75519" w14:textId="01A1C903" w:rsidR="00F856F7" w:rsidRPr="00CC51FD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LA-A, HLA-B, HLA-C, HLA-DOB, HLA-E, HLA-F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8888E8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077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14:paraId="67F90A9D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0.021063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4DD0352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Autoimmune thyroid disease</w:t>
            </w:r>
          </w:p>
          <w:p w14:paraId="58191D2C" w14:textId="1A685D6C" w:rsidR="00CA4E7C" w:rsidRPr="00CC51FD" w:rsidRDefault="00CA4E7C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666E0" w:rsidRPr="00CC51FD">
              <w:rPr>
                <w:rFonts w:ascii="Arial" w:hAnsi="Arial" w:cs="Arial"/>
                <w:sz w:val="20"/>
                <w:szCs w:val="20"/>
                <w:lang w:val="en-US"/>
              </w:rPr>
              <w:t>hsa05320</w:t>
            </w: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14:paraId="56810FA7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.26E-04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425E5F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098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7D2B4125" w14:textId="795EF569" w:rsidR="00F856F7" w:rsidRPr="00CC51FD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S, HLA-A, HLA-F, HLA-E, HLA-G, HLA-C, HLA-B</w:t>
            </w:r>
          </w:p>
        </w:tc>
      </w:tr>
      <w:tr w:rsidR="008D2183" w:rsidRPr="00CC51FD" w14:paraId="659854EB" w14:textId="77777777" w:rsidTr="007A5F7A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15DAB0" w14:textId="082ECBDA" w:rsidR="00F856F7" w:rsidRPr="006D1B79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1B79">
              <w:rPr>
                <w:rFonts w:ascii="Arial" w:hAnsi="Arial" w:cs="Arial"/>
                <w:i/>
                <w:iCs/>
                <w:sz w:val="20"/>
                <w:szCs w:val="20"/>
              </w:rPr>
              <w:t>CCND3, EIF2AK2, HES4, HLA-A, HLA-B, HLA-C, HLA-E, HLA-F, IRF9, ISG15, ITGA3, ITGB7, LAMA3, MX1, OASL, PXN, STAT1, STAT2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738626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077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14:paraId="62EE5571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.17E-02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E1EA0B6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Human papillomavirus infection</w:t>
            </w:r>
          </w:p>
          <w:p w14:paraId="6C50B0A2" w14:textId="711C1017" w:rsidR="00CA4E7C" w:rsidRPr="00CC51FD" w:rsidRDefault="00CA4E7C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5165)</w:t>
            </w:r>
          </w:p>
        </w:tc>
        <w:tc>
          <w:tcPr>
            <w:tcW w:w="1077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14:paraId="6E9515DC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.81E-04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747F0C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2098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583ADF60" w14:textId="69233808" w:rsidR="00F856F7" w:rsidRPr="00CC51FD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ICAM1, LAMA3, FAS, HES4, HLA-A, EIF2AK2, IRF9, HLA-F, HLA-E, STAT1, HLA-G, ISG15, OASL, HLA-C, HLA-B, MX1</w:t>
            </w:r>
          </w:p>
        </w:tc>
      </w:tr>
      <w:tr w:rsidR="008D2183" w:rsidRPr="00CC51FD" w14:paraId="2616C58E" w14:textId="77777777" w:rsidTr="007A5F7A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FE9C8E" w14:textId="440CC52C" w:rsidR="00F856F7" w:rsidRPr="00CC51FD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GS, HLA-A, HLA-B, HLA-C, HLA-DOB, HLA-E, HLA-F, TAP1, TAP2, TUBB3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C8BD9E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077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14:paraId="011F1B90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0.035803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FEC1A77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Phagosome</w:t>
            </w:r>
          </w:p>
          <w:p w14:paraId="21710987" w14:textId="34747D1B" w:rsidR="00CA4E7C" w:rsidRPr="00CC51FD" w:rsidRDefault="00CA4E7C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4145)</w:t>
            </w:r>
          </w:p>
        </w:tc>
        <w:tc>
          <w:tcPr>
            <w:tcW w:w="1077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14:paraId="08874BF3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5.61E-04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796854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098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51A445CE" w14:textId="2A993011" w:rsidR="00F856F7" w:rsidRPr="00CC51FD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ALR, HLA-A, CD14, TAP2, HLA-F, HLA-E, HLA-G, HLA-C, TAP1, HLA-B</w:t>
            </w:r>
          </w:p>
        </w:tc>
      </w:tr>
      <w:tr w:rsidR="008D2183" w:rsidRPr="00CC51FD" w14:paraId="2F2A2FC8" w14:textId="77777777" w:rsidTr="007A5F7A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A5AAA2" w14:textId="1AD62728" w:rsidR="00F856F7" w:rsidRPr="006D1B79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1B79">
              <w:rPr>
                <w:rFonts w:ascii="Arial" w:hAnsi="Arial" w:cs="Arial"/>
                <w:i/>
                <w:iCs/>
                <w:sz w:val="20"/>
                <w:szCs w:val="20"/>
              </w:rPr>
              <w:t>B2M, BST2, HLA-A, HLA-B, HLA-C, HLA-E, HLA-F, MYD88, NFKBIA, PXN, TAP1, TAP2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8FDEB8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077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14:paraId="026018D5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0.044886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E6FB28D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Human immunodeficiency virus 1 infection</w:t>
            </w:r>
          </w:p>
          <w:p w14:paraId="3BA54AA4" w14:textId="20ADE602" w:rsidR="00CA4E7C" w:rsidRPr="00CC51FD" w:rsidRDefault="00CA4E7C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5170)</w:t>
            </w:r>
          </w:p>
        </w:tc>
        <w:tc>
          <w:tcPr>
            <w:tcW w:w="1077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14:paraId="4F2D5650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.44E-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5518A7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2098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709F6D1F" w14:textId="1070F01D" w:rsidR="00F856F7" w:rsidRPr="00CC51FD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POBEC3B, NFKBIA, MYD88, CALR, PAK6, FAS, HLA-A, TAP2, APOBEC3C, BST2, HLA-F, HLA-E, HLA-G, B2M, HLA-C, TAP1, HLA-B</w:t>
            </w:r>
          </w:p>
        </w:tc>
      </w:tr>
      <w:tr w:rsidR="008D2183" w:rsidRPr="00CC51FD" w14:paraId="386A2CDA" w14:textId="77777777" w:rsidTr="007A5F7A">
        <w:trPr>
          <w:trHeight w:val="300"/>
        </w:trPr>
        <w:tc>
          <w:tcPr>
            <w:tcW w:w="2098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77C654" w14:textId="373DF659" w:rsidR="00F856F7" w:rsidRPr="00CC51FD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IF2AK2, HLA-A, HLA-B, HLA-C, HLA-E, HLA-F, IRF9, LYN, NFKBIA, STAT1, STAT2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00409D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077" w:type="dxa"/>
            <w:tcBorders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ABB6E13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0.045559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88E7C58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Kaposi sarcoma-associated herpesvirus infection</w:t>
            </w:r>
          </w:p>
          <w:p w14:paraId="437AA63B" w14:textId="18A4D1AC" w:rsidR="00CA4E7C" w:rsidRPr="00CC51FD" w:rsidRDefault="00CA4E7C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5167)</w:t>
            </w:r>
          </w:p>
        </w:tc>
        <w:tc>
          <w:tcPr>
            <w:tcW w:w="1077" w:type="dxa"/>
            <w:tcBorders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34806FD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6.83E-06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D4104C9" w14:textId="77777777" w:rsidR="00F856F7" w:rsidRPr="00CC51FD" w:rsidRDefault="00F856F7" w:rsidP="00F856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2098" w:type="dxa"/>
            <w:gridSpan w:val="2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2614394" w14:textId="400278FD" w:rsidR="00F856F7" w:rsidRPr="00CC51FD" w:rsidRDefault="00F856F7" w:rsidP="00F856F7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FKBIA, TICAM1, CXCL1, FAS, LYN, HLA-A, EIF2AK2, IRF9, HLA-F, HLA-E, STAT1, HLA-G, HLA-C, HLA-B</w:t>
            </w:r>
          </w:p>
        </w:tc>
      </w:tr>
    </w:tbl>
    <w:p w14:paraId="6FE6F977" w14:textId="77777777" w:rsidR="00F856F7" w:rsidRPr="00CC51FD" w:rsidRDefault="00F856F7" w:rsidP="00EC224B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3A156029" w14:textId="4F6A6C92" w:rsidR="00435657" w:rsidRPr="00CC51FD" w:rsidRDefault="00435657" w:rsidP="00435657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CC51FD">
        <w:rPr>
          <w:rFonts w:ascii="Arial" w:hAnsi="Arial" w:cs="Arial"/>
          <w:sz w:val="20"/>
          <w:szCs w:val="20"/>
          <w:lang w:val="en-US"/>
        </w:rPr>
        <w:t xml:space="preserve">Supplementary table 6. Full list of all KEGG Pathways enriched in differently expressed genes in irradiated (5x2 Gy) HT29 PARP13 KO versus </w:t>
      </w:r>
      <w:r w:rsidR="003225AD" w:rsidRPr="00CC51FD">
        <w:rPr>
          <w:rFonts w:ascii="Arial" w:hAnsi="Arial" w:cs="Arial"/>
          <w:sz w:val="20"/>
          <w:szCs w:val="20"/>
          <w:lang w:val="en-US"/>
        </w:rPr>
        <w:t xml:space="preserve">non-irradiated </w:t>
      </w:r>
      <w:r w:rsidRPr="00CC51FD">
        <w:rPr>
          <w:rFonts w:ascii="Arial" w:hAnsi="Arial" w:cs="Arial"/>
          <w:sz w:val="20"/>
          <w:szCs w:val="20"/>
          <w:lang w:val="en-US"/>
        </w:rPr>
        <w:t xml:space="preserve">HT29 </w:t>
      </w:r>
      <w:r w:rsidR="003225AD" w:rsidRPr="00CC51FD">
        <w:rPr>
          <w:rFonts w:ascii="Arial" w:hAnsi="Arial" w:cs="Arial"/>
          <w:sz w:val="20"/>
          <w:szCs w:val="20"/>
          <w:lang w:val="en-US"/>
        </w:rPr>
        <w:t>PARP13 KO</w:t>
      </w:r>
      <w:r w:rsidRPr="00CC51FD">
        <w:rPr>
          <w:rFonts w:ascii="Arial" w:hAnsi="Arial" w:cs="Arial"/>
          <w:sz w:val="20"/>
          <w:szCs w:val="20"/>
          <w:lang w:val="en-US"/>
        </w:rPr>
        <w:t xml:space="preserve"> cells under 2D cell culture conditions. </w:t>
      </w:r>
    </w:p>
    <w:tbl>
      <w:tblPr>
        <w:tblStyle w:val="TableGrid"/>
        <w:tblW w:w="9961" w:type="dxa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1134"/>
        <w:gridCol w:w="1134"/>
        <w:gridCol w:w="4149"/>
      </w:tblGrid>
      <w:tr w:rsidR="003225AD" w:rsidRPr="00CC51FD" w14:paraId="0AE665F5" w14:textId="77777777" w:rsidTr="00716774">
        <w:trPr>
          <w:trHeight w:val="300"/>
          <w:jc w:val="center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01639D" w14:textId="77777777" w:rsidR="003225AD" w:rsidRPr="00CC51FD" w:rsidRDefault="003225AD" w:rsidP="0071677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lt-LT"/>
              </w:rPr>
              <w:t>Categor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A57546D" w14:textId="77777777" w:rsidR="003225AD" w:rsidRPr="00CC51FD" w:rsidRDefault="003225AD" w:rsidP="007167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lt-LT"/>
              </w:rPr>
              <w:t>Number of gen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34EDB01" w14:textId="77777777" w:rsidR="003225AD" w:rsidRPr="00CC51FD" w:rsidRDefault="003225AD" w:rsidP="007167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lt-LT"/>
              </w:rPr>
              <w:t>FDR</w:t>
            </w:r>
          </w:p>
        </w:tc>
        <w:tc>
          <w:tcPr>
            <w:tcW w:w="41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3345D27" w14:textId="77777777" w:rsidR="003225AD" w:rsidRPr="00CC51FD" w:rsidRDefault="003225AD" w:rsidP="0071677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lt-LT"/>
              </w:rPr>
              <w:t>Genes</w:t>
            </w:r>
          </w:p>
        </w:tc>
      </w:tr>
      <w:tr w:rsidR="003225AD" w:rsidRPr="00CC51FD" w14:paraId="6B494081" w14:textId="77777777" w:rsidTr="00716774">
        <w:trPr>
          <w:trHeight w:val="300"/>
          <w:jc w:val="center"/>
        </w:trPr>
        <w:tc>
          <w:tcPr>
            <w:tcW w:w="3544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70C20912" w14:textId="77777777" w:rsidR="0008547A" w:rsidRPr="00CC51FD" w:rsidRDefault="003225AD" w:rsidP="0071677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iral myocarditis</w:t>
            </w:r>
            <w:r w:rsidR="0008547A" w:rsidRPr="00CC51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43E228BD" w14:textId="4BB4C3A2" w:rsidR="003225AD" w:rsidRPr="00CC51FD" w:rsidRDefault="0008547A" w:rsidP="0071677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hsa05416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5641AA7A" w14:textId="41EFE37C" w:rsidR="003225AD" w:rsidRPr="00CC51FD" w:rsidRDefault="003225AD" w:rsidP="007167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1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3035ED74" w14:textId="075B789C" w:rsidR="003225AD" w:rsidRPr="00CC51FD" w:rsidRDefault="003225AD" w:rsidP="007167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0.036865</w:t>
            </w:r>
          </w:p>
        </w:tc>
        <w:tc>
          <w:tcPr>
            <w:tcW w:w="4149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1FE33A88" w14:textId="67764B34" w:rsidR="003225AD" w:rsidRPr="00CC51FD" w:rsidRDefault="003225AD" w:rsidP="0071677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CAV1, HLA-A, ACTB, CXADR, ITGB2, SGCB, HLA-G, HLA-DMB, EIF4G2, HLA-DQB1, RAC2</w:t>
            </w:r>
          </w:p>
        </w:tc>
      </w:tr>
      <w:tr w:rsidR="003225AD" w:rsidRPr="00CC51FD" w14:paraId="5F22B81F" w14:textId="77777777" w:rsidTr="00716774">
        <w:trPr>
          <w:trHeight w:val="300"/>
          <w:jc w:val="center"/>
        </w:trPr>
        <w:tc>
          <w:tcPr>
            <w:tcW w:w="35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DCAAA1" w14:textId="77777777" w:rsidR="0008547A" w:rsidRPr="00CC51FD" w:rsidRDefault="003225AD" w:rsidP="007167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Cell adhesion molecules (CAMs)</w:t>
            </w:r>
            <w:r w:rsidR="0008547A"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 xml:space="preserve"> </w:t>
            </w:r>
          </w:p>
          <w:p w14:paraId="743C918B" w14:textId="038AC8D8" w:rsidR="003225AD" w:rsidRPr="00CC51FD" w:rsidRDefault="0008547A" w:rsidP="0008547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(</w:t>
            </w:r>
            <w:r w:rsidRPr="00CC51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sa0451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A864ED" w14:textId="5D4791C3" w:rsidR="003225AD" w:rsidRPr="00CC51FD" w:rsidRDefault="003225AD" w:rsidP="007167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34B370" w14:textId="5B2EC014" w:rsidR="003225AD" w:rsidRPr="00CC51FD" w:rsidRDefault="003225AD" w:rsidP="007167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0.036865</w:t>
            </w:r>
          </w:p>
        </w:tc>
        <w:tc>
          <w:tcPr>
            <w:tcW w:w="414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D49345" w14:textId="24337E02" w:rsidR="003225AD" w:rsidRPr="00CC51FD" w:rsidRDefault="003225AD" w:rsidP="0071677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HLA-A</w:t>
            </w:r>
            <w:r w:rsidR="0008547A"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 xml:space="preserve">, </w:t>
            </w: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NCAM2</w:t>
            </w:r>
            <w:r w:rsidR="0008547A"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 xml:space="preserve">, </w:t>
            </w: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CLDN9</w:t>
            </w:r>
            <w:r w:rsidR="0008547A"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 xml:space="preserve">, </w:t>
            </w: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ITGAM</w:t>
            </w:r>
            <w:r w:rsidR="0008547A"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 xml:space="preserve">, </w:t>
            </w: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ITGB2</w:t>
            </w:r>
            <w:r w:rsidR="0008547A"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 xml:space="preserve">, </w:t>
            </w: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CLDN14</w:t>
            </w:r>
            <w:r w:rsidR="0008547A"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 xml:space="preserve">, </w:t>
            </w: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CLDN11</w:t>
            </w:r>
            <w:r w:rsidR="0008547A"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 xml:space="preserve">, </w:t>
            </w: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MAG</w:t>
            </w:r>
            <w:r w:rsidR="0008547A"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 xml:space="preserve">, </w:t>
            </w: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CLDN24</w:t>
            </w:r>
            <w:r w:rsidR="0008547A"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 xml:space="preserve">, </w:t>
            </w: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ICOSLG</w:t>
            </w:r>
            <w:r w:rsidR="0008547A"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 xml:space="preserve">, </w:t>
            </w: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HLA-G</w:t>
            </w:r>
            <w:r w:rsidR="0008547A"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 xml:space="preserve">, </w:t>
            </w: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CLDN6</w:t>
            </w:r>
            <w:r w:rsidR="0008547A"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 xml:space="preserve">, </w:t>
            </w: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CD274</w:t>
            </w:r>
            <w:r w:rsidR="0008547A"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 xml:space="preserve">, </w:t>
            </w: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CD99</w:t>
            </w:r>
            <w:r w:rsidR="0008547A"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 xml:space="preserve">, </w:t>
            </w: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HLA-DMB</w:t>
            </w:r>
            <w:r w:rsidR="0008547A"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 xml:space="preserve">, </w:t>
            </w: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SDC4</w:t>
            </w:r>
            <w:r w:rsidR="0008547A"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 xml:space="preserve">, </w:t>
            </w: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HLA-DQB1</w:t>
            </w:r>
            <w:r w:rsidR="0008547A"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 xml:space="preserve">, </w:t>
            </w: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OCLN</w:t>
            </w:r>
          </w:p>
        </w:tc>
      </w:tr>
      <w:tr w:rsidR="003225AD" w:rsidRPr="00CC51FD" w14:paraId="22062FED" w14:textId="77777777" w:rsidTr="0008547A">
        <w:trPr>
          <w:trHeight w:val="300"/>
          <w:jc w:val="center"/>
        </w:trPr>
        <w:tc>
          <w:tcPr>
            <w:tcW w:w="3544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FE796B" w14:textId="28CFEC9B" w:rsidR="003225AD" w:rsidRPr="00CC51FD" w:rsidRDefault="003225AD" w:rsidP="0008547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Leukocyte transendothelial migration</w:t>
            </w:r>
            <w:r w:rsidR="0008547A"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 xml:space="preserve"> (</w:t>
            </w:r>
            <w:r w:rsidR="0008547A" w:rsidRPr="00CC51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sa04670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A84D6E3" w14:textId="631C0FEE" w:rsidR="003225AD" w:rsidRPr="00CC51FD" w:rsidRDefault="003225AD" w:rsidP="007167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15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349436" w14:textId="2B8B9D14" w:rsidR="003225AD" w:rsidRPr="00CC51FD" w:rsidRDefault="003225AD" w:rsidP="007167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lt-LT"/>
              </w:rPr>
              <w:t>0.038392</w:t>
            </w:r>
          </w:p>
        </w:tc>
        <w:tc>
          <w:tcPr>
            <w:tcW w:w="4149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D26BBFA" w14:textId="04F210A3" w:rsidR="003225AD" w:rsidRPr="00CC51FD" w:rsidRDefault="003225AD" w:rsidP="0071677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</w:pP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MAPK11</w:t>
            </w:r>
            <w:r w:rsidR="0008547A"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 xml:space="preserve">, </w:t>
            </w: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ACTB</w:t>
            </w:r>
            <w:r w:rsidR="0008547A"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 xml:space="preserve">, </w:t>
            </w: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CXCL12</w:t>
            </w:r>
            <w:r w:rsidR="0008547A"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 xml:space="preserve">, </w:t>
            </w: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CLDN9</w:t>
            </w:r>
            <w:r w:rsidR="0008547A"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 xml:space="preserve">, </w:t>
            </w: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ITGAM</w:t>
            </w:r>
            <w:r w:rsidR="0008547A"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 xml:space="preserve">, </w:t>
            </w: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ITGB2</w:t>
            </w:r>
            <w:r w:rsidR="0008547A"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 xml:space="preserve">, </w:t>
            </w: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CLDN14</w:t>
            </w:r>
            <w:r w:rsidR="0008547A"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 xml:space="preserve">, </w:t>
            </w: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CLDN11</w:t>
            </w:r>
            <w:r w:rsidR="0008547A"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 xml:space="preserve">, </w:t>
            </w: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CLDN24</w:t>
            </w:r>
            <w:r w:rsidR="0008547A"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 xml:space="preserve">, </w:t>
            </w: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PXN</w:t>
            </w:r>
            <w:r w:rsidR="0008547A"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 xml:space="preserve">, </w:t>
            </w: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VAV2</w:t>
            </w:r>
            <w:r w:rsidR="0008547A"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 xml:space="preserve">, </w:t>
            </w: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CLDN6</w:t>
            </w:r>
            <w:r w:rsidR="0008547A"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 xml:space="preserve">, </w:t>
            </w: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CD99</w:t>
            </w:r>
            <w:r w:rsidR="0008547A"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 xml:space="preserve">, </w:t>
            </w: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RAC2</w:t>
            </w:r>
            <w:r w:rsidR="0008547A"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 xml:space="preserve">, </w:t>
            </w:r>
            <w:r w:rsidRPr="00CC51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lt-LT"/>
              </w:rPr>
              <w:t>OCLN</w:t>
            </w:r>
          </w:p>
        </w:tc>
      </w:tr>
    </w:tbl>
    <w:p w14:paraId="0B6190F3" w14:textId="77777777" w:rsidR="003225AD" w:rsidRPr="00CC51FD" w:rsidRDefault="003225AD" w:rsidP="00435657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51765AAC" w14:textId="7649F566" w:rsidR="003225AD" w:rsidRPr="00CC51FD" w:rsidRDefault="00551AC1" w:rsidP="003225AD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dditional</w:t>
      </w:r>
      <w:r w:rsidRPr="00CC51FD">
        <w:rPr>
          <w:rFonts w:ascii="Arial" w:hAnsi="Arial" w:cs="Arial"/>
          <w:sz w:val="20"/>
          <w:szCs w:val="20"/>
          <w:lang w:val="en-US"/>
        </w:rPr>
        <w:t xml:space="preserve"> </w:t>
      </w:r>
      <w:r w:rsidR="003225AD" w:rsidRPr="00CC51FD">
        <w:rPr>
          <w:rFonts w:ascii="Arial" w:hAnsi="Arial" w:cs="Arial"/>
          <w:sz w:val="20"/>
          <w:szCs w:val="20"/>
          <w:lang w:val="en-US"/>
        </w:rPr>
        <w:t xml:space="preserve">table 7. Full list of all KEGG Pathways enriched in differently expressed genes in irradiated (5x2 Gy) HT29 PARP13 KO versus non-irradiated HT29 PARP13 KO cells under </w:t>
      </w:r>
      <w:r w:rsidR="007666E0" w:rsidRPr="00CC51FD">
        <w:rPr>
          <w:rFonts w:ascii="Arial" w:hAnsi="Arial" w:cs="Arial"/>
          <w:sz w:val="20"/>
          <w:szCs w:val="20"/>
          <w:lang w:val="en-US"/>
        </w:rPr>
        <w:t>lr-ECM 3D</w:t>
      </w:r>
      <w:r w:rsidR="003225AD" w:rsidRPr="00CC51FD">
        <w:rPr>
          <w:rFonts w:ascii="Arial" w:hAnsi="Arial" w:cs="Arial"/>
          <w:sz w:val="20"/>
          <w:szCs w:val="20"/>
          <w:lang w:val="en-US"/>
        </w:rPr>
        <w:t xml:space="preserve"> cell culture conditions. </w:t>
      </w:r>
    </w:p>
    <w:tbl>
      <w:tblPr>
        <w:tblStyle w:val="TableGrid"/>
        <w:tblW w:w="9940" w:type="dxa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1134"/>
        <w:gridCol w:w="1134"/>
        <w:gridCol w:w="4128"/>
      </w:tblGrid>
      <w:tr w:rsidR="003225AD" w:rsidRPr="00CC51FD" w14:paraId="431F04D0" w14:textId="77777777" w:rsidTr="00716774">
        <w:trPr>
          <w:trHeight w:val="300"/>
          <w:jc w:val="center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0DFE05" w14:textId="77777777" w:rsidR="003225AD" w:rsidRPr="00CC51FD" w:rsidRDefault="003225AD" w:rsidP="007167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lt-LT"/>
              </w:rPr>
              <w:t>Categor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D6DDC9" w14:textId="77777777" w:rsidR="003225AD" w:rsidRPr="00CC51FD" w:rsidRDefault="003225AD" w:rsidP="007167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lt-LT"/>
              </w:rPr>
              <w:t>Number of gen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0724F0" w14:textId="77777777" w:rsidR="003225AD" w:rsidRPr="00CC51FD" w:rsidRDefault="003225AD" w:rsidP="00716774">
            <w:pPr>
              <w:ind w:right="-9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lt-LT"/>
              </w:rPr>
              <w:t>FDR</w:t>
            </w:r>
          </w:p>
        </w:tc>
        <w:tc>
          <w:tcPr>
            <w:tcW w:w="41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20D883" w14:textId="77777777" w:rsidR="003225AD" w:rsidRPr="00CC51FD" w:rsidRDefault="003225AD" w:rsidP="007167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lt-LT"/>
              </w:rPr>
              <w:t>Genes</w:t>
            </w:r>
          </w:p>
        </w:tc>
      </w:tr>
      <w:tr w:rsidR="003225AD" w:rsidRPr="00CC51FD" w14:paraId="41D99381" w14:textId="77777777" w:rsidTr="00716774">
        <w:trPr>
          <w:trHeight w:val="300"/>
          <w:jc w:val="center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678292" w14:textId="77777777" w:rsidR="003225AD" w:rsidRPr="00CC51FD" w:rsidRDefault="003225AD" w:rsidP="007167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NF-kappa B signaling pathway</w:t>
            </w:r>
          </w:p>
          <w:p w14:paraId="180876B5" w14:textId="11A1FFA0" w:rsidR="0008547A" w:rsidRPr="00CC51FD" w:rsidRDefault="0008547A" w:rsidP="007167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4064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BEBAC0" w14:textId="160389CC" w:rsidR="003225AD" w:rsidRPr="00CC51FD" w:rsidRDefault="003225AD" w:rsidP="007167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0F05AF" w14:textId="2AE40422" w:rsidR="003225AD" w:rsidRPr="00CC51FD" w:rsidRDefault="003225AD" w:rsidP="007167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7.15E-05</w:t>
            </w:r>
          </w:p>
        </w:tc>
        <w:tc>
          <w:tcPr>
            <w:tcW w:w="41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59CB50" w14:textId="30B7AE7C" w:rsidR="003225AD" w:rsidRPr="00CC51FD" w:rsidRDefault="0008547A" w:rsidP="00716774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L1B, LCK, PTGS2, PLCG2, PLAU, ICAM1, CXCL12, RELB, NFKBIA, LAT, IL1R1, BIRC3, LTB, CXCL2, CCL19, ATM</w:t>
            </w:r>
          </w:p>
        </w:tc>
      </w:tr>
      <w:tr w:rsidR="003225AD" w:rsidRPr="00CC51FD" w14:paraId="1B1B02DB" w14:textId="77777777" w:rsidTr="00716774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CDECD" w14:textId="77777777" w:rsidR="003225AD" w:rsidRPr="00CC51FD" w:rsidRDefault="003225AD" w:rsidP="007167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Human T-cell leukemia virus 1 infection</w:t>
            </w:r>
          </w:p>
          <w:p w14:paraId="52FC94BA" w14:textId="2864FA09" w:rsidR="0008547A" w:rsidRPr="00CC51FD" w:rsidRDefault="0008547A" w:rsidP="0071677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CC51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sa05166</w:t>
            </w: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28DBE" w14:textId="03F917AA" w:rsidR="003225AD" w:rsidRPr="00CC51FD" w:rsidRDefault="003225AD" w:rsidP="007167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49AA0" w14:textId="334D874B" w:rsidR="003225AD" w:rsidRPr="00CC51FD" w:rsidRDefault="003225AD" w:rsidP="007167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0.002287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CB57A" w14:textId="319D7DE0" w:rsidR="003225AD" w:rsidRPr="00CC51FD" w:rsidRDefault="0008547A" w:rsidP="00716774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JAK1, HLA-A, WNT11, LCK, ICAM1, RELB, NFKBIA, EGR2, MAPK8, ELK1, TLN1, IL1R1, HLA-G, MYB, PRKACB, NRP1, SLC2A1, MAP2K4, CDC23, HLA-DMB, CSF2, IL2RG, ATM, MYC</w:t>
            </w:r>
          </w:p>
        </w:tc>
      </w:tr>
      <w:tr w:rsidR="003225AD" w:rsidRPr="00CC51FD" w14:paraId="0DBA4DC8" w14:textId="77777777" w:rsidTr="00716774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2D1A46" w14:textId="77777777" w:rsidR="003225AD" w:rsidRPr="00CC51FD" w:rsidRDefault="003225AD" w:rsidP="007167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TNF signaling pathway</w:t>
            </w:r>
          </w:p>
          <w:p w14:paraId="76495702" w14:textId="2F058CF1" w:rsidR="0008547A" w:rsidRPr="00CC51FD" w:rsidRDefault="0008547A" w:rsidP="007167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466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9BE48E" w14:textId="15A36398" w:rsidR="003225AD" w:rsidRPr="00CC51FD" w:rsidRDefault="003225AD" w:rsidP="007167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9C0D1A" w14:textId="404C2036" w:rsidR="003225AD" w:rsidRPr="00CC51FD" w:rsidRDefault="003225AD" w:rsidP="007167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0.003954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AF7F7A" w14:textId="0C5F94F5" w:rsidR="003225AD" w:rsidRPr="00CC51FD" w:rsidRDefault="0008547A" w:rsidP="00716774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L1B, PTGS2, ICAM1, EDN1, MAP2K6, NFKBIA, CX3CL1, CXCL1, MAPK8, CCL20, BIRC3, MAP2K4, CSF2, CXCL2</w:t>
            </w:r>
          </w:p>
        </w:tc>
      </w:tr>
      <w:tr w:rsidR="003225AD" w:rsidRPr="00CC51FD" w14:paraId="4E662634" w14:textId="77777777" w:rsidTr="00716774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BCA6B8" w14:textId="77777777" w:rsidR="003225AD" w:rsidRPr="00CC51FD" w:rsidRDefault="003225AD" w:rsidP="007167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Th17 cell differentiation</w:t>
            </w:r>
          </w:p>
          <w:p w14:paraId="3F4698B2" w14:textId="1FCECE0E" w:rsidR="0008547A" w:rsidRPr="00CC51FD" w:rsidRDefault="0008547A" w:rsidP="007167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465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5CB07F" w14:textId="396EDE55" w:rsidR="003225AD" w:rsidRPr="00CC51FD" w:rsidRDefault="003225AD" w:rsidP="007167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EBA4B9" w14:textId="437C9AE6" w:rsidR="003225AD" w:rsidRPr="00CC51FD" w:rsidRDefault="003225AD" w:rsidP="007167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0.007832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1B039B" w14:textId="23813CA9" w:rsidR="003225AD" w:rsidRPr="00CC51FD" w:rsidRDefault="0008547A" w:rsidP="00716774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JAK1, IL1B, LCK, IL27RA, NFKBIA, RXRA, MAPK8, LAT, IL1R1, IL23A, HLA-DMB, IL2RG, IFNGR1</w:t>
            </w:r>
          </w:p>
        </w:tc>
      </w:tr>
      <w:tr w:rsidR="003225AD" w:rsidRPr="00CC51FD" w14:paraId="49188F5C" w14:textId="77777777" w:rsidTr="00716774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8DDC7D" w14:textId="77777777" w:rsidR="003225AD" w:rsidRPr="00CC51FD" w:rsidRDefault="003225AD" w:rsidP="007167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Transcriptional misregulation in cancer</w:t>
            </w:r>
          </w:p>
          <w:p w14:paraId="3FD46B03" w14:textId="19BA9D92" w:rsidR="0008547A" w:rsidRPr="00CC51FD" w:rsidRDefault="0008547A" w:rsidP="007167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520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1A2EED" w14:textId="51658AA4" w:rsidR="003225AD" w:rsidRPr="00CC51FD" w:rsidRDefault="003225AD" w:rsidP="007167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8715F6" w14:textId="1E4F36E2" w:rsidR="003225AD" w:rsidRPr="00CC51FD" w:rsidRDefault="003225AD" w:rsidP="007167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0.007832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624C5F" w14:textId="13C70BB9" w:rsidR="003225AD" w:rsidRPr="00CC51FD" w:rsidRDefault="0008547A" w:rsidP="00716774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OT1L, PLAU, PLAT, ITGAM, ID2, RXRA, PML, MAX, CEBPA, BIRC3, SUPT3H, PAX7, CSF2, DDIT3, RUNX2, ATM, BCL11B, MYC</w:t>
            </w:r>
          </w:p>
        </w:tc>
      </w:tr>
      <w:tr w:rsidR="003225AD" w:rsidRPr="00CC51FD" w14:paraId="2CD31D05" w14:textId="77777777" w:rsidTr="00716774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8FFF7" w14:textId="77777777" w:rsidR="003225AD" w:rsidRPr="00CC51FD" w:rsidRDefault="003225AD" w:rsidP="007167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Leishmaniasis</w:t>
            </w:r>
          </w:p>
          <w:p w14:paraId="4E4094C3" w14:textId="381EBC0E" w:rsidR="0008547A" w:rsidRPr="00CC51FD" w:rsidRDefault="0008547A" w:rsidP="007167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514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97DC9A" w14:textId="59B2E23C" w:rsidR="003225AD" w:rsidRPr="00CC51FD" w:rsidRDefault="003225AD" w:rsidP="007167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F6B8AB" w14:textId="5FF940F6" w:rsidR="003225AD" w:rsidRPr="00CC51FD" w:rsidRDefault="003225AD" w:rsidP="007167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0.015814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173EDB" w14:textId="53DE2921" w:rsidR="003225AD" w:rsidRPr="00CC51FD" w:rsidRDefault="0008547A" w:rsidP="00716774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JAK1, IL1B, PTGS2, CYBB, ITGAM, NFKBIA, ELK1, C3, HLA-DMB, IFNGR1</w:t>
            </w:r>
          </w:p>
        </w:tc>
      </w:tr>
      <w:tr w:rsidR="003225AD" w:rsidRPr="00CC51FD" w14:paraId="01D481E3" w14:textId="77777777" w:rsidTr="00716774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66F391" w14:textId="77777777" w:rsidR="003225AD" w:rsidRPr="00CC51FD" w:rsidRDefault="003225AD" w:rsidP="007167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Kaposi sarcoma-associated herpesvirus infection</w:t>
            </w:r>
          </w:p>
          <w:p w14:paraId="3A0D0AE7" w14:textId="23C233DC" w:rsidR="0008547A" w:rsidRPr="00CC51FD" w:rsidRDefault="0008547A" w:rsidP="007167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516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6821B4" w14:textId="4D4E803F" w:rsidR="003225AD" w:rsidRPr="00CC51FD" w:rsidRDefault="003225AD" w:rsidP="007167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E1AB71" w14:textId="783DF46E" w:rsidR="003225AD" w:rsidRPr="00CC51FD" w:rsidRDefault="003225AD" w:rsidP="007167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0.017105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7AD89B" w14:textId="6671DB8F" w:rsidR="003225AD" w:rsidRPr="00CC51FD" w:rsidRDefault="0008547A" w:rsidP="00716774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JAK1, HLA-A, PTGS2, PLCG2, ICAM1, MAP2K6, NFKBIA, CXCL1, MAPK8, HLA-G, C3, MAP2K4, CSF2, MICB, CXCL2, MYC, IFNGR1</w:t>
            </w:r>
          </w:p>
        </w:tc>
      </w:tr>
      <w:tr w:rsidR="003225AD" w:rsidRPr="00CC51FD" w14:paraId="0D9E8A41" w14:textId="77777777" w:rsidTr="0008547A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B410FF" w14:textId="77777777" w:rsidR="003225AD" w:rsidRPr="00CC51FD" w:rsidRDefault="003225AD" w:rsidP="007167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Legionellosis</w:t>
            </w:r>
          </w:p>
          <w:p w14:paraId="50879132" w14:textId="245A326F" w:rsidR="0008547A" w:rsidRPr="00CC51FD" w:rsidRDefault="0008547A" w:rsidP="007167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(hsa0513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BD9F9B0" w14:textId="77777777" w:rsidR="003225AD" w:rsidRPr="00CC51FD" w:rsidRDefault="003225AD" w:rsidP="007167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44CD390" w14:textId="7BD722B5" w:rsidR="003225AD" w:rsidRPr="00CC51FD" w:rsidRDefault="003225AD" w:rsidP="007167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sz w:val="20"/>
                <w:szCs w:val="20"/>
                <w:lang w:val="en-US"/>
              </w:rPr>
              <w:t>0.029076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5D3A9E" w14:textId="209518A6" w:rsidR="003225AD" w:rsidRPr="00CC51FD" w:rsidRDefault="0008547A" w:rsidP="00716774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C51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L1B, HBS1L, ITGAM, NFKBIA, CXCL1, C3, HSPA6, CXCL2</w:t>
            </w:r>
          </w:p>
        </w:tc>
      </w:tr>
    </w:tbl>
    <w:p w14:paraId="186D745A" w14:textId="34F32A2C" w:rsidR="00CC51FD" w:rsidRPr="00CC51FD" w:rsidRDefault="00CC51FD" w:rsidP="00EC224B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3A773408" w14:textId="77777777" w:rsidR="00CC51FD" w:rsidRPr="00CC51FD" w:rsidRDefault="00CC51FD" w:rsidP="00EC224B">
      <w:pPr>
        <w:spacing w:line="240" w:lineRule="auto"/>
        <w:rPr>
          <w:rFonts w:ascii="Arial" w:hAnsi="Arial" w:cs="Arial"/>
          <w:sz w:val="20"/>
          <w:szCs w:val="20"/>
          <w:lang w:val="en-US"/>
        </w:rPr>
        <w:sectPr w:rsidR="00CC51FD" w:rsidRPr="00CC51FD" w:rsidSect="001A6773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3AF77FA" w14:textId="5EC33AB5" w:rsidR="00CC51FD" w:rsidRPr="00CC51FD" w:rsidRDefault="00551AC1" w:rsidP="00CC51FD">
      <w:pPr>
        <w:rPr>
          <w:rFonts w:ascii="Arial" w:eastAsia="Calibri" w:hAnsi="Arial" w:cs="Arial"/>
          <w:bCs/>
          <w:sz w:val="20"/>
          <w:szCs w:val="20"/>
          <w:lang w:val="en-US" w:eastAsia="lt-LT"/>
        </w:rPr>
      </w:pPr>
      <w:r>
        <w:rPr>
          <w:rFonts w:ascii="Arial" w:hAnsi="Arial" w:cs="Arial"/>
          <w:sz w:val="20"/>
          <w:szCs w:val="20"/>
          <w:lang w:val="en-US"/>
        </w:rPr>
        <w:t>Additional</w:t>
      </w:r>
      <w:r w:rsidRPr="00CC51FD">
        <w:rPr>
          <w:rFonts w:ascii="Arial" w:hAnsi="Arial" w:cs="Arial"/>
          <w:sz w:val="20"/>
          <w:szCs w:val="20"/>
          <w:lang w:val="en-US"/>
        </w:rPr>
        <w:t xml:space="preserve"> </w:t>
      </w:r>
      <w:r w:rsidR="00CC51FD" w:rsidRPr="00CC51FD">
        <w:rPr>
          <w:rFonts w:ascii="Arial" w:hAnsi="Arial" w:cs="Arial"/>
          <w:sz w:val="20"/>
          <w:szCs w:val="20"/>
          <w:lang w:val="en-US"/>
        </w:rPr>
        <w:t>table 8</w:t>
      </w:r>
      <w:r w:rsidR="00CC51FD" w:rsidRPr="00CC51FD">
        <w:rPr>
          <w:rFonts w:ascii="Arial" w:eastAsia="Calibri" w:hAnsi="Arial" w:cs="Arial"/>
          <w:b/>
          <w:sz w:val="20"/>
          <w:szCs w:val="20"/>
          <w:lang w:val="en-US" w:eastAsia="lt-LT"/>
        </w:rPr>
        <w:t>.</w:t>
      </w:r>
      <w:r w:rsidR="00CC51FD" w:rsidRPr="00CC51FD">
        <w:rPr>
          <w:rFonts w:ascii="Arial" w:eastAsia="Calibri" w:hAnsi="Arial" w:cs="Arial"/>
          <w:bCs/>
          <w:sz w:val="20"/>
          <w:szCs w:val="20"/>
          <w:lang w:val="en-US" w:eastAsia="lt-LT"/>
        </w:rPr>
        <w:t xml:space="preserve"> Distribution of cases with low or high change of PARPs expression in tumor tissue after CRT according to demographic and clinicopathological characteristics of the rectal cancer patients.</w:t>
      </w:r>
    </w:p>
    <w:tbl>
      <w:tblPr>
        <w:tblW w:w="13892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1898"/>
        <w:gridCol w:w="1080"/>
        <w:gridCol w:w="992"/>
        <w:gridCol w:w="850"/>
        <w:gridCol w:w="992"/>
        <w:gridCol w:w="992"/>
        <w:gridCol w:w="851"/>
        <w:gridCol w:w="992"/>
        <w:gridCol w:w="992"/>
        <w:gridCol w:w="851"/>
        <w:gridCol w:w="992"/>
        <w:gridCol w:w="992"/>
        <w:gridCol w:w="851"/>
      </w:tblGrid>
      <w:tr w:rsidR="00CC51FD" w:rsidRPr="00E2082E" w14:paraId="7EC3B04F" w14:textId="77777777" w:rsidTr="00E2082E">
        <w:trPr>
          <w:trHeight w:val="404"/>
          <w:jc w:val="center"/>
        </w:trPr>
        <w:tc>
          <w:tcPr>
            <w:tcW w:w="567" w:type="dxa"/>
          </w:tcPr>
          <w:p w14:paraId="1D9A752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</w:p>
        </w:tc>
        <w:tc>
          <w:tcPr>
            <w:tcW w:w="1898" w:type="dxa"/>
            <w:vMerge w:val="restart"/>
            <w:vAlign w:val="center"/>
          </w:tcPr>
          <w:p w14:paraId="498E4AD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Characteristic</w:t>
            </w:r>
          </w:p>
        </w:tc>
        <w:tc>
          <w:tcPr>
            <w:tcW w:w="2072" w:type="dxa"/>
            <w:gridSpan w:val="2"/>
            <w:vAlign w:val="center"/>
          </w:tcPr>
          <w:p w14:paraId="72DAE25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Change of</w:t>
            </w:r>
            <w:r w:rsidRPr="00E2082E">
              <w:rPr>
                <w:rFonts w:ascii="Arial" w:eastAsia="Calibri" w:hAnsi="Arial" w:cs="Arial"/>
                <w:b/>
                <w:i/>
                <w:iCs/>
                <w:sz w:val="16"/>
                <w:szCs w:val="16"/>
                <w:lang w:val="en-US" w:eastAsia="lt-LT"/>
              </w:rPr>
              <w:t xml:space="preserve"> PARP9</w:t>
            </w: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 xml:space="preserve"> expression</w:t>
            </w:r>
          </w:p>
        </w:tc>
        <w:tc>
          <w:tcPr>
            <w:tcW w:w="850" w:type="dxa"/>
            <w:vAlign w:val="center"/>
          </w:tcPr>
          <w:p w14:paraId="522B011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56D4EFF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Change of</w:t>
            </w:r>
            <w:r w:rsidRPr="00E2082E">
              <w:rPr>
                <w:rFonts w:ascii="Arial" w:eastAsia="Calibri" w:hAnsi="Arial" w:cs="Arial"/>
                <w:b/>
                <w:i/>
                <w:iCs/>
                <w:sz w:val="16"/>
                <w:szCs w:val="16"/>
                <w:lang w:val="en-US" w:eastAsia="lt-LT"/>
              </w:rPr>
              <w:t xml:space="preserve"> PARP12</w:t>
            </w: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 xml:space="preserve"> expression</w:t>
            </w:r>
          </w:p>
        </w:tc>
        <w:tc>
          <w:tcPr>
            <w:tcW w:w="851" w:type="dxa"/>
            <w:vAlign w:val="center"/>
          </w:tcPr>
          <w:p w14:paraId="4206F48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1FDFCD6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Change of</w:t>
            </w:r>
            <w:r w:rsidRPr="00E2082E">
              <w:rPr>
                <w:rFonts w:ascii="Arial" w:eastAsia="Calibri" w:hAnsi="Arial" w:cs="Arial"/>
                <w:b/>
                <w:i/>
                <w:iCs/>
                <w:sz w:val="16"/>
                <w:szCs w:val="16"/>
                <w:lang w:val="en-US" w:eastAsia="lt-LT"/>
              </w:rPr>
              <w:t xml:space="preserve"> PARP13</w:t>
            </w: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 xml:space="preserve"> expression</w:t>
            </w:r>
          </w:p>
        </w:tc>
        <w:tc>
          <w:tcPr>
            <w:tcW w:w="851" w:type="dxa"/>
            <w:vAlign w:val="center"/>
          </w:tcPr>
          <w:p w14:paraId="67D8245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69F6E65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Change of</w:t>
            </w:r>
            <w:r w:rsidRPr="00E2082E">
              <w:rPr>
                <w:rFonts w:ascii="Arial" w:eastAsia="Calibri" w:hAnsi="Arial" w:cs="Arial"/>
                <w:b/>
                <w:i/>
                <w:iCs/>
                <w:sz w:val="16"/>
                <w:szCs w:val="16"/>
                <w:lang w:val="en-US" w:eastAsia="lt-LT"/>
              </w:rPr>
              <w:t xml:space="preserve"> PARP14</w:t>
            </w: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 xml:space="preserve"> expression</w:t>
            </w:r>
          </w:p>
        </w:tc>
        <w:tc>
          <w:tcPr>
            <w:tcW w:w="851" w:type="dxa"/>
            <w:vAlign w:val="center"/>
          </w:tcPr>
          <w:p w14:paraId="3FF03F9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</w:p>
        </w:tc>
      </w:tr>
      <w:tr w:rsidR="00CC51FD" w:rsidRPr="00E2082E" w14:paraId="5BDFB8F8" w14:textId="77777777" w:rsidTr="00E2082E">
        <w:trPr>
          <w:jc w:val="center"/>
        </w:trPr>
        <w:tc>
          <w:tcPr>
            <w:tcW w:w="567" w:type="dxa"/>
            <w:tcBorders>
              <w:bottom w:val="single" w:sz="12" w:space="0" w:color="auto"/>
            </w:tcBorders>
          </w:tcPr>
          <w:p w14:paraId="344FB29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</w:p>
        </w:tc>
        <w:tc>
          <w:tcPr>
            <w:tcW w:w="1898" w:type="dxa"/>
            <w:vMerge/>
            <w:tcBorders>
              <w:bottom w:val="single" w:sz="12" w:space="0" w:color="auto"/>
            </w:tcBorders>
            <w:vAlign w:val="center"/>
          </w:tcPr>
          <w:p w14:paraId="708360A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B1F2AD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Low</w:t>
            </w:r>
          </w:p>
          <w:p w14:paraId="75BCAF4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29E651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High</w:t>
            </w:r>
          </w:p>
          <w:p w14:paraId="71999CF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n (%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D26A51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E99222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Low</w:t>
            </w:r>
          </w:p>
          <w:p w14:paraId="13C0ED9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B6894F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High</w:t>
            </w:r>
          </w:p>
          <w:p w14:paraId="2628E93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n (%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0A885A2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BF8066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Low</w:t>
            </w:r>
          </w:p>
          <w:p w14:paraId="65197A2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D6FE58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High</w:t>
            </w:r>
          </w:p>
          <w:p w14:paraId="68C4A70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n (%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5B48D2F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3D15D1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Low</w:t>
            </w:r>
          </w:p>
          <w:p w14:paraId="61EDFB2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1C8C3F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High</w:t>
            </w:r>
          </w:p>
          <w:p w14:paraId="0E118D9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n (%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527133D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p</w:t>
            </w:r>
          </w:p>
        </w:tc>
      </w:tr>
      <w:tr w:rsidR="00CC51FD" w:rsidRPr="00E2082E" w14:paraId="2AA91021" w14:textId="77777777" w:rsidTr="00E2082E">
        <w:trPr>
          <w:jc w:val="center"/>
        </w:trPr>
        <w:tc>
          <w:tcPr>
            <w:tcW w:w="567" w:type="dxa"/>
            <w:tcBorders>
              <w:top w:val="single" w:sz="12" w:space="0" w:color="auto"/>
            </w:tcBorders>
          </w:tcPr>
          <w:p w14:paraId="30C7DC7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</w:p>
        </w:tc>
        <w:tc>
          <w:tcPr>
            <w:tcW w:w="18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61509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Age (in years)</w:t>
            </w:r>
          </w:p>
          <w:p w14:paraId="765D93C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≤68</w:t>
            </w:r>
          </w:p>
          <w:p w14:paraId="7EFA70A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&gt;68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C1E97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7226C98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7 (51.5)</w:t>
            </w:r>
          </w:p>
          <w:p w14:paraId="550F3D6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6 (48.5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B46DB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58E1EDA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5 (44.1)</w:t>
            </w:r>
          </w:p>
          <w:p w14:paraId="6E6625C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9 (55.9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C36F5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544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947EE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46D64E1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5 (48.4)</w:t>
            </w:r>
          </w:p>
          <w:p w14:paraId="267FD70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6 (51.6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69D4C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2413D17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7 (47.2)</w:t>
            </w:r>
          </w:p>
          <w:p w14:paraId="2756DA6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9 (52.8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049E85" w14:textId="5514F1F2" w:rsidR="00CC51FD" w:rsidRPr="00E2082E" w:rsidRDefault="00E2082E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&gt;0.999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4221A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3A117BC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8 (54.5)</w:t>
            </w:r>
          </w:p>
          <w:p w14:paraId="4BC73E8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5 (45.5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B7108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4B0196B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4 (41.2)</w:t>
            </w:r>
          </w:p>
          <w:p w14:paraId="17006AA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0 (58.8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08B05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33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62808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5BE9A35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0 (58.8)</w:t>
            </w:r>
          </w:p>
          <w:p w14:paraId="2D2C3AD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4 (41.2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D9213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68DC2B2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2 (36.4)</w:t>
            </w:r>
          </w:p>
          <w:p w14:paraId="6170276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1 (63.6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A5332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088</w:t>
            </w:r>
          </w:p>
        </w:tc>
      </w:tr>
      <w:tr w:rsidR="00CC51FD" w:rsidRPr="00E2082E" w14:paraId="7EA9BB24" w14:textId="77777777" w:rsidTr="00E2082E">
        <w:trPr>
          <w:jc w:val="center"/>
        </w:trPr>
        <w:tc>
          <w:tcPr>
            <w:tcW w:w="567" w:type="dxa"/>
            <w:tcBorders>
              <w:bottom w:val="single" w:sz="4" w:space="0" w:color="auto"/>
            </w:tcBorders>
          </w:tcPr>
          <w:p w14:paraId="32DC801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B558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Gender</w:t>
            </w:r>
          </w:p>
          <w:p w14:paraId="297D5EC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Male</w:t>
            </w:r>
          </w:p>
          <w:p w14:paraId="49A9FBB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A8C4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105334E4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2 (66.7)</w:t>
            </w:r>
          </w:p>
          <w:p w14:paraId="6320C6C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1 (33.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7743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30B3838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0 (58.8)</w:t>
            </w:r>
          </w:p>
          <w:p w14:paraId="71CAC35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4 (41.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5AC64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05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3377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6E94BB5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6 (51.6)</w:t>
            </w:r>
          </w:p>
          <w:p w14:paraId="5AE38EB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5 (48.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6A61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397DE51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0 (55.6)</w:t>
            </w:r>
          </w:p>
          <w:p w14:paraId="2DCA9A6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6 (44.4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2C66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80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2147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7B68ECA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2 (66.7)</w:t>
            </w:r>
          </w:p>
          <w:p w14:paraId="034BBC6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1 (33.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881E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0EEB7E3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4 (41.2)</w:t>
            </w:r>
          </w:p>
          <w:p w14:paraId="7B56D16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0 (58.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C328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05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C0A1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1FBBD70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2 (64.7)</w:t>
            </w:r>
          </w:p>
          <w:p w14:paraId="04358DC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2 (35.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DABE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770923E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4 (42.4)</w:t>
            </w:r>
          </w:p>
          <w:p w14:paraId="34B3EE8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9 (57.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16F5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088</w:t>
            </w:r>
          </w:p>
        </w:tc>
      </w:tr>
      <w:tr w:rsidR="00CC51FD" w:rsidRPr="00E2082E" w14:paraId="4BE29E46" w14:textId="77777777" w:rsidTr="00E2082E">
        <w:trPr>
          <w:trHeight w:val="623"/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07D4033" w14:textId="77777777" w:rsidR="00CC51FD" w:rsidRPr="00E2082E" w:rsidRDefault="00CC51FD" w:rsidP="001C00F9">
            <w:pPr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Before treatment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4C28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Pathological Stage</w:t>
            </w:r>
          </w:p>
          <w:p w14:paraId="6778E69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I/II</w:t>
            </w:r>
          </w:p>
          <w:p w14:paraId="243294B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yellow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III/IV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FAE8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14577BE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5 (15.2)</w:t>
            </w:r>
          </w:p>
          <w:p w14:paraId="7B387D3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8 (84.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7B6D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2B9D26B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 (5.9)</w:t>
            </w:r>
          </w:p>
          <w:p w14:paraId="46E2726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32 (94.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B96E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25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A2D8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60E1AB0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3 (9.7)</w:t>
            </w:r>
          </w:p>
          <w:p w14:paraId="4C6ADF3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8 (90.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3341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04F2967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4 (11.1)</w:t>
            </w:r>
          </w:p>
          <w:p w14:paraId="69836F4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32 (88.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1EAE2" w14:textId="762B93B0" w:rsidR="00CC51FD" w:rsidRPr="00E2082E" w:rsidRDefault="00E2082E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&gt;0.9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CE15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424E204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3 (9.1)</w:t>
            </w:r>
          </w:p>
          <w:p w14:paraId="4A38EA7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30 (90.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759D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578EE7B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4 (11.8)</w:t>
            </w:r>
          </w:p>
          <w:p w14:paraId="205D654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30 (88.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314EF" w14:textId="35B949D2" w:rsidR="00CC51FD" w:rsidRPr="00E2082E" w:rsidRDefault="00E2082E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&gt;0.9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6DAE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7047E39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4 (11.8)</w:t>
            </w:r>
          </w:p>
          <w:p w14:paraId="10F23F38" w14:textId="77777777" w:rsidR="00CC51FD" w:rsidRPr="00E2082E" w:rsidRDefault="00CC51FD" w:rsidP="001C00F9">
            <w:pPr>
              <w:spacing w:after="0" w:line="240" w:lineRule="auto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30 (88.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FFF7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3 (9.1)</w:t>
            </w:r>
          </w:p>
          <w:p w14:paraId="3BA853F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30 (90.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92AFA" w14:textId="25F035D6" w:rsidR="00CC51FD" w:rsidRPr="00E2082E" w:rsidRDefault="00E2082E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&gt;0.999</w:t>
            </w:r>
          </w:p>
        </w:tc>
      </w:tr>
      <w:tr w:rsidR="00CC51FD" w:rsidRPr="00E2082E" w14:paraId="03053306" w14:textId="77777777" w:rsidTr="00E2082E">
        <w:trPr>
          <w:trHeight w:val="544"/>
          <w:jc w:val="center"/>
        </w:trPr>
        <w:tc>
          <w:tcPr>
            <w:tcW w:w="567" w:type="dxa"/>
            <w:vMerge/>
          </w:tcPr>
          <w:p w14:paraId="4FDEBB0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9959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Primary tumor status</w:t>
            </w:r>
          </w:p>
          <w:p w14:paraId="20ADB05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T2/3</w:t>
            </w:r>
          </w:p>
          <w:p w14:paraId="42526FD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highlight w:val="yellow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T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A59F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0F7A02B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8 (84.8)</w:t>
            </w:r>
          </w:p>
          <w:p w14:paraId="56C60F5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5 (15.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7BB6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65EC16E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8 (82.4)</w:t>
            </w:r>
          </w:p>
          <w:p w14:paraId="2D36C11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6 (17.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AFCF4" w14:textId="34F18691" w:rsidR="00CC51FD" w:rsidRPr="00E2082E" w:rsidRDefault="00E2082E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&gt;0</w:t>
            </w:r>
            <w:r w:rsidR="00CC51FD"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.</w:t>
            </w: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9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6F5C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2370BF8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5 (80.6)</w:t>
            </w:r>
          </w:p>
          <w:p w14:paraId="3770296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6 (19.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2522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3F4773C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31 (86.1)</w:t>
            </w:r>
          </w:p>
          <w:p w14:paraId="33321EB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5 (13.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148D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7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5463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75C27B9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7 (81.8)</w:t>
            </w:r>
          </w:p>
          <w:p w14:paraId="410C867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6 (18.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F034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417EA82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9 (85.3)</w:t>
            </w:r>
          </w:p>
          <w:p w14:paraId="330560F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5 (14.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6CA0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75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1AC5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681D3CD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9 (85.3)</w:t>
            </w:r>
          </w:p>
          <w:p w14:paraId="44B365D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5 (14.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68DE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608E6B2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7 (81.8)</w:t>
            </w:r>
          </w:p>
          <w:p w14:paraId="52B16C4B" w14:textId="77777777" w:rsidR="00CC51FD" w:rsidRPr="00E2082E" w:rsidRDefault="00CC51FD" w:rsidP="001C00F9">
            <w:pPr>
              <w:spacing w:after="0" w:line="240" w:lineRule="auto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6 (18.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44AC4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752</w:t>
            </w:r>
          </w:p>
        </w:tc>
      </w:tr>
      <w:tr w:rsidR="00CC51FD" w:rsidRPr="00E2082E" w14:paraId="41D195DF" w14:textId="77777777" w:rsidTr="00E2082E">
        <w:trPr>
          <w:trHeight w:val="625"/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79831D5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A246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 xml:space="preserve">Lymph node status </w:t>
            </w:r>
          </w:p>
          <w:p w14:paraId="3E231CA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N0</w:t>
            </w:r>
          </w:p>
          <w:p w14:paraId="640FAE2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N1-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7F1F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08298F1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 (3.0)</w:t>
            </w:r>
          </w:p>
          <w:p w14:paraId="3D63CF8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32 (97.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C79C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1477BE8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3 (8.8)</w:t>
            </w:r>
          </w:p>
          <w:p w14:paraId="50D5EE1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31 (91.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C5534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6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D8C1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78F47D9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 (0)</w:t>
            </w:r>
          </w:p>
          <w:p w14:paraId="5683C47A" w14:textId="77777777" w:rsidR="00CC51FD" w:rsidRPr="00E2082E" w:rsidRDefault="00CC51FD" w:rsidP="001C00F9">
            <w:pPr>
              <w:spacing w:after="0" w:line="240" w:lineRule="auto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31 (10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5717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09AD857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4 (11.1)</w:t>
            </w:r>
          </w:p>
          <w:p w14:paraId="60E70844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32 (88.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4FC3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1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C5F7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3EA7F6E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 (3.0)</w:t>
            </w:r>
          </w:p>
          <w:p w14:paraId="4CB7FA9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32 (97.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6858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000D1E6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3 (8.8)</w:t>
            </w:r>
          </w:p>
          <w:p w14:paraId="12541C2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31 (91.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8C9A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6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BF53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3B2BB49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 (5.9)</w:t>
            </w:r>
          </w:p>
          <w:p w14:paraId="16BC151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32 (94.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2067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3F3E1D4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 (6.1)</w:t>
            </w:r>
          </w:p>
          <w:p w14:paraId="4CF5184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31 (93.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181E8" w14:textId="5B5E436E" w:rsidR="00CC51FD" w:rsidRPr="00E2082E" w:rsidRDefault="00E2082E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&gt;0.999</w:t>
            </w:r>
          </w:p>
        </w:tc>
      </w:tr>
      <w:tr w:rsidR="00CC51FD" w:rsidRPr="00E2082E" w14:paraId="0E2FFC6E" w14:textId="77777777" w:rsidTr="00E2082E">
        <w:trPr>
          <w:trHeight w:val="621"/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206F57C4" w14:textId="77777777" w:rsidR="00CC51FD" w:rsidRPr="00E2082E" w:rsidRDefault="00CC51FD" w:rsidP="001C00F9">
            <w:pPr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After treatment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6C62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Primary tumor status</w:t>
            </w:r>
          </w:p>
          <w:p w14:paraId="4F6DB39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T0/1/2</w:t>
            </w:r>
          </w:p>
          <w:p w14:paraId="3E8FA2B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T3/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3024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1C5C356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3 (39.4)</w:t>
            </w:r>
          </w:p>
          <w:p w14:paraId="1879FD8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0 (60.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ED0B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3C9B008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4 (41.2)</w:t>
            </w:r>
          </w:p>
          <w:p w14:paraId="217056B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0 (58.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CA218" w14:textId="4012B274" w:rsidR="00CC51FD" w:rsidRPr="00E2082E" w:rsidRDefault="00E2082E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&gt;0.9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3623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2EFB963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4 (45.2)</w:t>
            </w:r>
          </w:p>
          <w:p w14:paraId="04BFC6A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7 (54.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3DCD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7CACE3F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3 (36.1)</w:t>
            </w:r>
          </w:p>
          <w:p w14:paraId="0FB2B18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3 (63.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2763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46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E0FD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0001BE1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1 (33.3)</w:t>
            </w:r>
          </w:p>
          <w:p w14:paraId="5DE620D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2 (66.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5CF1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0865780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6 (47.1)</w:t>
            </w:r>
          </w:p>
          <w:p w14:paraId="37BB390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8 (52.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7A52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32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67F7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79E4AC9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4 (41.2)</w:t>
            </w:r>
          </w:p>
          <w:p w14:paraId="54BE8EE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0 (58.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C0CC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0B0218B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3 (39.4)</w:t>
            </w:r>
          </w:p>
          <w:p w14:paraId="6A7BCF3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0 (60.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978E7" w14:textId="4F5BEBC9" w:rsidR="00CC51FD" w:rsidRPr="00E2082E" w:rsidRDefault="00E2082E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&gt;0.999</w:t>
            </w:r>
          </w:p>
        </w:tc>
      </w:tr>
      <w:tr w:rsidR="00CC51FD" w:rsidRPr="00E2082E" w14:paraId="7203E8A8" w14:textId="77777777" w:rsidTr="00E2082E">
        <w:trPr>
          <w:trHeight w:val="688"/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61F3B88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A6E6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Lymph node status</w:t>
            </w:r>
          </w:p>
          <w:p w14:paraId="6B6A461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N0</w:t>
            </w:r>
          </w:p>
          <w:p w14:paraId="670F2CE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N1-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995D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58356A3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2 (66.7)</w:t>
            </w:r>
          </w:p>
          <w:p w14:paraId="14387A0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1 (33.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F15C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38E3FB1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1 (61.8)</w:t>
            </w:r>
          </w:p>
          <w:p w14:paraId="1D2576B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3 (38.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8ACB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8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5C41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0A106C44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4 (77.4)</w:t>
            </w:r>
          </w:p>
          <w:p w14:paraId="3316323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7 (22.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2173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009176A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9 (52.8)</w:t>
            </w:r>
          </w:p>
          <w:p w14:paraId="67814D8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7 (47.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795E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0.04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F634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69E0DE94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1 (63.6)</w:t>
            </w:r>
          </w:p>
          <w:p w14:paraId="72C7C5B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2 (36.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97B5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21FD7B5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2 (64.7)</w:t>
            </w:r>
          </w:p>
          <w:p w14:paraId="147298F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2 (35.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42BEE" w14:textId="3AC67E9F" w:rsidR="00CC51FD" w:rsidRPr="00E2082E" w:rsidRDefault="00E2082E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&gt;0.9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6134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274DEE5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2 (64.7)</w:t>
            </w:r>
          </w:p>
          <w:p w14:paraId="73BC98B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2 (35.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C08B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0B2712C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1 (63.6)</w:t>
            </w:r>
          </w:p>
          <w:p w14:paraId="7507010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2 (36.4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03D7F" w14:textId="5FCF0B60" w:rsidR="00CC51FD" w:rsidRPr="00E2082E" w:rsidRDefault="00E2082E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&gt;0.999</w:t>
            </w:r>
          </w:p>
        </w:tc>
      </w:tr>
      <w:tr w:rsidR="00CC51FD" w:rsidRPr="00E2082E" w14:paraId="1E9001A2" w14:textId="77777777" w:rsidTr="00E2082E">
        <w:trPr>
          <w:jc w:val="center"/>
        </w:trPr>
        <w:tc>
          <w:tcPr>
            <w:tcW w:w="567" w:type="dxa"/>
            <w:tcBorders>
              <w:bottom w:val="single" w:sz="4" w:space="0" w:color="auto"/>
            </w:tcBorders>
          </w:tcPr>
          <w:p w14:paraId="1B0165B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D730C" w14:textId="77777777" w:rsidR="008767DD" w:rsidRPr="00E2082E" w:rsidRDefault="008767DD" w:rsidP="008767D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 xml:space="preserve">Time after </w:t>
            </w:r>
            <w:r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C</w:t>
            </w: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RT to surgery</w:t>
            </w:r>
          </w:p>
          <w:p w14:paraId="165B459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8 weeks</w:t>
            </w:r>
          </w:p>
          <w:p w14:paraId="468A8BC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2 week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2034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4FE573E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309CDB2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8 (54.5)</w:t>
            </w:r>
          </w:p>
          <w:p w14:paraId="0C8F7C4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5 (45.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E4F0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0F49DC9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1F9F5C4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2 (35.3)</w:t>
            </w:r>
          </w:p>
          <w:p w14:paraId="3FA2D83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2 (64.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DB56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14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63C0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48AA27D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42C8609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3 (41.9)</w:t>
            </w:r>
          </w:p>
          <w:p w14:paraId="1C2D6A4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8 (58.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1EF5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0357D17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5B0CB66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7 (47.2)</w:t>
            </w:r>
          </w:p>
          <w:p w14:paraId="11BE48E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9 (52.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FF50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80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7D3F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6B3BEDC4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751D712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9 (57.6)</w:t>
            </w:r>
          </w:p>
          <w:p w14:paraId="058A2C2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4 (42.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C7EF4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602F259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0BC2E31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1 (32.4)</w:t>
            </w:r>
          </w:p>
          <w:p w14:paraId="4E8F724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3 (67.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0D89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05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2639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3D54459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64FE9D9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9 (44.8)</w:t>
            </w:r>
          </w:p>
          <w:p w14:paraId="16F0FE6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5 (55.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D818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3C3DE68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2DC20A3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1 (33.3)</w:t>
            </w:r>
          </w:p>
          <w:p w14:paraId="080E777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2 (66.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8B18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087</w:t>
            </w:r>
          </w:p>
        </w:tc>
      </w:tr>
      <w:tr w:rsidR="00CC51FD" w:rsidRPr="00E2082E" w14:paraId="6DE93FAA" w14:textId="77777777" w:rsidTr="00E2082E">
        <w:trPr>
          <w:trHeight w:val="556"/>
          <w:jc w:val="center"/>
        </w:trPr>
        <w:tc>
          <w:tcPr>
            <w:tcW w:w="567" w:type="dxa"/>
            <w:tcBorders>
              <w:top w:val="single" w:sz="4" w:space="0" w:color="auto"/>
            </w:tcBorders>
          </w:tcPr>
          <w:p w14:paraId="159B590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4203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Dworak tumor regression grading</w:t>
            </w:r>
          </w:p>
          <w:p w14:paraId="3044A55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1</w:t>
            </w:r>
          </w:p>
          <w:p w14:paraId="5486C4E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2/3/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CBFC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2295809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5C74130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9 (27.3)</w:t>
            </w:r>
          </w:p>
          <w:p w14:paraId="6C09CC8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4 (72.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8359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232D37C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18C1972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8 (23.5)</w:t>
            </w:r>
          </w:p>
          <w:p w14:paraId="55D1509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6 (76.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CC5D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78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F541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62193DD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7D66FC6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1 (35.5)</w:t>
            </w:r>
          </w:p>
          <w:p w14:paraId="72EE19A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0 (64.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B809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58605DF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0400DEE4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6 (16.7)</w:t>
            </w:r>
          </w:p>
          <w:p w14:paraId="3073795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30 (83.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3C8E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09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EA01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5A90038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61E3E08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9 (27.3)</w:t>
            </w:r>
          </w:p>
          <w:p w14:paraId="7E289C5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4 (72.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2898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3762C44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6311AA1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8 (23.5)</w:t>
            </w:r>
          </w:p>
          <w:p w14:paraId="37B738A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6 (76.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63C8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78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C2424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4913358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00FA05B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0 (29.4)</w:t>
            </w:r>
          </w:p>
          <w:p w14:paraId="12BB014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4 (70.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BA2B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440DD06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6101156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7 (21.2)</w:t>
            </w:r>
          </w:p>
          <w:p w14:paraId="019E52D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6 (78.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C5D04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576</w:t>
            </w:r>
          </w:p>
        </w:tc>
      </w:tr>
      <w:tr w:rsidR="00CC51FD" w:rsidRPr="00E2082E" w14:paraId="4756623F" w14:textId="77777777" w:rsidTr="00E2082E">
        <w:trPr>
          <w:trHeight w:val="682"/>
          <w:jc w:val="center"/>
        </w:trPr>
        <w:tc>
          <w:tcPr>
            <w:tcW w:w="567" w:type="dxa"/>
            <w:tcBorders>
              <w:bottom w:val="single" w:sz="12" w:space="0" w:color="auto"/>
            </w:tcBorders>
          </w:tcPr>
          <w:p w14:paraId="283C409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</w:p>
        </w:tc>
        <w:tc>
          <w:tcPr>
            <w:tcW w:w="189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A871C1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Response status</w:t>
            </w:r>
          </w:p>
          <w:p w14:paraId="1C4DE83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Progression</w:t>
            </w:r>
          </w:p>
          <w:p w14:paraId="73D2467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Stable disea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4E738A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157603B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9 (27.3)</w:t>
            </w:r>
          </w:p>
          <w:p w14:paraId="6B79462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4 (72.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685AC6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71348C1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8 (23.5)</w:t>
            </w:r>
          </w:p>
          <w:p w14:paraId="07F02F6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6 (76.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457F184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78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CD9200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10AEACE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9 (29.0)</w:t>
            </w:r>
          </w:p>
          <w:p w14:paraId="182BACC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2 (71.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E91059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7C9173B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8 (22.2)</w:t>
            </w:r>
          </w:p>
          <w:p w14:paraId="7311DE5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8 (77.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F8CABB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58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2A4772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1A7BEDA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8 (24.2)</w:t>
            </w:r>
          </w:p>
          <w:p w14:paraId="1F5A163D" w14:textId="77777777" w:rsidR="00CC51FD" w:rsidRPr="00E2082E" w:rsidRDefault="00CC51FD" w:rsidP="001C00F9">
            <w:pPr>
              <w:spacing w:after="0" w:line="240" w:lineRule="auto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5 (75.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E13D67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3A173E7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9 (73.5)</w:t>
            </w:r>
          </w:p>
          <w:p w14:paraId="28C42DA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5 (26.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9183205" w14:textId="30620A96" w:rsidR="00CC51FD" w:rsidRPr="00E2082E" w:rsidRDefault="00E2082E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&gt;0.9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0438ED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3ACB50E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9 (26.5)</w:t>
            </w:r>
          </w:p>
          <w:p w14:paraId="24EA96D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5 (73.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6AA7D5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65966EE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8 (24.2)</w:t>
            </w:r>
          </w:p>
          <w:p w14:paraId="5728A18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5 (75.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CC89DB1" w14:textId="4BB1E63F" w:rsidR="00CC51FD" w:rsidRPr="00E2082E" w:rsidRDefault="00E2082E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&gt;0.999</w:t>
            </w:r>
          </w:p>
        </w:tc>
      </w:tr>
    </w:tbl>
    <w:p w14:paraId="5803E7A6" w14:textId="77777777" w:rsidR="00CC51FD" w:rsidRPr="00CC51FD" w:rsidRDefault="00CC51FD" w:rsidP="00CC51FD">
      <w:pPr>
        <w:rPr>
          <w:lang w:val="en-US"/>
        </w:rPr>
      </w:pPr>
      <w:r w:rsidRPr="00CC51FD">
        <w:rPr>
          <w:lang w:val="en-US"/>
        </w:rPr>
        <w:br w:type="page"/>
      </w:r>
    </w:p>
    <w:p w14:paraId="28DAA033" w14:textId="5187BB87" w:rsidR="00CC51FD" w:rsidRPr="00CC51FD" w:rsidRDefault="00551AC1" w:rsidP="00CC51FD">
      <w:pPr>
        <w:rPr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dditional</w:t>
      </w:r>
      <w:r w:rsidRPr="00CC51FD">
        <w:rPr>
          <w:rFonts w:ascii="Arial" w:hAnsi="Arial" w:cs="Arial"/>
          <w:sz w:val="20"/>
          <w:szCs w:val="20"/>
          <w:lang w:val="en-US"/>
        </w:rPr>
        <w:t xml:space="preserve"> </w:t>
      </w:r>
      <w:r w:rsidR="00CC51FD" w:rsidRPr="00CC51FD">
        <w:rPr>
          <w:rFonts w:ascii="Arial" w:hAnsi="Arial" w:cs="Arial"/>
          <w:sz w:val="20"/>
          <w:szCs w:val="20"/>
          <w:lang w:val="en-US"/>
        </w:rPr>
        <w:t>table</w:t>
      </w:r>
      <w:r w:rsidR="00CC51FD" w:rsidRPr="00CC51FD">
        <w:rPr>
          <w:rFonts w:ascii="Arial" w:eastAsia="Calibri" w:hAnsi="Arial" w:cs="Arial"/>
          <w:bCs/>
          <w:sz w:val="20"/>
          <w:szCs w:val="20"/>
          <w:lang w:val="en-US" w:eastAsia="lt-LT"/>
        </w:rPr>
        <w:t xml:space="preserve"> 9. Distribution of cases with low or high change of PARPs expression in normal tissue after CRT according to demographic and clinicopathological characteristics of the rectal cancer patients.</w:t>
      </w:r>
    </w:p>
    <w:tbl>
      <w:tblPr>
        <w:tblW w:w="13750" w:type="dxa"/>
        <w:jc w:val="center"/>
        <w:tblLayout w:type="fixed"/>
        <w:tblLook w:val="04A0" w:firstRow="1" w:lastRow="0" w:firstColumn="1" w:lastColumn="0" w:noHBand="0" w:noVBand="1"/>
      </w:tblPr>
      <w:tblGrid>
        <w:gridCol w:w="609"/>
        <w:gridCol w:w="1856"/>
        <w:gridCol w:w="937"/>
        <w:gridCol w:w="993"/>
        <w:gridCol w:w="850"/>
        <w:gridCol w:w="992"/>
        <w:gridCol w:w="993"/>
        <w:gridCol w:w="850"/>
        <w:gridCol w:w="992"/>
        <w:gridCol w:w="993"/>
        <w:gridCol w:w="850"/>
        <w:gridCol w:w="992"/>
        <w:gridCol w:w="993"/>
        <w:gridCol w:w="850"/>
      </w:tblGrid>
      <w:tr w:rsidR="00CC51FD" w:rsidRPr="00E2082E" w14:paraId="5B19ACE5" w14:textId="77777777" w:rsidTr="00E2082E">
        <w:trPr>
          <w:trHeight w:val="404"/>
          <w:jc w:val="center"/>
        </w:trPr>
        <w:tc>
          <w:tcPr>
            <w:tcW w:w="609" w:type="dxa"/>
          </w:tcPr>
          <w:p w14:paraId="664096A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</w:p>
        </w:tc>
        <w:tc>
          <w:tcPr>
            <w:tcW w:w="1856" w:type="dxa"/>
            <w:vMerge w:val="restart"/>
            <w:vAlign w:val="center"/>
          </w:tcPr>
          <w:p w14:paraId="56E03B24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Characteristic</w:t>
            </w:r>
          </w:p>
        </w:tc>
        <w:tc>
          <w:tcPr>
            <w:tcW w:w="1930" w:type="dxa"/>
            <w:gridSpan w:val="2"/>
            <w:vAlign w:val="center"/>
          </w:tcPr>
          <w:p w14:paraId="7349AFF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Change of</w:t>
            </w:r>
            <w:r w:rsidRPr="00E2082E">
              <w:rPr>
                <w:rFonts w:ascii="Arial" w:eastAsia="Calibri" w:hAnsi="Arial" w:cs="Arial"/>
                <w:b/>
                <w:i/>
                <w:iCs/>
                <w:sz w:val="16"/>
                <w:szCs w:val="16"/>
                <w:lang w:val="en-US" w:eastAsia="lt-LT"/>
              </w:rPr>
              <w:t xml:space="preserve"> PARP9</w:t>
            </w: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 xml:space="preserve"> expression</w:t>
            </w:r>
          </w:p>
        </w:tc>
        <w:tc>
          <w:tcPr>
            <w:tcW w:w="850" w:type="dxa"/>
            <w:vAlign w:val="center"/>
          </w:tcPr>
          <w:p w14:paraId="6CEF7E8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</w:tcPr>
          <w:p w14:paraId="3AD6C48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Change of</w:t>
            </w:r>
            <w:r w:rsidRPr="00E2082E">
              <w:rPr>
                <w:rFonts w:ascii="Arial" w:eastAsia="Calibri" w:hAnsi="Arial" w:cs="Arial"/>
                <w:b/>
                <w:i/>
                <w:iCs/>
                <w:sz w:val="16"/>
                <w:szCs w:val="16"/>
                <w:lang w:val="en-US" w:eastAsia="lt-LT"/>
              </w:rPr>
              <w:t xml:space="preserve"> PARP12</w:t>
            </w: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 xml:space="preserve"> expression</w:t>
            </w:r>
          </w:p>
        </w:tc>
        <w:tc>
          <w:tcPr>
            <w:tcW w:w="850" w:type="dxa"/>
            <w:vAlign w:val="center"/>
          </w:tcPr>
          <w:p w14:paraId="5C3D8E9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</w:tcPr>
          <w:p w14:paraId="4094D94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Change of</w:t>
            </w:r>
            <w:r w:rsidRPr="00E2082E">
              <w:rPr>
                <w:rFonts w:ascii="Arial" w:eastAsia="Calibri" w:hAnsi="Arial" w:cs="Arial"/>
                <w:b/>
                <w:i/>
                <w:iCs/>
                <w:sz w:val="16"/>
                <w:szCs w:val="16"/>
                <w:lang w:val="en-US" w:eastAsia="lt-LT"/>
              </w:rPr>
              <w:t xml:space="preserve"> PARP13</w:t>
            </w: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 xml:space="preserve"> expression</w:t>
            </w:r>
          </w:p>
        </w:tc>
        <w:tc>
          <w:tcPr>
            <w:tcW w:w="850" w:type="dxa"/>
            <w:vAlign w:val="center"/>
          </w:tcPr>
          <w:p w14:paraId="2960542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</w:tcPr>
          <w:p w14:paraId="6F885FE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Change of</w:t>
            </w:r>
            <w:r w:rsidRPr="00E2082E">
              <w:rPr>
                <w:rFonts w:ascii="Arial" w:eastAsia="Calibri" w:hAnsi="Arial" w:cs="Arial"/>
                <w:b/>
                <w:i/>
                <w:iCs/>
                <w:sz w:val="16"/>
                <w:szCs w:val="16"/>
                <w:lang w:val="en-US" w:eastAsia="lt-LT"/>
              </w:rPr>
              <w:t xml:space="preserve"> PARP14</w:t>
            </w: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 xml:space="preserve"> expression</w:t>
            </w:r>
          </w:p>
        </w:tc>
        <w:tc>
          <w:tcPr>
            <w:tcW w:w="850" w:type="dxa"/>
            <w:vAlign w:val="center"/>
          </w:tcPr>
          <w:p w14:paraId="5DD54DE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</w:p>
        </w:tc>
      </w:tr>
      <w:tr w:rsidR="00CC51FD" w:rsidRPr="00E2082E" w14:paraId="480A44FB" w14:textId="77777777" w:rsidTr="00E2082E">
        <w:trPr>
          <w:jc w:val="center"/>
        </w:trPr>
        <w:tc>
          <w:tcPr>
            <w:tcW w:w="609" w:type="dxa"/>
            <w:tcBorders>
              <w:bottom w:val="single" w:sz="12" w:space="0" w:color="auto"/>
            </w:tcBorders>
          </w:tcPr>
          <w:p w14:paraId="030AA63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</w:p>
        </w:tc>
        <w:tc>
          <w:tcPr>
            <w:tcW w:w="1856" w:type="dxa"/>
            <w:vMerge/>
            <w:tcBorders>
              <w:bottom w:val="single" w:sz="12" w:space="0" w:color="auto"/>
            </w:tcBorders>
            <w:vAlign w:val="center"/>
          </w:tcPr>
          <w:p w14:paraId="4A97110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0740D5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Low</w:t>
            </w:r>
          </w:p>
          <w:p w14:paraId="1F31638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n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4C41B7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High</w:t>
            </w:r>
          </w:p>
          <w:p w14:paraId="325E93E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n (%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15BC49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891313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Low</w:t>
            </w:r>
          </w:p>
          <w:p w14:paraId="2518ECF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n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84749C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High</w:t>
            </w:r>
          </w:p>
          <w:p w14:paraId="71E5F17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n (%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D6C64F4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269A38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Low</w:t>
            </w:r>
          </w:p>
          <w:p w14:paraId="09B274E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n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E3C01D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High</w:t>
            </w:r>
          </w:p>
          <w:p w14:paraId="7F1E430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n (%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6FD714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3EF8AA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Low</w:t>
            </w:r>
          </w:p>
          <w:p w14:paraId="17A63A8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n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F20001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High</w:t>
            </w:r>
          </w:p>
          <w:p w14:paraId="69AF80C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n (%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CEBAAF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p</w:t>
            </w:r>
          </w:p>
        </w:tc>
      </w:tr>
      <w:tr w:rsidR="00CC51FD" w:rsidRPr="00E2082E" w14:paraId="69B7411F" w14:textId="77777777" w:rsidTr="00E2082E">
        <w:trPr>
          <w:jc w:val="center"/>
        </w:trPr>
        <w:tc>
          <w:tcPr>
            <w:tcW w:w="609" w:type="dxa"/>
            <w:tcBorders>
              <w:top w:val="single" w:sz="12" w:space="0" w:color="auto"/>
            </w:tcBorders>
          </w:tcPr>
          <w:p w14:paraId="4D05321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</w:p>
        </w:tc>
        <w:tc>
          <w:tcPr>
            <w:tcW w:w="18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5E8AB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Age (in years)</w:t>
            </w:r>
          </w:p>
          <w:p w14:paraId="54FBA44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≤68</w:t>
            </w:r>
          </w:p>
          <w:p w14:paraId="54DB35C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&gt;68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AAED4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505DC2C4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3 (65.0)</w:t>
            </w:r>
          </w:p>
          <w:p w14:paraId="3805AA5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7 (35.0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650DA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5BCA443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5 (45.5)</w:t>
            </w:r>
          </w:p>
          <w:p w14:paraId="79A6FB4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6 (54.5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0350E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449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42791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492D424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0 (62.5)</w:t>
            </w:r>
          </w:p>
          <w:p w14:paraId="6854511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6 (37.5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B8D60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1EF6794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8 (53.3)</w:t>
            </w:r>
          </w:p>
          <w:p w14:paraId="7097198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7 (46.7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BBBC4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72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33582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1CC9679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1 (68.8)</w:t>
            </w:r>
          </w:p>
          <w:p w14:paraId="759912F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5 (31.2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7A075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40778A1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7 (46.7)</w:t>
            </w:r>
          </w:p>
          <w:p w14:paraId="44F8674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8 (53.3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9EABA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285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2B89C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03521B1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1 (68.7)</w:t>
            </w:r>
          </w:p>
          <w:p w14:paraId="7FE551B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5 (31.3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7C9A9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1643A42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7 (46.7)</w:t>
            </w:r>
          </w:p>
          <w:p w14:paraId="3BFCDAA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8 (53.3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5C65B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285</w:t>
            </w:r>
          </w:p>
        </w:tc>
      </w:tr>
      <w:tr w:rsidR="00CC51FD" w:rsidRPr="00E2082E" w14:paraId="4C9D58F4" w14:textId="77777777" w:rsidTr="00E2082E">
        <w:trPr>
          <w:jc w:val="center"/>
        </w:trPr>
        <w:tc>
          <w:tcPr>
            <w:tcW w:w="609" w:type="dxa"/>
            <w:tcBorders>
              <w:bottom w:val="single" w:sz="4" w:space="0" w:color="auto"/>
            </w:tcBorders>
          </w:tcPr>
          <w:p w14:paraId="364A371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FB48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Gender</w:t>
            </w:r>
          </w:p>
          <w:p w14:paraId="392EB7E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Male</w:t>
            </w:r>
          </w:p>
          <w:p w14:paraId="5052E11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Female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292C4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1015276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1 (55.0)</w:t>
            </w:r>
          </w:p>
          <w:p w14:paraId="16951E64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9 (45.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BADD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480987F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6 (54.5)</w:t>
            </w:r>
          </w:p>
          <w:p w14:paraId="30B3089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5 (45.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D8995" w14:textId="7B16C2AB" w:rsidR="00CC51FD" w:rsidRPr="00E2082E" w:rsidRDefault="00E2082E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&gt;0.9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3F53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559321E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0 (62.5)</w:t>
            </w:r>
          </w:p>
          <w:p w14:paraId="0887D25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6 (37.5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C208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4998B03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7 (46.7)</w:t>
            </w:r>
          </w:p>
          <w:p w14:paraId="01ADDBC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8 (53.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5C71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47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3E77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4912D75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0 (62.5)</w:t>
            </w:r>
          </w:p>
          <w:p w14:paraId="72DB4A7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6 (37.5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4A3B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4FC9F10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7 (46.7)</w:t>
            </w:r>
          </w:p>
          <w:p w14:paraId="112FBCC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8 (53.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A237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47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E774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52928E5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1 (68.7)</w:t>
            </w:r>
          </w:p>
          <w:p w14:paraId="5B6CB97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5 (31.3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3D3B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14AEB46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6 (40.0)</w:t>
            </w:r>
          </w:p>
          <w:p w14:paraId="0D4BBCD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9 (60.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873C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156</w:t>
            </w:r>
          </w:p>
        </w:tc>
      </w:tr>
      <w:tr w:rsidR="00CC51FD" w:rsidRPr="00E2082E" w14:paraId="0C46D704" w14:textId="77777777" w:rsidTr="00E2082E">
        <w:trPr>
          <w:trHeight w:val="523"/>
          <w:jc w:val="center"/>
        </w:trPr>
        <w:tc>
          <w:tcPr>
            <w:tcW w:w="609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B6A5810" w14:textId="77777777" w:rsidR="00CC51FD" w:rsidRPr="00E2082E" w:rsidRDefault="00CC51FD" w:rsidP="001C00F9">
            <w:pPr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Before treatment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14C5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Pathological Stage</w:t>
            </w:r>
          </w:p>
          <w:p w14:paraId="179A2FA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I/II</w:t>
            </w:r>
          </w:p>
          <w:p w14:paraId="1122B3D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yellow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III/IV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941D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2A3F20E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3 (15.0)</w:t>
            </w:r>
          </w:p>
          <w:p w14:paraId="52DD40D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7 (85.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E320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74A31FC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 (18.2)</w:t>
            </w:r>
          </w:p>
          <w:p w14:paraId="3106BCD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9 (81.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7F3CC" w14:textId="20328C78" w:rsidR="00CC51FD" w:rsidRPr="00E2082E" w:rsidRDefault="00E2082E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&gt;0.9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0DBE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42223F3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 (6.3)</w:t>
            </w:r>
          </w:p>
          <w:p w14:paraId="36DFB6E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5 (93.8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9D12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3F58C4D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4 (26.7)</w:t>
            </w:r>
          </w:p>
          <w:p w14:paraId="4B8359F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1 (73.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05DD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17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C982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13271AD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3 (18.8)</w:t>
            </w:r>
          </w:p>
          <w:p w14:paraId="5E3C924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3 (81.3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56DA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350CD67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 (13.3)</w:t>
            </w:r>
          </w:p>
          <w:p w14:paraId="488D816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3 (86.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A4041" w14:textId="4E5E6121" w:rsidR="00CC51FD" w:rsidRPr="00E2082E" w:rsidRDefault="00E2082E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&gt;0.9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FF6C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375AD8D4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 (6.3)</w:t>
            </w:r>
          </w:p>
          <w:p w14:paraId="333D211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5 (93.7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C6F8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02BED8D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4 (26.7)</w:t>
            </w:r>
          </w:p>
          <w:p w14:paraId="6E91B1A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1 (73.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9560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172</w:t>
            </w:r>
          </w:p>
        </w:tc>
      </w:tr>
      <w:tr w:rsidR="00CC51FD" w:rsidRPr="00E2082E" w14:paraId="5717693B" w14:textId="77777777" w:rsidTr="00E2082E">
        <w:trPr>
          <w:trHeight w:val="531"/>
          <w:jc w:val="center"/>
        </w:trPr>
        <w:tc>
          <w:tcPr>
            <w:tcW w:w="609" w:type="dxa"/>
            <w:vMerge/>
          </w:tcPr>
          <w:p w14:paraId="14B360F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B932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Primary tumor status</w:t>
            </w:r>
          </w:p>
          <w:p w14:paraId="2B6964E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T2/3</w:t>
            </w:r>
          </w:p>
          <w:p w14:paraId="0551106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highlight w:val="yellow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T4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EACB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0C63A60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9 (95.0)</w:t>
            </w:r>
          </w:p>
          <w:p w14:paraId="65E5C01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 (5.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8541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6C8E75E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9 (81.8)</w:t>
            </w:r>
          </w:p>
          <w:p w14:paraId="304E1BA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 (18.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87FF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28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1B81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41210FC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5 (93.8)</w:t>
            </w:r>
          </w:p>
          <w:p w14:paraId="2C66CD5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 (6.3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F3A3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54CA67F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3 (86.7)</w:t>
            </w:r>
          </w:p>
          <w:p w14:paraId="740349E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 (13.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7986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6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DC38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0EA35A1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4 (87.5)</w:t>
            </w:r>
          </w:p>
          <w:p w14:paraId="2BC4708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 (12.5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E107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5E6B414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4 (93.3)</w:t>
            </w:r>
          </w:p>
          <w:p w14:paraId="53B457F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 (6.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0C09B" w14:textId="6DA6EA8A" w:rsidR="00CC51FD" w:rsidRPr="00E2082E" w:rsidRDefault="00E2082E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&gt;0.9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9D48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462AE6D4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5 (93.7)</w:t>
            </w:r>
          </w:p>
          <w:p w14:paraId="76E63E2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 (6.3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BA15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5F9A00A4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3 (86.7)</w:t>
            </w:r>
          </w:p>
          <w:p w14:paraId="321772A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 (13.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6AA7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600</w:t>
            </w:r>
          </w:p>
        </w:tc>
      </w:tr>
      <w:tr w:rsidR="00CC51FD" w:rsidRPr="00E2082E" w14:paraId="0F88FCF5" w14:textId="77777777" w:rsidTr="00E2082E">
        <w:trPr>
          <w:trHeight w:val="396"/>
          <w:jc w:val="center"/>
        </w:trPr>
        <w:tc>
          <w:tcPr>
            <w:tcW w:w="609" w:type="dxa"/>
            <w:vMerge/>
            <w:tcBorders>
              <w:bottom w:val="single" w:sz="4" w:space="0" w:color="auto"/>
            </w:tcBorders>
          </w:tcPr>
          <w:p w14:paraId="382CE4E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593E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 xml:space="preserve">Lymph node status </w:t>
            </w:r>
          </w:p>
          <w:p w14:paraId="47172084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N0</w:t>
            </w:r>
          </w:p>
          <w:p w14:paraId="5D47328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N1-2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974C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5BB2B29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4 (20.0)</w:t>
            </w:r>
          </w:p>
          <w:p w14:paraId="7179333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6 (80.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E132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1E21A11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 (0.0)</w:t>
            </w:r>
          </w:p>
          <w:p w14:paraId="0B2E256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1 (10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ED5A4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26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69E8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5B6CE32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 (12.5)</w:t>
            </w:r>
          </w:p>
          <w:p w14:paraId="7B544DC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4 (87.5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7AA1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2E864C5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 (13.3)</w:t>
            </w:r>
          </w:p>
          <w:p w14:paraId="712B80C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3 (86.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8C7C2" w14:textId="392D795C" w:rsidR="00CC51FD" w:rsidRPr="00E2082E" w:rsidRDefault="00E2082E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&gt;0.9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4396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25EB6C7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4 (25.0)</w:t>
            </w:r>
          </w:p>
          <w:p w14:paraId="53AD5D6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2 (75.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55DD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464E9D2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 (0.0)</w:t>
            </w:r>
          </w:p>
          <w:p w14:paraId="50EFF85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5 (10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8437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1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19FE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7CC008B4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3 (18.8)</w:t>
            </w:r>
          </w:p>
          <w:p w14:paraId="6E1ACC8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3 (81.2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59A6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5EA069C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 (6.7)</w:t>
            </w:r>
          </w:p>
          <w:p w14:paraId="4B060E3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4 (93.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D476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600</w:t>
            </w:r>
          </w:p>
        </w:tc>
      </w:tr>
      <w:tr w:rsidR="00CC51FD" w:rsidRPr="00E2082E" w14:paraId="1CBF70DF" w14:textId="77777777" w:rsidTr="00E2082E">
        <w:trPr>
          <w:trHeight w:val="634"/>
          <w:jc w:val="center"/>
        </w:trPr>
        <w:tc>
          <w:tcPr>
            <w:tcW w:w="609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155D01DF" w14:textId="77777777" w:rsidR="00CC51FD" w:rsidRPr="00E2082E" w:rsidRDefault="00CC51FD" w:rsidP="001C00F9">
            <w:pPr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After treatment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D8AB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Primary tumor status</w:t>
            </w:r>
          </w:p>
          <w:p w14:paraId="045EC1D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T0/1/2</w:t>
            </w:r>
          </w:p>
          <w:p w14:paraId="423EC2D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T3/4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4E63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28C032A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8 (40.0)</w:t>
            </w:r>
          </w:p>
          <w:p w14:paraId="706421E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2 (60.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4C68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36F1D4F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 (18.2)</w:t>
            </w:r>
          </w:p>
          <w:p w14:paraId="76847F24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9 (81.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E7FB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26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752A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0A3A6DB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8 (50.0)</w:t>
            </w:r>
          </w:p>
          <w:p w14:paraId="7E90D7C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8 (50.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2F19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0CEC0BD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2 (13.3)</w:t>
            </w:r>
          </w:p>
          <w:p w14:paraId="568F485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3 (86.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6260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05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D321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20F7262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4 (25.0)</w:t>
            </w:r>
          </w:p>
          <w:p w14:paraId="448037F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2 (75.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F80E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5031020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6 (40.0)</w:t>
            </w:r>
          </w:p>
          <w:p w14:paraId="03276D6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9 (60.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DF93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45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E8E2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6150FAA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5 (31.3)</w:t>
            </w:r>
          </w:p>
          <w:p w14:paraId="7AAC121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1 (68.7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EABC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1D51171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5 (33.3)</w:t>
            </w:r>
          </w:p>
          <w:p w14:paraId="4AF065E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0 (66.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191B5" w14:textId="515A5B2B" w:rsidR="00CC51FD" w:rsidRPr="00E2082E" w:rsidRDefault="00E2082E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&gt;0.999</w:t>
            </w:r>
          </w:p>
        </w:tc>
      </w:tr>
      <w:tr w:rsidR="00CC51FD" w:rsidRPr="00E2082E" w14:paraId="754000B8" w14:textId="77777777" w:rsidTr="00E2082E">
        <w:trPr>
          <w:trHeight w:val="558"/>
          <w:jc w:val="center"/>
        </w:trPr>
        <w:tc>
          <w:tcPr>
            <w:tcW w:w="609" w:type="dxa"/>
            <w:vMerge/>
            <w:tcBorders>
              <w:bottom w:val="single" w:sz="4" w:space="0" w:color="auto"/>
            </w:tcBorders>
          </w:tcPr>
          <w:p w14:paraId="7759E39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DFE9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Lymph node status</w:t>
            </w:r>
          </w:p>
          <w:p w14:paraId="529D9B2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N0</w:t>
            </w:r>
          </w:p>
          <w:p w14:paraId="0357453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N1/2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76BC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25BF9E5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3 (65.0)</w:t>
            </w:r>
          </w:p>
          <w:p w14:paraId="432A6E0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7 (35.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B2CF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06893C0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7 (63.6)</w:t>
            </w:r>
          </w:p>
          <w:p w14:paraId="59D09DC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4 (36.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1AED7" w14:textId="666E0D52" w:rsidR="00CC51FD" w:rsidRPr="00E2082E" w:rsidRDefault="00E2082E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&gt;0.9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D35E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36691FC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0 (62.5)</w:t>
            </w:r>
          </w:p>
          <w:p w14:paraId="79F4044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6 (37.5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6125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7E0A133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0 (66.7)</w:t>
            </w:r>
          </w:p>
          <w:p w14:paraId="63909BC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5 (33.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5A12C" w14:textId="19209766" w:rsidR="00CC51FD" w:rsidRPr="00E2082E" w:rsidRDefault="00E2082E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&gt;0.9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4FA6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0038724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0 (62.5)</w:t>
            </w:r>
          </w:p>
          <w:p w14:paraId="1084F4A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6 (37.5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B2D0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5CEB0C6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0 (66.7)</w:t>
            </w:r>
          </w:p>
          <w:p w14:paraId="40480444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5 (33.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882AA" w14:textId="47F477C3" w:rsidR="00CC51FD" w:rsidRPr="00E2082E" w:rsidRDefault="00E2082E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&gt;0.9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9850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3412470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8 (50.0)</w:t>
            </w:r>
          </w:p>
          <w:p w14:paraId="3C3A877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8 (50.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BD07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3F298F8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2 (80.0)</w:t>
            </w:r>
          </w:p>
          <w:p w14:paraId="38749C5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3 (20.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D9A94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135</w:t>
            </w:r>
          </w:p>
        </w:tc>
      </w:tr>
      <w:tr w:rsidR="00CC51FD" w:rsidRPr="00E2082E" w14:paraId="3E5CA45C" w14:textId="77777777" w:rsidTr="00E2082E">
        <w:trPr>
          <w:jc w:val="center"/>
        </w:trPr>
        <w:tc>
          <w:tcPr>
            <w:tcW w:w="609" w:type="dxa"/>
            <w:tcBorders>
              <w:bottom w:val="single" w:sz="4" w:space="0" w:color="auto"/>
            </w:tcBorders>
          </w:tcPr>
          <w:p w14:paraId="336894D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30200" w14:textId="2442F6D8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 xml:space="preserve">Time after </w:t>
            </w:r>
            <w:r w:rsidR="008767DD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C</w:t>
            </w: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RT to surgery</w:t>
            </w:r>
          </w:p>
          <w:p w14:paraId="3010AA8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8 weeks</w:t>
            </w:r>
          </w:p>
          <w:p w14:paraId="0A6B699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2 weeks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EB08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0F88043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70176B0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1 (55.0)</w:t>
            </w:r>
          </w:p>
          <w:p w14:paraId="4D71E7B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9 (45.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2971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1AFC329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582E8D4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6 (54.5)</w:t>
            </w:r>
          </w:p>
          <w:p w14:paraId="0CEE80E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5 (45.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43340" w14:textId="6997870F" w:rsidR="00CC51FD" w:rsidRPr="00E2082E" w:rsidRDefault="00E2082E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&gt;0.9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EF87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784EBB6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7F77636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8 (50.0)</w:t>
            </w:r>
          </w:p>
          <w:p w14:paraId="222C9D3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8 (50.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80F2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7889887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4F45BD8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9 (60.0)</w:t>
            </w:r>
          </w:p>
          <w:p w14:paraId="4185FFE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6 (40.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7ECE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72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94B64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4A9E088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2BB91A2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8 (50.0)</w:t>
            </w:r>
          </w:p>
          <w:p w14:paraId="772D031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8 (50.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D4B2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0899B68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0BFBD68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9 (60.0)</w:t>
            </w:r>
          </w:p>
          <w:p w14:paraId="5760993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6 (40.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3572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72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2800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7245793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6E48C89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1 (68.7)</w:t>
            </w:r>
          </w:p>
          <w:p w14:paraId="794421F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5 (31.3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719B4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6801F1A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2DA120D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6 (40.0)</w:t>
            </w:r>
          </w:p>
          <w:p w14:paraId="1974906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9 (60.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5564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156</w:t>
            </w:r>
          </w:p>
        </w:tc>
      </w:tr>
      <w:tr w:rsidR="00CC51FD" w:rsidRPr="00E2082E" w14:paraId="77FF8517" w14:textId="77777777" w:rsidTr="00E2082E">
        <w:trPr>
          <w:trHeight w:val="556"/>
          <w:jc w:val="center"/>
        </w:trPr>
        <w:tc>
          <w:tcPr>
            <w:tcW w:w="609" w:type="dxa"/>
            <w:tcBorders>
              <w:top w:val="single" w:sz="4" w:space="0" w:color="auto"/>
            </w:tcBorders>
          </w:tcPr>
          <w:p w14:paraId="031A35D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03979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Dworak tumor regression grade</w:t>
            </w:r>
          </w:p>
          <w:p w14:paraId="7AF98B8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1</w:t>
            </w:r>
          </w:p>
          <w:p w14:paraId="526BCB0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sz w:val="16"/>
                <w:szCs w:val="16"/>
                <w:lang w:val="en-US" w:eastAsia="lt-LT"/>
              </w:rPr>
              <w:t>2/3/4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9DDB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6E9A573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3211C91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4 (20.0)</w:t>
            </w:r>
          </w:p>
          <w:p w14:paraId="6F5CD3B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6 (80.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31B8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5EB4C4A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57E9A2C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6 (54.5)</w:t>
            </w:r>
          </w:p>
          <w:p w14:paraId="39173B4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5 (45.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B1F5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10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D233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593BF48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6C21B8A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6 (37.5)</w:t>
            </w:r>
          </w:p>
          <w:p w14:paraId="64B70E4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0 (62.5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AB70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793CFC4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33A652F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4 (26.7)</w:t>
            </w:r>
          </w:p>
          <w:p w14:paraId="0EC958E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1 (73.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4258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70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F974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195C9C8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10EE817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5 (31.3)</w:t>
            </w:r>
          </w:p>
          <w:p w14:paraId="28E8E36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1 (68.7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8E354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17E5B92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62FBCF8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5 (33.3)</w:t>
            </w:r>
          </w:p>
          <w:p w14:paraId="71552BC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0 (66.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D8B45" w14:textId="44A2E8BD" w:rsidR="00CC51FD" w:rsidRPr="00E2082E" w:rsidRDefault="00E2082E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&gt;0.9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4BA6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2F7F96E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4CCDBA9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4 (25.0)</w:t>
            </w:r>
          </w:p>
          <w:p w14:paraId="0B7C316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2 (75.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05AF8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752E9D0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184C0E6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6 (40.0)</w:t>
            </w:r>
          </w:p>
          <w:p w14:paraId="38D284F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9 (60.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43DB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458</w:t>
            </w:r>
          </w:p>
        </w:tc>
      </w:tr>
      <w:tr w:rsidR="00CC51FD" w:rsidRPr="00E2082E" w14:paraId="2E58DA59" w14:textId="77777777" w:rsidTr="00E2082E">
        <w:trPr>
          <w:jc w:val="center"/>
        </w:trPr>
        <w:tc>
          <w:tcPr>
            <w:tcW w:w="609" w:type="dxa"/>
            <w:tcBorders>
              <w:bottom w:val="single" w:sz="12" w:space="0" w:color="auto"/>
            </w:tcBorders>
          </w:tcPr>
          <w:p w14:paraId="20A1C2D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</w:p>
        </w:tc>
        <w:tc>
          <w:tcPr>
            <w:tcW w:w="185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8BB57FC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/>
                <w:sz w:val="16"/>
                <w:szCs w:val="16"/>
                <w:lang w:val="en-US" w:eastAsia="lt-LT"/>
              </w:rPr>
              <w:t>Response status</w:t>
            </w:r>
          </w:p>
          <w:p w14:paraId="462B681D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Progression</w:t>
            </w:r>
          </w:p>
          <w:p w14:paraId="0A460D4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Stable disease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C7765F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4B8F3EB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6 (30.0)</w:t>
            </w:r>
          </w:p>
          <w:p w14:paraId="5165129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4 (70.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D865810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15ED1C4E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3 (27.3)</w:t>
            </w:r>
          </w:p>
          <w:p w14:paraId="4463A28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8 (72.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D5F8FE7" w14:textId="7DE1B269" w:rsidR="00CC51FD" w:rsidRPr="00E2082E" w:rsidRDefault="00E2082E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&gt;0.9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6206FD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756FDD5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4 (25.0)</w:t>
            </w:r>
          </w:p>
          <w:p w14:paraId="5F8BB9C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2 (75.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E622F41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67BB9A0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5 (33.3)</w:t>
            </w:r>
          </w:p>
          <w:p w14:paraId="2311722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0 (66.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F546FE5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70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5559376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0F06E5A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5 (31.3)</w:t>
            </w:r>
          </w:p>
          <w:p w14:paraId="16A595C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1 (68.7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96EF5A3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60D256F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4 (26.7)</w:t>
            </w:r>
          </w:p>
          <w:p w14:paraId="005F190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1 (73.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B4FC61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54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E6FEC3A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46C63CF2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4 (25.0)</w:t>
            </w:r>
          </w:p>
          <w:p w14:paraId="3E1CDB84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2 (75.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41E3B5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</w:p>
          <w:p w14:paraId="46D7FB2F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5 (33.3)</w:t>
            </w:r>
          </w:p>
          <w:p w14:paraId="66CC0DEB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10 (66.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D3ED407" w14:textId="77777777" w:rsidR="00CC51FD" w:rsidRPr="00E2082E" w:rsidRDefault="00CC51FD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6"/>
                <w:szCs w:val="16"/>
                <w:lang w:val="en-US" w:eastAsia="lt-LT"/>
              </w:rPr>
              <w:t>0.704</w:t>
            </w:r>
          </w:p>
        </w:tc>
      </w:tr>
    </w:tbl>
    <w:p w14:paraId="4C1DC868" w14:textId="77777777" w:rsidR="00CC51FD" w:rsidRPr="00CC51FD" w:rsidRDefault="00CC51FD">
      <w:pPr>
        <w:rPr>
          <w:rFonts w:ascii="Arial" w:hAnsi="Arial" w:cs="Arial"/>
          <w:sz w:val="20"/>
          <w:szCs w:val="20"/>
          <w:lang w:val="en-US"/>
        </w:rPr>
      </w:pPr>
      <w:r w:rsidRPr="00CC51FD">
        <w:rPr>
          <w:rFonts w:ascii="Arial" w:hAnsi="Arial" w:cs="Arial"/>
          <w:sz w:val="20"/>
          <w:szCs w:val="20"/>
          <w:lang w:val="en-US"/>
        </w:rPr>
        <w:br w:type="page"/>
      </w:r>
    </w:p>
    <w:p w14:paraId="78F06937" w14:textId="130D593D" w:rsidR="00CC51FD" w:rsidRPr="00CC51FD" w:rsidRDefault="00551AC1" w:rsidP="00CC51F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dditional</w:t>
      </w:r>
      <w:r w:rsidRPr="00CC51FD">
        <w:rPr>
          <w:rFonts w:ascii="Arial" w:hAnsi="Arial" w:cs="Arial"/>
          <w:sz w:val="20"/>
          <w:szCs w:val="20"/>
          <w:lang w:val="en-US"/>
        </w:rPr>
        <w:t xml:space="preserve"> </w:t>
      </w:r>
      <w:r w:rsidR="00CC51FD" w:rsidRPr="00CC51FD">
        <w:rPr>
          <w:rFonts w:ascii="Arial" w:hAnsi="Arial" w:cs="Arial"/>
          <w:sz w:val="20"/>
          <w:szCs w:val="20"/>
          <w:lang w:val="en-US"/>
        </w:rPr>
        <w:t>table 10. Univariate and Multivariate Cox regression of prognostic factors for rectal cancer patients’ OS in tumor tissue.</w:t>
      </w:r>
    </w:p>
    <w:tbl>
      <w:tblPr>
        <w:tblW w:w="1318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8"/>
        <w:gridCol w:w="1472"/>
        <w:gridCol w:w="1562"/>
        <w:gridCol w:w="709"/>
        <w:gridCol w:w="1559"/>
        <w:gridCol w:w="709"/>
        <w:gridCol w:w="1559"/>
        <w:gridCol w:w="709"/>
        <w:gridCol w:w="1559"/>
        <w:gridCol w:w="709"/>
        <w:gridCol w:w="1701"/>
        <w:gridCol w:w="567"/>
      </w:tblGrid>
      <w:tr w:rsidR="00437F11" w:rsidRPr="00437F11" w14:paraId="420DB84E" w14:textId="77777777" w:rsidTr="00E2082E">
        <w:trPr>
          <w:trHeight w:val="398"/>
        </w:trPr>
        <w:tc>
          <w:tcPr>
            <w:tcW w:w="368" w:type="dxa"/>
          </w:tcPr>
          <w:p w14:paraId="6B4A2E4A" w14:textId="77777777" w:rsidR="00437F11" w:rsidRPr="00437F11" w:rsidRDefault="00437F11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</w:p>
        </w:tc>
        <w:tc>
          <w:tcPr>
            <w:tcW w:w="1472" w:type="dxa"/>
            <w:vMerge w:val="restart"/>
            <w:vAlign w:val="center"/>
          </w:tcPr>
          <w:p w14:paraId="3A01541F" w14:textId="1DC36018" w:rsidR="00437F11" w:rsidRPr="00437F11" w:rsidRDefault="00437F11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Variables</w:t>
            </w:r>
          </w:p>
        </w:tc>
        <w:tc>
          <w:tcPr>
            <w:tcW w:w="2271" w:type="dxa"/>
            <w:gridSpan w:val="2"/>
            <w:vAlign w:val="center"/>
          </w:tcPr>
          <w:p w14:paraId="60050DE4" w14:textId="77777777" w:rsidR="00437F11" w:rsidRPr="00437F11" w:rsidRDefault="00437F11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Univariate</w:t>
            </w:r>
          </w:p>
        </w:tc>
        <w:tc>
          <w:tcPr>
            <w:tcW w:w="2268" w:type="dxa"/>
            <w:gridSpan w:val="2"/>
          </w:tcPr>
          <w:p w14:paraId="3CF2BB7F" w14:textId="77777777" w:rsidR="00437F11" w:rsidRPr="00437F11" w:rsidRDefault="00437F11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Multivariate for</w:t>
            </w:r>
            <w:r w:rsidRPr="00437F11">
              <w:rPr>
                <w:rFonts w:ascii="Arial" w:eastAsia="Calibri" w:hAnsi="Arial" w:cs="Arial"/>
                <w:b/>
                <w:i/>
                <w:iCs/>
                <w:sz w:val="14"/>
                <w:szCs w:val="14"/>
                <w:lang w:val="en-US" w:eastAsia="lt-LT"/>
              </w:rPr>
              <w:t xml:space="preserve"> PARP9</w:t>
            </w: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 xml:space="preserve"> expression</w:t>
            </w:r>
          </w:p>
        </w:tc>
        <w:tc>
          <w:tcPr>
            <w:tcW w:w="2268" w:type="dxa"/>
            <w:gridSpan w:val="2"/>
          </w:tcPr>
          <w:p w14:paraId="68ED27C5" w14:textId="4242C2A4" w:rsidR="00437F11" w:rsidRPr="00437F11" w:rsidRDefault="00437F11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Multivariate for</w:t>
            </w:r>
            <w:r w:rsidRPr="00437F11">
              <w:rPr>
                <w:rFonts w:ascii="Arial" w:eastAsia="Calibri" w:hAnsi="Arial" w:cs="Arial"/>
                <w:b/>
                <w:i/>
                <w:iCs/>
                <w:sz w:val="14"/>
                <w:szCs w:val="14"/>
                <w:lang w:val="en-US" w:eastAsia="lt-LT"/>
              </w:rPr>
              <w:t xml:space="preserve"> PARP12</w:t>
            </w: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 xml:space="preserve"> expression</w:t>
            </w:r>
          </w:p>
        </w:tc>
        <w:tc>
          <w:tcPr>
            <w:tcW w:w="2268" w:type="dxa"/>
            <w:gridSpan w:val="2"/>
          </w:tcPr>
          <w:p w14:paraId="00F7DD91" w14:textId="4F666696" w:rsidR="00437F11" w:rsidRPr="00437F11" w:rsidRDefault="00437F11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Multivariate for</w:t>
            </w:r>
            <w:r w:rsidRPr="00437F11">
              <w:rPr>
                <w:rFonts w:ascii="Arial" w:eastAsia="Calibri" w:hAnsi="Arial" w:cs="Arial"/>
                <w:b/>
                <w:i/>
                <w:iCs/>
                <w:sz w:val="14"/>
                <w:szCs w:val="14"/>
                <w:lang w:val="en-US" w:eastAsia="lt-LT"/>
              </w:rPr>
              <w:t xml:space="preserve"> PARP13</w:t>
            </w: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 xml:space="preserve"> expression</w:t>
            </w:r>
          </w:p>
        </w:tc>
        <w:tc>
          <w:tcPr>
            <w:tcW w:w="2268" w:type="dxa"/>
            <w:gridSpan w:val="2"/>
          </w:tcPr>
          <w:p w14:paraId="470FBE8B" w14:textId="07D7E84F" w:rsidR="00437F11" w:rsidRPr="00437F11" w:rsidRDefault="00437F11" w:rsidP="001C00F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Multivariate for</w:t>
            </w:r>
            <w:r w:rsidRPr="00437F11">
              <w:rPr>
                <w:rFonts w:ascii="Arial" w:eastAsia="Calibri" w:hAnsi="Arial" w:cs="Arial"/>
                <w:b/>
                <w:i/>
                <w:iCs/>
                <w:sz w:val="14"/>
                <w:szCs w:val="14"/>
                <w:lang w:val="en-US" w:eastAsia="lt-LT"/>
              </w:rPr>
              <w:t xml:space="preserve"> PARP14</w:t>
            </w: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 xml:space="preserve"> expression</w:t>
            </w:r>
          </w:p>
        </w:tc>
      </w:tr>
      <w:tr w:rsidR="00E2082E" w:rsidRPr="00437F11" w14:paraId="1512646E" w14:textId="77777777" w:rsidTr="00E2082E">
        <w:trPr>
          <w:trHeight w:val="162"/>
        </w:trPr>
        <w:tc>
          <w:tcPr>
            <w:tcW w:w="368" w:type="dxa"/>
            <w:tcBorders>
              <w:bottom w:val="single" w:sz="12" w:space="0" w:color="auto"/>
            </w:tcBorders>
          </w:tcPr>
          <w:p w14:paraId="58B3BF38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</w:p>
        </w:tc>
        <w:tc>
          <w:tcPr>
            <w:tcW w:w="1472" w:type="dxa"/>
            <w:vMerge/>
            <w:tcBorders>
              <w:bottom w:val="single" w:sz="12" w:space="0" w:color="auto"/>
            </w:tcBorders>
            <w:vAlign w:val="center"/>
          </w:tcPr>
          <w:p w14:paraId="23647210" w14:textId="17DEC838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</w:p>
        </w:tc>
        <w:tc>
          <w:tcPr>
            <w:tcW w:w="1562" w:type="dxa"/>
            <w:tcBorders>
              <w:bottom w:val="single" w:sz="12" w:space="0" w:color="auto"/>
            </w:tcBorders>
            <w:vAlign w:val="center"/>
          </w:tcPr>
          <w:p w14:paraId="2F038C07" w14:textId="6D48629B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HR (95% CI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61FB977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p-valu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75A94CD4" w14:textId="4E27A7DD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HR (95% CI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7AF54F88" w14:textId="0C6338E2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p-valu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258151E5" w14:textId="481AA2BB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HR (95% CI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5A8D04E9" w14:textId="40E1A8B0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p-valu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540565C5" w14:textId="2E40FD1F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HR (95% CI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8F5AA97" w14:textId="0E3B5D64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p-valu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1257B99" w14:textId="3FFBC65D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HR (95% CI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16033B9B" w14:textId="77777777" w:rsidR="00437F11" w:rsidRPr="00437F11" w:rsidRDefault="00437F11" w:rsidP="00437F11">
            <w:pPr>
              <w:spacing w:after="0" w:line="240" w:lineRule="auto"/>
              <w:ind w:right="-40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p-value</w:t>
            </w:r>
          </w:p>
        </w:tc>
      </w:tr>
      <w:tr w:rsidR="00E2082E" w:rsidRPr="00437F11" w14:paraId="5BD26574" w14:textId="77777777" w:rsidTr="00E2082E">
        <w:trPr>
          <w:trHeight w:val="424"/>
        </w:trPr>
        <w:tc>
          <w:tcPr>
            <w:tcW w:w="368" w:type="dxa"/>
            <w:tcBorders>
              <w:top w:val="single" w:sz="12" w:space="0" w:color="auto"/>
              <w:bottom w:val="single" w:sz="4" w:space="0" w:color="auto"/>
            </w:tcBorders>
          </w:tcPr>
          <w:p w14:paraId="750EE3A1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</w:p>
        </w:tc>
        <w:tc>
          <w:tcPr>
            <w:tcW w:w="14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A39B00" w14:textId="02BBAE00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Age (in years)</w:t>
            </w:r>
          </w:p>
          <w:p w14:paraId="087E38B1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≤68</w:t>
            </w:r>
          </w:p>
          <w:p w14:paraId="6D518689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&gt;68</w:t>
            </w:r>
          </w:p>
        </w:tc>
        <w:tc>
          <w:tcPr>
            <w:tcW w:w="15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A3245D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6CB6E185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3EF68E26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400 (0.126-1.272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B811C3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121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8E2408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4309179B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4EDB60D6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.171 (0.226-6.074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1ECF2D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851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7B6617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44085852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54DFC87A" w14:textId="0F312513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519 (0.132-2.036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8E3B19" w14:textId="6B67F0DD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347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453907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42A9BA1A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Ref. </w:t>
            </w:r>
          </w:p>
          <w:p w14:paraId="1650A174" w14:textId="04555B41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532 (0.138-2.051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8EACBD" w14:textId="599A7DFD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359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FEDE98" w14:textId="439E28C4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3DAE409D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60F1A73E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.054 (0.256-4.338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A9D80E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942</w:t>
            </w:r>
          </w:p>
        </w:tc>
      </w:tr>
      <w:tr w:rsidR="00E2082E" w:rsidRPr="00437F11" w14:paraId="00F15C4D" w14:textId="77777777" w:rsidTr="00E2082E">
        <w:trPr>
          <w:trHeight w:val="523"/>
        </w:trPr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</w:tcPr>
          <w:p w14:paraId="3B7AC345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B0136" w14:textId="573F8915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Gender</w:t>
            </w:r>
          </w:p>
          <w:p w14:paraId="3CBA47F0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Male</w:t>
            </w:r>
          </w:p>
          <w:p w14:paraId="51669B6D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Female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58B3F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1A9BEA3F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6A763E1D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497 (0.152-1.62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9C676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24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F743C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489AF3B1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7B83BB98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665 (0.174-2.54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09E73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55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03983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70FB075E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261260D8" w14:textId="69568480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374 (0.096-1.46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BBB70" w14:textId="37261D4F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15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047A7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352984FF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Ref. </w:t>
            </w:r>
          </w:p>
          <w:p w14:paraId="197DB080" w14:textId="14DFEE60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540 (0.139-2.08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A2524" w14:textId="6DC89424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37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B485F" w14:textId="6D8597B6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11640688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455B54B7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276 (0.067-1.139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DCAFE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075</w:t>
            </w:r>
          </w:p>
        </w:tc>
      </w:tr>
      <w:tr w:rsidR="00E2082E" w:rsidRPr="00437F11" w14:paraId="1FEF26C1" w14:textId="77777777" w:rsidTr="00E2082E">
        <w:trPr>
          <w:cantSplit/>
          <w:trHeight w:val="954"/>
        </w:trPr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566C8D8" w14:textId="6C0EA204" w:rsidR="00437F11" w:rsidRPr="00437F11" w:rsidRDefault="00437F11" w:rsidP="00437F11">
            <w:pPr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Before treatment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EAA46" w14:textId="6FA20355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Primary tumor status</w:t>
            </w:r>
          </w:p>
          <w:p w14:paraId="1E871108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T2/3</w:t>
            </w:r>
          </w:p>
          <w:p w14:paraId="3EA5176E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T4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0A14A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07B874EB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4A6A1777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6312FDA1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867 (0.194-3.97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8FBAD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86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C1529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26C47C4B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5AE11E23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094E1D34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905 (0.163-5.02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30A5E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90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F2E60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2EE2E813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51EDFA84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455A296D" w14:textId="31B07D16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.020 (0.199-5.23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541AA" w14:textId="5ABB7461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98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81CEB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5DAA3651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65F29E2F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531F0F36" w14:textId="27AB6C55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820 (0.159-4.22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D186C" w14:textId="7667CAFF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81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16DA6" w14:textId="3B0FB204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2F88474E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1A24588D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7F65CB32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522 (0.094-2.887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14348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456</w:t>
            </w:r>
          </w:p>
        </w:tc>
      </w:tr>
      <w:tr w:rsidR="00E2082E" w:rsidRPr="00437F11" w14:paraId="6CEBDB64" w14:textId="77777777" w:rsidTr="00E2082E">
        <w:trPr>
          <w:trHeight w:val="534"/>
        </w:trPr>
        <w:tc>
          <w:tcPr>
            <w:tcW w:w="368" w:type="dxa"/>
            <w:vMerge w:val="restart"/>
            <w:tcBorders>
              <w:top w:val="single" w:sz="4" w:space="0" w:color="auto"/>
            </w:tcBorders>
            <w:textDirection w:val="btLr"/>
          </w:tcPr>
          <w:p w14:paraId="3C1AECDC" w14:textId="77777777" w:rsidR="00437F11" w:rsidRPr="00437F11" w:rsidRDefault="00437F11" w:rsidP="00437F11">
            <w:pPr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 xml:space="preserve">After </w:t>
            </w:r>
          </w:p>
          <w:p w14:paraId="359066A2" w14:textId="0E49B113" w:rsidR="00437F11" w:rsidRPr="00437F11" w:rsidRDefault="00437F11" w:rsidP="00437F11">
            <w:pPr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treatment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E8EDC" w14:textId="4333CEC6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Primary tumor status</w:t>
            </w:r>
          </w:p>
          <w:p w14:paraId="27AB521C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T0/1/2</w:t>
            </w:r>
          </w:p>
          <w:p w14:paraId="7279BAE2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T3/4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37194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76290FCE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20505842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4556B0B8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0.629 (1.373-82.26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66D65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0.02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F7A68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35E7C2E5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172CA03D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260BFDDB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7.728 (0.767-77.82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68F27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08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CA0B3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365DEFB5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4CC1D62F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61EC7EF3" w14:textId="4342A456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7.115 (0.703-71.99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6ED20" w14:textId="6EA75A38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09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39BD7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64DE3CAD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3CCAB42E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710F6180" w14:textId="476F21CD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6.058 (0.640-57.38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508DF" w14:textId="0D708E31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11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EA7C8" w14:textId="310EC053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3EF76A9D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34C1E366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0D3D9C25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20.592 (1.697-249.819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BF3FD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0.018</w:t>
            </w:r>
          </w:p>
        </w:tc>
      </w:tr>
      <w:tr w:rsidR="00E2082E" w:rsidRPr="00437F11" w14:paraId="6943749F" w14:textId="77777777" w:rsidTr="00E2082E">
        <w:trPr>
          <w:trHeight w:val="445"/>
        </w:trPr>
        <w:tc>
          <w:tcPr>
            <w:tcW w:w="368" w:type="dxa"/>
            <w:vMerge/>
            <w:tcBorders>
              <w:bottom w:val="single" w:sz="4" w:space="0" w:color="auto"/>
            </w:tcBorders>
          </w:tcPr>
          <w:p w14:paraId="3ECA05B2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C8B28" w14:textId="7FBE337C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Lymph node status</w:t>
            </w:r>
          </w:p>
          <w:p w14:paraId="268352E0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N0</w:t>
            </w:r>
          </w:p>
          <w:p w14:paraId="170F30F2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N1-2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57806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646A5C4A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5F63621D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02B7ED92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0.844 (2.402-48.96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1B741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0.00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021D0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239E1A4E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0363F1D7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2C416DDE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0.292 (1.684-62.91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0B04B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0.01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D1486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33492E06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197771C0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4A1A2EB1" w14:textId="165396DD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8.095 (1.521-43.08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EF7B2" w14:textId="1FCF5409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0.01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BA3AD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0392EE55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36CDD51F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38434DD5" w14:textId="1175E07B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7.120 (1.502-33.75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BB6F2" w14:textId="72317678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0.01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81480" w14:textId="5C6208E2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60D73183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3A936594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43ACA353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1.588 (1.879-71.479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288B5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0.008</w:t>
            </w:r>
          </w:p>
        </w:tc>
      </w:tr>
      <w:tr w:rsidR="00E2082E" w:rsidRPr="00437F11" w14:paraId="1CA79C47" w14:textId="77777777" w:rsidTr="00E2082E">
        <w:trPr>
          <w:trHeight w:val="620"/>
        </w:trPr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</w:tcPr>
          <w:p w14:paraId="045B39C8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DF50A" w14:textId="553B358B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 xml:space="preserve">Time after </w:t>
            </w:r>
            <w:r w:rsidR="008767DD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C</w:t>
            </w: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RT to surgery</w:t>
            </w:r>
          </w:p>
          <w:p w14:paraId="6D0E7572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2 weeks</w:t>
            </w:r>
          </w:p>
          <w:p w14:paraId="5EBC7712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8 weeks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0D3AA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0F3510B4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01CE8B42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6BC1097D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.347 (0.448-4.04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5E830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59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959DE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04F99117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753FC125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29E1A593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513 (0.155-1.69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9B911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27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79623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3CA7B7BF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0940FE1F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23CB4445" w14:textId="1D6195AC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380 (0.101-1.42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9695B" w14:textId="43B7B9FB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15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AC4BD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427A7D46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7024AE95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6E3EC7E9" w14:textId="4A4A8742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443 (0.141-1.39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A0A87" w14:textId="2833D601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16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D91A6" w14:textId="4EA62A85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04A96A4B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725F82AE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55253955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148 (0.031-0.707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54FEB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0.017</w:t>
            </w:r>
          </w:p>
        </w:tc>
      </w:tr>
      <w:tr w:rsidR="00E2082E" w:rsidRPr="00437F11" w14:paraId="19866816" w14:textId="77777777" w:rsidTr="00E2082E">
        <w:trPr>
          <w:trHeight w:val="547"/>
        </w:trPr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</w:tcPr>
          <w:p w14:paraId="182E854A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30238" w14:textId="3AC44F99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Dworak tumor regression grade</w:t>
            </w:r>
          </w:p>
          <w:p w14:paraId="0B19018D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2/3/4</w:t>
            </w:r>
          </w:p>
          <w:p w14:paraId="595D4494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1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CD11B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6E8EF5DD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7D7AFF31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729CE7D2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3.310 (1.110-9.86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64839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0.03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CBD5998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47230079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24D5FD26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405D5074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.571 (0.415-5.949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6E44E14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50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A66AB7F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4FCE14C2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2FFF266D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4AD631F9" w14:textId="6A71F62B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.641 (0.448-6.007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05931FF" w14:textId="30FDAFE8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45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7A5B4D6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5B1752BA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28CD935F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78C8E01C" w14:textId="719B6944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.888 (0.563-6.334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39E1FBD" w14:textId="72225A06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30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42A3D" w14:textId="1732D18F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422518E3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2438952F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29BFE1F3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.831 (0.462-7.260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BF1C2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390</w:t>
            </w:r>
          </w:p>
        </w:tc>
      </w:tr>
      <w:tr w:rsidR="00E2082E" w:rsidRPr="00437F11" w14:paraId="4D3B17D9" w14:textId="77777777" w:rsidTr="00E2082E">
        <w:trPr>
          <w:trHeight w:val="547"/>
        </w:trPr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</w:tcPr>
          <w:p w14:paraId="0B2A61D2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3C7D7" w14:textId="4BBC202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 xml:space="preserve">Change of </w:t>
            </w:r>
            <w:r w:rsidRPr="00437F11">
              <w:rPr>
                <w:rFonts w:ascii="Arial" w:eastAsia="Calibri" w:hAnsi="Arial" w:cs="Arial"/>
                <w:b/>
                <w:i/>
                <w:iCs/>
                <w:sz w:val="14"/>
                <w:szCs w:val="14"/>
                <w:lang w:val="en-US" w:eastAsia="lt-LT"/>
              </w:rPr>
              <w:t>PARP9</w:t>
            </w: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 xml:space="preserve"> expression</w:t>
            </w:r>
          </w:p>
          <w:p w14:paraId="2D26779F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Low </w:t>
            </w:r>
          </w:p>
          <w:p w14:paraId="37C7D38C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High 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B71F6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3A1FA483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6AF70DA1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22D2C3BD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252 (0.068-0.93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BF305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0.03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6B3A1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0D75CC6E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7B30607D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09F2A086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147 (0.025-0.87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4EF59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0.03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1878F" w14:textId="51D09F1C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492A4" w14:textId="4B74E39E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F6D4B" w14:textId="2AE48FFE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0E633" w14:textId="1D74C7D6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F0BCA" w14:textId="34343F65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411C8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</w:tr>
      <w:tr w:rsidR="00E2082E" w:rsidRPr="00437F11" w14:paraId="0C63CB02" w14:textId="77777777" w:rsidTr="00E2082E">
        <w:trPr>
          <w:trHeight w:val="547"/>
        </w:trPr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</w:tcPr>
          <w:p w14:paraId="6A95EFA6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76287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 xml:space="preserve">Change of </w:t>
            </w:r>
            <w:r w:rsidRPr="00437F11">
              <w:rPr>
                <w:rFonts w:ascii="Arial" w:eastAsia="Calibri" w:hAnsi="Arial" w:cs="Arial"/>
                <w:b/>
                <w:i/>
                <w:iCs/>
                <w:sz w:val="14"/>
                <w:szCs w:val="14"/>
                <w:lang w:val="en-US" w:eastAsia="lt-LT"/>
              </w:rPr>
              <w:t>PARP12</w:t>
            </w: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 xml:space="preserve"> expression</w:t>
            </w:r>
          </w:p>
          <w:p w14:paraId="71ABAE34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Low </w:t>
            </w:r>
          </w:p>
          <w:p w14:paraId="1517A63F" w14:textId="624706F0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High 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1FD60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4DC2440F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30B9DAC7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47518ACA" w14:textId="650ACA46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.085 (0.363-3.23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6414D" w14:textId="69FED24B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88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3D941" w14:textId="6FD6728A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24185" w14:textId="10F51C89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8F81C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1D0336F8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1F60980B" w14:textId="77777777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Ref. </w:t>
            </w:r>
          </w:p>
          <w:p w14:paraId="41C859EB" w14:textId="57B5B091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542 (0.143-2.06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E549A" w14:textId="70438AF5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36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57C89" w14:textId="6301FCC3" w:rsidR="00437F11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E46EC" w14:textId="5E4ABAB3" w:rsidR="00437F11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075AF" w14:textId="2D3C0A92" w:rsidR="00437F11" w:rsidRPr="00437F11" w:rsidRDefault="00437F11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F76F6" w14:textId="76F37977" w:rsidR="00437F11" w:rsidRPr="00437F11" w:rsidRDefault="00E2082E" w:rsidP="00437F11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</w:tr>
      <w:tr w:rsidR="00E2082E" w:rsidRPr="00437F11" w14:paraId="087B0040" w14:textId="77777777" w:rsidTr="00E2082E">
        <w:trPr>
          <w:trHeight w:val="547"/>
        </w:trPr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</w:tcPr>
          <w:p w14:paraId="1CC52864" w14:textId="77777777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09449" w14:textId="77777777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 xml:space="preserve">Change of </w:t>
            </w:r>
            <w:r w:rsidRPr="00437F11">
              <w:rPr>
                <w:rFonts w:ascii="Arial" w:eastAsia="Calibri" w:hAnsi="Arial" w:cs="Arial"/>
                <w:b/>
                <w:i/>
                <w:iCs/>
                <w:sz w:val="14"/>
                <w:szCs w:val="14"/>
                <w:lang w:val="en-US" w:eastAsia="lt-LT"/>
              </w:rPr>
              <w:t>PARP13</w:t>
            </w: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 xml:space="preserve"> expression</w:t>
            </w:r>
          </w:p>
          <w:p w14:paraId="5F15AE93" w14:textId="77777777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Low </w:t>
            </w:r>
          </w:p>
          <w:p w14:paraId="52AB54CD" w14:textId="5DD7397B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High 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51C18" w14:textId="77777777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38D39A96" w14:textId="77777777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28DE4C7A" w14:textId="77777777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11E11976" w14:textId="7328B1F1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396 (0.122-1.28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A874F" w14:textId="7B3F71A5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12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58118" w14:textId="4BF7B3F6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653AE" w14:textId="78BFC94B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50B82" w14:textId="709A35C8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75724" w14:textId="670E3D74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FF9F2" w14:textId="77777777" w:rsidR="00E2082E" w:rsidRPr="00E2082E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2FD496CD" w14:textId="77777777" w:rsidR="00E2082E" w:rsidRPr="00E2082E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09AA00CE" w14:textId="77777777" w:rsidR="00E2082E" w:rsidRPr="00E2082E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784BD4B5" w14:textId="59ED9981" w:rsidR="00E2082E" w:rsidRPr="00E2082E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443 (0.141-1.39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564A4" w14:textId="0B26CC53" w:rsidR="00E2082E" w:rsidRPr="00E2082E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E2082E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16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6BC8B" w14:textId="605BF55C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C10BE" w14:textId="42E0A995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</w:tr>
      <w:tr w:rsidR="00E2082E" w:rsidRPr="00437F11" w14:paraId="6AB177B8" w14:textId="77777777" w:rsidTr="00E2082E">
        <w:trPr>
          <w:trHeight w:val="547"/>
        </w:trPr>
        <w:tc>
          <w:tcPr>
            <w:tcW w:w="368" w:type="dxa"/>
            <w:tcBorders>
              <w:top w:val="single" w:sz="4" w:space="0" w:color="auto"/>
              <w:bottom w:val="single" w:sz="12" w:space="0" w:color="auto"/>
            </w:tcBorders>
          </w:tcPr>
          <w:p w14:paraId="7621B15F" w14:textId="77777777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F0EB2C6" w14:textId="73F76D1C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 xml:space="preserve">Change of </w:t>
            </w:r>
            <w:r w:rsidRPr="00437F11">
              <w:rPr>
                <w:rFonts w:ascii="Arial" w:eastAsia="Calibri" w:hAnsi="Arial" w:cs="Arial"/>
                <w:b/>
                <w:i/>
                <w:iCs/>
                <w:sz w:val="14"/>
                <w:szCs w:val="14"/>
                <w:lang w:val="en-US" w:eastAsia="lt-LT"/>
              </w:rPr>
              <w:t>PARP14</w:t>
            </w: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 xml:space="preserve"> expression</w:t>
            </w:r>
          </w:p>
          <w:p w14:paraId="21ED590E" w14:textId="77777777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Low </w:t>
            </w:r>
          </w:p>
          <w:p w14:paraId="297E4322" w14:textId="77777777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i/>
                <w:i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High 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BE2290B" w14:textId="77777777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5E4D85F4" w14:textId="77777777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5F18BE53" w14:textId="77777777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534A6A71" w14:textId="77777777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253 (0.069-0.93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8E2474B" w14:textId="77777777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0.03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BD5E4B5" w14:textId="77777777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7B3D323" w14:textId="77777777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i/>
                <w:i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i/>
                <w:iCs/>
                <w:sz w:val="14"/>
                <w:szCs w:val="14"/>
                <w:lang w:val="en-US" w:eastAsia="lt-LT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0C40B97" w14:textId="798F020D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C0FF672" w14:textId="7E4E958B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9831323" w14:textId="30E8CCFE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19C942A" w14:textId="4D775B39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8B7C851" w14:textId="2302E875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3D8CCD21" w14:textId="77777777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5DA62EA6" w14:textId="77777777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4B5870F8" w14:textId="77777777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0.074 (0.012-0.457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AF2ABB1" w14:textId="77777777" w:rsidR="00E2082E" w:rsidRPr="00437F11" w:rsidRDefault="00E2082E" w:rsidP="00E2082E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0.005</w:t>
            </w:r>
          </w:p>
        </w:tc>
      </w:tr>
    </w:tbl>
    <w:p w14:paraId="354AC68E" w14:textId="6363F136" w:rsidR="00B25938" w:rsidRDefault="00B25938" w:rsidP="00CC51FD">
      <w:pPr>
        <w:rPr>
          <w:lang w:val="en-US"/>
        </w:rPr>
      </w:pPr>
    </w:p>
    <w:p w14:paraId="0C29868D" w14:textId="77777777" w:rsidR="00B25938" w:rsidRDefault="00B25938">
      <w:pPr>
        <w:rPr>
          <w:lang w:val="en-US"/>
        </w:rPr>
      </w:pPr>
      <w:r>
        <w:rPr>
          <w:lang w:val="en-US"/>
        </w:rPr>
        <w:br w:type="page"/>
      </w:r>
    </w:p>
    <w:p w14:paraId="1DC8978D" w14:textId="371EDE43" w:rsidR="008767DD" w:rsidRPr="00CC51FD" w:rsidRDefault="00551AC1" w:rsidP="008767D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dditional</w:t>
      </w:r>
      <w:r w:rsidRPr="008767DD">
        <w:rPr>
          <w:rFonts w:ascii="Arial" w:hAnsi="Arial" w:cs="Arial"/>
          <w:sz w:val="20"/>
          <w:szCs w:val="20"/>
          <w:lang w:val="en-US"/>
        </w:rPr>
        <w:t xml:space="preserve"> </w:t>
      </w:r>
      <w:r w:rsidR="00B25938" w:rsidRPr="008767DD">
        <w:rPr>
          <w:rFonts w:ascii="Arial" w:hAnsi="Arial" w:cs="Arial"/>
          <w:sz w:val="20"/>
          <w:szCs w:val="20"/>
          <w:lang w:val="en-US"/>
        </w:rPr>
        <w:t>table S11.</w:t>
      </w:r>
      <w:r w:rsidR="00B25938">
        <w:rPr>
          <w:lang w:val="en-US"/>
        </w:rPr>
        <w:t xml:space="preserve"> </w:t>
      </w:r>
      <w:r w:rsidR="008767DD" w:rsidRPr="00CC51FD">
        <w:rPr>
          <w:rFonts w:ascii="Arial" w:hAnsi="Arial" w:cs="Arial"/>
          <w:sz w:val="20"/>
          <w:szCs w:val="20"/>
          <w:lang w:val="en-US"/>
        </w:rPr>
        <w:t>Univariate and Multivariate Cox regression of prognostic factors for rectal cancer patients’ OS in tumor tissue.</w:t>
      </w:r>
    </w:p>
    <w:tbl>
      <w:tblPr>
        <w:tblW w:w="10915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8"/>
        <w:gridCol w:w="1472"/>
        <w:gridCol w:w="1562"/>
        <w:gridCol w:w="709"/>
        <w:gridCol w:w="1559"/>
        <w:gridCol w:w="709"/>
        <w:gridCol w:w="1559"/>
        <w:gridCol w:w="709"/>
        <w:gridCol w:w="1701"/>
        <w:gridCol w:w="567"/>
      </w:tblGrid>
      <w:tr w:rsidR="00B25938" w:rsidRPr="00437F11" w14:paraId="768543C0" w14:textId="77777777" w:rsidTr="008767DD">
        <w:trPr>
          <w:trHeight w:val="398"/>
        </w:trPr>
        <w:tc>
          <w:tcPr>
            <w:tcW w:w="368" w:type="dxa"/>
            <w:vAlign w:val="center"/>
          </w:tcPr>
          <w:p w14:paraId="6AF0ABAE" w14:textId="77777777" w:rsidR="00B25938" w:rsidRPr="00437F11" w:rsidRDefault="00B25938" w:rsidP="008767D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</w:p>
        </w:tc>
        <w:tc>
          <w:tcPr>
            <w:tcW w:w="1472" w:type="dxa"/>
            <w:vMerge w:val="restart"/>
            <w:vAlign w:val="center"/>
          </w:tcPr>
          <w:p w14:paraId="2DF72C92" w14:textId="77777777" w:rsidR="00B25938" w:rsidRPr="00437F11" w:rsidRDefault="00B25938" w:rsidP="008767D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Variables</w:t>
            </w:r>
          </w:p>
        </w:tc>
        <w:tc>
          <w:tcPr>
            <w:tcW w:w="2271" w:type="dxa"/>
            <w:gridSpan w:val="2"/>
            <w:vAlign w:val="center"/>
          </w:tcPr>
          <w:p w14:paraId="7E75A857" w14:textId="77777777" w:rsidR="00B25938" w:rsidRPr="00437F11" w:rsidRDefault="00B25938" w:rsidP="008767D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Univariate</w:t>
            </w:r>
          </w:p>
        </w:tc>
        <w:tc>
          <w:tcPr>
            <w:tcW w:w="2268" w:type="dxa"/>
            <w:gridSpan w:val="2"/>
            <w:vAlign w:val="center"/>
          </w:tcPr>
          <w:p w14:paraId="4DC801BF" w14:textId="5ECFB330" w:rsidR="00B25938" w:rsidRPr="00437F11" w:rsidRDefault="00B25938" w:rsidP="008767D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Multivariate for</w:t>
            </w:r>
            <w:r w:rsidRPr="00437F11">
              <w:rPr>
                <w:rFonts w:ascii="Arial" w:eastAsia="Calibri" w:hAnsi="Arial" w:cs="Arial"/>
                <w:b/>
                <w:i/>
                <w:iCs/>
                <w:sz w:val="14"/>
                <w:szCs w:val="14"/>
                <w:lang w:val="en-US" w:eastAsia="lt-LT"/>
              </w:rPr>
              <w:t xml:space="preserve"> </w:t>
            </w:r>
            <w:r>
              <w:rPr>
                <w:rFonts w:ascii="Arial" w:eastAsia="Calibri" w:hAnsi="Arial" w:cs="Arial"/>
                <w:b/>
                <w:i/>
                <w:iCs/>
                <w:sz w:val="14"/>
                <w:szCs w:val="14"/>
                <w:lang w:val="en-US" w:eastAsia="lt-LT"/>
              </w:rPr>
              <w:t>OAS</w:t>
            </w:r>
            <w:r w:rsidRPr="00437F11">
              <w:rPr>
                <w:rFonts w:ascii="Arial" w:eastAsia="Calibri" w:hAnsi="Arial" w:cs="Arial"/>
                <w:b/>
                <w:i/>
                <w:iCs/>
                <w:sz w:val="14"/>
                <w:szCs w:val="14"/>
                <w:lang w:val="en-US" w:eastAsia="lt-LT"/>
              </w:rPr>
              <w:t>2</w:t>
            </w: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 xml:space="preserve"> expression</w:t>
            </w:r>
          </w:p>
        </w:tc>
        <w:tc>
          <w:tcPr>
            <w:tcW w:w="2268" w:type="dxa"/>
            <w:gridSpan w:val="2"/>
            <w:vAlign w:val="center"/>
          </w:tcPr>
          <w:p w14:paraId="0CF7CEAA" w14:textId="318F2F65" w:rsidR="00B25938" w:rsidRPr="00437F11" w:rsidRDefault="00B25938" w:rsidP="008767D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Multivariate for</w:t>
            </w:r>
            <w:r w:rsidRPr="00437F11">
              <w:rPr>
                <w:rFonts w:ascii="Arial" w:eastAsia="Calibri" w:hAnsi="Arial" w:cs="Arial"/>
                <w:b/>
                <w:i/>
                <w:iCs/>
                <w:sz w:val="14"/>
                <w:szCs w:val="14"/>
                <w:lang w:val="en-US" w:eastAsia="lt-LT"/>
              </w:rPr>
              <w:t xml:space="preserve"> </w:t>
            </w:r>
            <w:r>
              <w:rPr>
                <w:rFonts w:ascii="Arial" w:eastAsia="Calibri" w:hAnsi="Arial" w:cs="Arial"/>
                <w:b/>
                <w:i/>
                <w:iCs/>
                <w:sz w:val="14"/>
                <w:szCs w:val="14"/>
                <w:lang w:val="en-US" w:eastAsia="lt-LT"/>
              </w:rPr>
              <w:t>IFITM1</w:t>
            </w: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 xml:space="preserve"> expression</w:t>
            </w:r>
          </w:p>
        </w:tc>
        <w:tc>
          <w:tcPr>
            <w:tcW w:w="2268" w:type="dxa"/>
            <w:gridSpan w:val="2"/>
            <w:vAlign w:val="center"/>
          </w:tcPr>
          <w:p w14:paraId="19C004CF" w14:textId="045A5C09" w:rsidR="00B25938" w:rsidRPr="00437F11" w:rsidRDefault="00B25938" w:rsidP="008767D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Multivariate for</w:t>
            </w:r>
            <w:r w:rsidRPr="00437F11">
              <w:rPr>
                <w:rFonts w:ascii="Arial" w:eastAsia="Calibri" w:hAnsi="Arial" w:cs="Arial"/>
                <w:b/>
                <w:i/>
                <w:iCs/>
                <w:sz w:val="14"/>
                <w:szCs w:val="14"/>
                <w:lang w:val="en-US" w:eastAsia="lt-LT"/>
              </w:rPr>
              <w:t xml:space="preserve"> </w:t>
            </w:r>
            <w:r>
              <w:rPr>
                <w:rFonts w:ascii="Arial" w:eastAsia="Calibri" w:hAnsi="Arial" w:cs="Arial"/>
                <w:b/>
                <w:i/>
                <w:iCs/>
                <w:sz w:val="14"/>
                <w:szCs w:val="14"/>
                <w:lang w:val="en-US" w:eastAsia="lt-LT"/>
              </w:rPr>
              <w:t>IFIT</w:t>
            </w:r>
            <w:r w:rsidRPr="00437F11">
              <w:rPr>
                <w:rFonts w:ascii="Arial" w:eastAsia="Calibri" w:hAnsi="Arial" w:cs="Arial"/>
                <w:b/>
                <w:i/>
                <w:iCs/>
                <w:sz w:val="14"/>
                <w:szCs w:val="14"/>
                <w:lang w:val="en-US" w:eastAsia="lt-LT"/>
              </w:rPr>
              <w:t>1</w:t>
            </w: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 xml:space="preserve"> </w:t>
            </w:r>
            <w:r w:rsidR="008767DD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br/>
            </w: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expression</w:t>
            </w:r>
          </w:p>
        </w:tc>
      </w:tr>
      <w:tr w:rsidR="00B25938" w:rsidRPr="00437F11" w14:paraId="160A3AD1" w14:textId="77777777" w:rsidTr="00B25938">
        <w:trPr>
          <w:trHeight w:val="162"/>
        </w:trPr>
        <w:tc>
          <w:tcPr>
            <w:tcW w:w="368" w:type="dxa"/>
            <w:tcBorders>
              <w:bottom w:val="single" w:sz="12" w:space="0" w:color="auto"/>
            </w:tcBorders>
          </w:tcPr>
          <w:p w14:paraId="718512AF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</w:p>
        </w:tc>
        <w:tc>
          <w:tcPr>
            <w:tcW w:w="1472" w:type="dxa"/>
            <w:vMerge/>
            <w:tcBorders>
              <w:bottom w:val="single" w:sz="12" w:space="0" w:color="auto"/>
            </w:tcBorders>
            <w:vAlign w:val="center"/>
          </w:tcPr>
          <w:p w14:paraId="192AC02F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</w:p>
        </w:tc>
        <w:tc>
          <w:tcPr>
            <w:tcW w:w="1562" w:type="dxa"/>
            <w:tcBorders>
              <w:bottom w:val="single" w:sz="12" w:space="0" w:color="auto"/>
            </w:tcBorders>
            <w:vAlign w:val="center"/>
          </w:tcPr>
          <w:p w14:paraId="181B8140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HR (95% CI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723A343C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p-valu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1D7283F8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HR (95% CI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4D3D7C10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p-valu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4ACD49C7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HR (95% CI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40943A93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p-valu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197E6BB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HR (95% CI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0B7B58CC" w14:textId="77777777" w:rsidR="00B25938" w:rsidRPr="00437F11" w:rsidRDefault="00B25938" w:rsidP="00973DA0">
            <w:pPr>
              <w:spacing w:after="0" w:line="240" w:lineRule="auto"/>
              <w:ind w:right="-40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p-value</w:t>
            </w:r>
          </w:p>
        </w:tc>
      </w:tr>
      <w:tr w:rsidR="00B25938" w:rsidRPr="00437F11" w14:paraId="77F84CEC" w14:textId="77777777" w:rsidTr="00B25938">
        <w:trPr>
          <w:trHeight w:val="424"/>
        </w:trPr>
        <w:tc>
          <w:tcPr>
            <w:tcW w:w="368" w:type="dxa"/>
            <w:tcBorders>
              <w:top w:val="single" w:sz="12" w:space="0" w:color="auto"/>
              <w:bottom w:val="single" w:sz="4" w:space="0" w:color="auto"/>
            </w:tcBorders>
          </w:tcPr>
          <w:p w14:paraId="217F19F4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</w:p>
        </w:tc>
        <w:tc>
          <w:tcPr>
            <w:tcW w:w="14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1357B2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Age (in years)</w:t>
            </w:r>
          </w:p>
          <w:p w14:paraId="15180808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≤68</w:t>
            </w:r>
          </w:p>
          <w:p w14:paraId="55F8CF81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&gt;68</w:t>
            </w:r>
          </w:p>
        </w:tc>
        <w:tc>
          <w:tcPr>
            <w:tcW w:w="15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3D7555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61CB262D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4984868E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400 (0.126-1.272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2AD93D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121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0895EF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366CE55D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0AA7FE39" w14:textId="20849720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724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 (0.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70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3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.0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81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D09796" w14:textId="021FDC26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662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544F41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77712A74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Ref. </w:t>
            </w:r>
          </w:p>
          <w:p w14:paraId="4B76AD09" w14:textId="1BB69CE5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627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 (0.1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42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2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.765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D91DA5" w14:textId="4DE166A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</w:t>
            </w:r>
            <w:r w:rsidR="00FC0544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537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530194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51708546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64B5A7AB" w14:textId="75ADAC03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639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 (0.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36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3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.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06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EE31C6" w14:textId="3F05C7CE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571</w:t>
            </w:r>
          </w:p>
        </w:tc>
      </w:tr>
      <w:tr w:rsidR="00B25938" w:rsidRPr="00437F11" w14:paraId="1616F539" w14:textId="77777777" w:rsidTr="00B25938">
        <w:trPr>
          <w:trHeight w:val="523"/>
        </w:trPr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</w:tcPr>
          <w:p w14:paraId="0BABEB54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FB714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Gender</w:t>
            </w:r>
          </w:p>
          <w:p w14:paraId="21CF51A2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Male</w:t>
            </w:r>
          </w:p>
          <w:p w14:paraId="297B85C0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Female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6DEAF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2259A170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63931290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497 (0.152-1.62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C1D18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24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E2DFD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2E870034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0C1F94B3" w14:textId="30D3B3F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424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 (0.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0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6-1.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70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84748" w14:textId="0BB27D6F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22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36E19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13D37FDD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Ref. </w:t>
            </w:r>
          </w:p>
          <w:p w14:paraId="33DCFF67" w14:textId="25F6B690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5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8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 (0.1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2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2.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538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EDC26" w14:textId="30E9E47C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</w:t>
            </w:r>
            <w:r w:rsidR="00FC0544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40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06D74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2DC3D834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4D4A0D4B" w14:textId="447E119F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416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 (0.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02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.692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CDE40" w14:textId="0F581A83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220</w:t>
            </w:r>
          </w:p>
        </w:tc>
      </w:tr>
      <w:tr w:rsidR="00B25938" w:rsidRPr="00437F11" w14:paraId="1266D87C" w14:textId="77777777" w:rsidTr="008767DD">
        <w:trPr>
          <w:cantSplit/>
          <w:trHeight w:val="671"/>
        </w:trPr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9CA597C" w14:textId="77777777" w:rsidR="00B25938" w:rsidRPr="00437F11" w:rsidRDefault="00B25938" w:rsidP="00973DA0">
            <w:pPr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Before treatment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7B25B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Primary tumor status</w:t>
            </w:r>
          </w:p>
          <w:p w14:paraId="17E20B67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T2/3</w:t>
            </w:r>
          </w:p>
          <w:p w14:paraId="55DC26B0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T4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51795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1926B3AE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7CC7DA1F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1A07D525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867 (0.194-3.97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8A5EA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86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CA28E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48E4DA9B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0EA34EEB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2A174259" w14:textId="395078B2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.0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39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 (0.199-5.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432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913EB" w14:textId="43C95871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9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6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DF211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341C4BE5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3C98623D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3CFD9407" w14:textId="1F829AFF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957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 (0.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81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5.060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4B086" w14:textId="6802E74A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</w:t>
            </w:r>
            <w:r w:rsidR="00FC0544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95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4F8AC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3F1498DB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1438D025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6295D2F6" w14:textId="06937616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88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2 (0.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55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5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.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16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B1810" w14:textId="3AF63402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888</w:t>
            </w:r>
          </w:p>
        </w:tc>
      </w:tr>
      <w:tr w:rsidR="00B25938" w:rsidRPr="00437F11" w14:paraId="0C5843EE" w14:textId="77777777" w:rsidTr="00B25938">
        <w:trPr>
          <w:trHeight w:val="534"/>
        </w:trPr>
        <w:tc>
          <w:tcPr>
            <w:tcW w:w="368" w:type="dxa"/>
            <w:vMerge w:val="restart"/>
            <w:tcBorders>
              <w:top w:val="single" w:sz="4" w:space="0" w:color="auto"/>
            </w:tcBorders>
            <w:textDirection w:val="btLr"/>
          </w:tcPr>
          <w:p w14:paraId="0E8BC925" w14:textId="77777777" w:rsidR="00B25938" w:rsidRPr="00437F11" w:rsidRDefault="00B25938" w:rsidP="00973DA0">
            <w:pPr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 xml:space="preserve">After </w:t>
            </w:r>
          </w:p>
          <w:p w14:paraId="23B0377B" w14:textId="77777777" w:rsidR="00B25938" w:rsidRPr="00437F11" w:rsidRDefault="00B25938" w:rsidP="00973DA0">
            <w:pPr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treatment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D3583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Primary tumor status</w:t>
            </w:r>
          </w:p>
          <w:p w14:paraId="3F0AB589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T0/1/2</w:t>
            </w:r>
          </w:p>
          <w:p w14:paraId="18E32589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T3/4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3A74C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3BD60718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1CDB008F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18B12373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0.629 (1.373-82.26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9C0C7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0.02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FCB46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4D55FE84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7711EFBB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0626DAB7" w14:textId="389E9CE3" w:rsidR="00B25938" w:rsidRPr="00437F11" w:rsidRDefault="00D45122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6.562</w:t>
            </w:r>
            <w:r w:rsidR="00B25938"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 (0.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661</w:t>
            </w:r>
            <w:r w:rsidR="00B25938"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65</w:t>
            </w:r>
            <w:r w:rsidR="00B25938"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.1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92</w:t>
            </w:r>
            <w:r w:rsidR="00B25938"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142AC" w14:textId="68D2583F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0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79010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2FAE658B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507A5405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7FF62B70" w14:textId="3460E295" w:rsidR="00B25938" w:rsidRPr="00437F11" w:rsidRDefault="00FC0544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5.971</w:t>
            </w:r>
            <w:r w:rsidR="00B25938"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 (0.6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1</w:t>
            </w:r>
            <w:r w:rsidR="00B25938"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5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8</w:t>
            </w:r>
            <w:r w:rsidR="00B25938"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.3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34</w:t>
            </w:r>
            <w:r w:rsidR="00B25938"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D6FE9" w14:textId="365F5C1E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1</w:t>
            </w:r>
            <w:r w:rsidR="00FC0544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AF9D0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4D7E74EE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0758BC89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724580B9" w14:textId="117622AB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6.219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 (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647-59.762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838CF" w14:textId="79047A00" w:rsidR="00B25938" w:rsidRPr="00B25938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B25938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13</w:t>
            </w:r>
          </w:p>
        </w:tc>
      </w:tr>
      <w:tr w:rsidR="00B25938" w:rsidRPr="00437F11" w14:paraId="34982F2E" w14:textId="77777777" w:rsidTr="008767DD">
        <w:trPr>
          <w:trHeight w:val="605"/>
        </w:trPr>
        <w:tc>
          <w:tcPr>
            <w:tcW w:w="368" w:type="dxa"/>
            <w:vMerge/>
            <w:tcBorders>
              <w:bottom w:val="single" w:sz="4" w:space="0" w:color="auto"/>
            </w:tcBorders>
          </w:tcPr>
          <w:p w14:paraId="3132B623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22ACB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Lymph node status</w:t>
            </w:r>
          </w:p>
          <w:p w14:paraId="79B06B8F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N0</w:t>
            </w:r>
          </w:p>
          <w:p w14:paraId="001B478A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N1-2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41814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196C91C8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752177B3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1FFA0A43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0.844 (2.402-48.96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8661C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0.00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7DA99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20E9D78E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45FF305D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69EF2817" w14:textId="69D24F3D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8.0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4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 (1.5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66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4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.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915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1DF10" w14:textId="61695B15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0.01</w:t>
            </w:r>
            <w:r w:rsidR="00D45122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72115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47FD0C47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51CCDE20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3B7265C4" w14:textId="706449C9" w:rsidR="00B25938" w:rsidRPr="00437F11" w:rsidRDefault="00FC0544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8.374</w:t>
            </w:r>
            <w:r w:rsidR="00B25938"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 (1.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417</w:t>
            </w:r>
            <w:r w:rsidR="00B25938"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49.499</w:t>
            </w:r>
            <w:r w:rsidR="00B25938"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6D883" w14:textId="1C599E3A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0.01</w:t>
            </w:r>
            <w:r w:rsidR="00FC0544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CD7EE" w14:textId="77777777" w:rsidR="00B25938" w:rsidRPr="00D45122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1714A419" w14:textId="77777777" w:rsidR="00B25938" w:rsidRPr="00D45122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0DE8165F" w14:textId="77777777" w:rsidR="00B25938" w:rsidRPr="00D45122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1BAEF256" w14:textId="48248DE8" w:rsidR="00B25938" w:rsidRPr="00D45122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7.110 (1.425-35.481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38D15" w14:textId="7E0658CD" w:rsidR="00B25938" w:rsidRPr="00B25938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B25938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0.017</w:t>
            </w:r>
          </w:p>
        </w:tc>
      </w:tr>
      <w:tr w:rsidR="00B25938" w:rsidRPr="00437F11" w14:paraId="3B7C8FB0" w14:textId="77777777" w:rsidTr="00B25938">
        <w:trPr>
          <w:trHeight w:val="620"/>
        </w:trPr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</w:tcPr>
          <w:p w14:paraId="4D56B54D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630A7" w14:textId="1035D975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 xml:space="preserve">Time after </w:t>
            </w:r>
            <w:r w:rsidR="008767DD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C</w:t>
            </w: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RT to surgery</w:t>
            </w:r>
          </w:p>
          <w:p w14:paraId="5B353CCD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2 weeks</w:t>
            </w:r>
          </w:p>
          <w:p w14:paraId="246A5EEA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8 weeks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7F3B4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54DCF8D0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3C4214C9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4E2438F6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.347 (0.448-4.04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A1C51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59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85957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03184D81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5661FABF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07DD43AA" w14:textId="06837DAD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666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 (0.1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77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2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.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504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985CE" w14:textId="5FA5141C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54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F20C1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0A685BB1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60924507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666F126E" w14:textId="0368ECE6" w:rsidR="00B25938" w:rsidRPr="00437F11" w:rsidRDefault="00D45122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512</w:t>
            </w:r>
            <w:r w:rsidR="00B25938"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 (0.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30</w:t>
            </w:r>
            <w:r w:rsidR="00B25938"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.871</w:t>
            </w:r>
            <w:r w:rsidR="00B25938"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2ED96" w14:textId="02C5BF34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</w:t>
            </w:r>
            <w:r w:rsidR="00FC0544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31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1755A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2BFFB9B7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0C8467EB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4E934BF5" w14:textId="6EEB8111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536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 (0.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50-1.917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5C894" w14:textId="7F05383E" w:rsidR="00B25938" w:rsidRPr="00B25938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B25938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337</w:t>
            </w:r>
          </w:p>
        </w:tc>
      </w:tr>
      <w:tr w:rsidR="00B25938" w:rsidRPr="00437F11" w14:paraId="0CC566D8" w14:textId="77777777" w:rsidTr="00B25938">
        <w:trPr>
          <w:trHeight w:val="547"/>
        </w:trPr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</w:tcPr>
          <w:p w14:paraId="34A11613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8A727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Dworak tumor regression grade</w:t>
            </w:r>
          </w:p>
          <w:p w14:paraId="6C914B3F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2/3/4</w:t>
            </w:r>
          </w:p>
          <w:p w14:paraId="1D00A60D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sz w:val="14"/>
                <w:szCs w:val="14"/>
                <w:lang w:val="en-US" w:eastAsia="lt-LT"/>
              </w:rPr>
              <w:t>1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F056F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38B03C74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5C0C12C5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5638E73B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3.310 (1.110-9.86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BB034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>0.03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7DBD42A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276746B2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400FE2AC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3C77A951" w14:textId="2CA3521D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.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42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 (0.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281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4.650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5A7512E" w14:textId="4996E62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85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EE239DD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17D29932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054BD8B4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49C51415" w14:textId="391E9561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.</w:t>
            </w:r>
            <w:r w:rsidR="00FC0544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72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 (0.</w:t>
            </w:r>
            <w:r w:rsidR="00FC0544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261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  <w:r w:rsidR="00FC0544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5.261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8A0474B" w14:textId="22743CBF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</w:t>
            </w:r>
            <w:r w:rsidR="00FC0544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83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BBDAC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34083684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3A204749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035B937D" w14:textId="0D42EBE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.405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 (0.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372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5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.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308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5DF53" w14:textId="73D95E81" w:rsidR="00B25938" w:rsidRPr="00437F11" w:rsidRDefault="00B25938" w:rsidP="00B25938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616</w:t>
            </w:r>
          </w:p>
        </w:tc>
      </w:tr>
      <w:tr w:rsidR="00B25938" w:rsidRPr="00437F11" w14:paraId="4D1FE9E7" w14:textId="77777777" w:rsidTr="00B25938">
        <w:trPr>
          <w:trHeight w:val="547"/>
        </w:trPr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</w:tcPr>
          <w:p w14:paraId="0C073155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C3A96" w14:textId="4EA9A378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 xml:space="preserve">Change of </w:t>
            </w:r>
            <w:r w:rsidRPr="00B25938">
              <w:rPr>
                <w:rFonts w:ascii="Arial" w:eastAsia="Calibri" w:hAnsi="Arial" w:cs="Arial"/>
                <w:b/>
                <w:i/>
                <w:iCs/>
                <w:sz w:val="14"/>
                <w:szCs w:val="14"/>
                <w:lang w:val="en-US" w:eastAsia="lt-LT"/>
              </w:rPr>
              <w:t>OAS2</w:t>
            </w: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 xml:space="preserve"> expression</w:t>
            </w:r>
          </w:p>
          <w:p w14:paraId="09604285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Low </w:t>
            </w:r>
          </w:p>
          <w:p w14:paraId="4CE49A5E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High 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2EEDF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0092E258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1E01EADD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4A9BF029" w14:textId="2F3F890F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</w:t>
            </w:r>
            <w:r w:rsidR="008767DD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476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 (0.</w:t>
            </w:r>
            <w:r w:rsidR="008767DD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43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  <w:r w:rsidR="008767DD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.586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92BFF" w14:textId="13BFDA44" w:rsidR="00B25938" w:rsidRPr="008767DD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8767DD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</w:t>
            </w:r>
            <w:r w:rsidR="008767DD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22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2EC6F" w14:textId="77777777" w:rsidR="00B25938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4A218AD8" w14:textId="77777777" w:rsidR="00D45122" w:rsidRDefault="00D45122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19F317F4" w14:textId="77777777" w:rsidR="00D45122" w:rsidRDefault="00D45122" w:rsidP="00D45122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3CEB146C" w14:textId="45844497" w:rsidR="00D45122" w:rsidRPr="00437F11" w:rsidRDefault="00D45122" w:rsidP="00D45122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475 (0.117-1.92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B3F37" w14:textId="70B7D20D" w:rsidR="00B25938" w:rsidRPr="00437F11" w:rsidRDefault="00D45122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29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4DB81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59205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F9F75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53CF2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</w:tr>
      <w:tr w:rsidR="00B25938" w:rsidRPr="00437F11" w14:paraId="654F79A3" w14:textId="77777777" w:rsidTr="00B25938">
        <w:trPr>
          <w:trHeight w:val="547"/>
        </w:trPr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</w:tcPr>
          <w:p w14:paraId="5C5D2286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26630" w14:textId="5FD5935F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 xml:space="preserve">Change of </w:t>
            </w:r>
            <w:r w:rsidRPr="00B25938">
              <w:rPr>
                <w:rFonts w:ascii="Arial" w:eastAsia="Calibri" w:hAnsi="Arial" w:cs="Arial"/>
                <w:b/>
                <w:i/>
                <w:iCs/>
                <w:sz w:val="14"/>
                <w:szCs w:val="14"/>
                <w:lang w:val="en-US" w:eastAsia="lt-LT"/>
              </w:rPr>
              <w:t>IFIT</w:t>
            </w:r>
            <w:r w:rsidR="00D45122">
              <w:rPr>
                <w:rFonts w:ascii="Arial" w:eastAsia="Calibri" w:hAnsi="Arial" w:cs="Arial"/>
                <w:b/>
                <w:i/>
                <w:iCs/>
                <w:sz w:val="14"/>
                <w:szCs w:val="14"/>
                <w:lang w:val="en-US" w:eastAsia="lt-LT"/>
              </w:rPr>
              <w:t>M</w:t>
            </w:r>
            <w:r w:rsidRPr="00B25938">
              <w:rPr>
                <w:rFonts w:ascii="Arial" w:eastAsia="Calibri" w:hAnsi="Arial" w:cs="Arial"/>
                <w:b/>
                <w:i/>
                <w:iCs/>
                <w:sz w:val="14"/>
                <w:szCs w:val="14"/>
                <w:lang w:val="en-US" w:eastAsia="lt-LT"/>
              </w:rPr>
              <w:t>1</w:t>
            </w: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 xml:space="preserve"> expression</w:t>
            </w:r>
          </w:p>
          <w:p w14:paraId="031734C7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Low </w:t>
            </w:r>
          </w:p>
          <w:p w14:paraId="2C507B27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High 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15E3D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31D91730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705B5BC9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7BDD1591" w14:textId="3E621E8A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.</w:t>
            </w:r>
            <w:r w:rsidR="008767DD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268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 (0.</w:t>
            </w:r>
            <w:r w:rsidR="008767DD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405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3.</w:t>
            </w:r>
            <w:r w:rsidR="008767DD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968</w:t>
            </w: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15D13" w14:textId="5A492DD5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</w:t>
            </w:r>
            <w:r w:rsidR="008767DD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68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0C1BF" w14:textId="7CFED59C" w:rsidR="00B25938" w:rsidRPr="00437F11" w:rsidRDefault="00D45122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59818" w14:textId="6E2E587B" w:rsidR="00B25938" w:rsidRPr="00437F11" w:rsidRDefault="00D45122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EE481" w14:textId="77777777" w:rsidR="00B25938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2234A4D3" w14:textId="77777777" w:rsidR="00FC0544" w:rsidRDefault="00FC0544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2D90FEB1" w14:textId="2E87938F" w:rsidR="00FC0544" w:rsidRDefault="00FC0544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4368DD82" w14:textId="11C54B4B" w:rsidR="00FC0544" w:rsidRPr="00437F11" w:rsidRDefault="00FC0544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561 (0.098-3.19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6A9C2" w14:textId="5C3DEADF" w:rsidR="00B25938" w:rsidRPr="00437F11" w:rsidRDefault="00FC0544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51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B2FAB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0BC2A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</w:tr>
      <w:tr w:rsidR="00B25938" w:rsidRPr="00437F11" w14:paraId="516D017C" w14:textId="77777777" w:rsidTr="00B25938">
        <w:trPr>
          <w:trHeight w:val="547"/>
        </w:trPr>
        <w:tc>
          <w:tcPr>
            <w:tcW w:w="368" w:type="dxa"/>
            <w:tcBorders>
              <w:top w:val="single" w:sz="4" w:space="0" w:color="auto"/>
              <w:bottom w:val="single" w:sz="12" w:space="0" w:color="auto"/>
            </w:tcBorders>
          </w:tcPr>
          <w:p w14:paraId="2E6E6797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C88C9F8" w14:textId="1F838598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 xml:space="preserve">Change of </w:t>
            </w:r>
            <w:r w:rsidRPr="00B25938">
              <w:rPr>
                <w:rFonts w:ascii="Arial" w:eastAsia="Calibri" w:hAnsi="Arial" w:cs="Arial"/>
                <w:b/>
                <w:i/>
                <w:iCs/>
                <w:sz w:val="14"/>
                <w:szCs w:val="14"/>
                <w:lang w:val="en-US" w:eastAsia="lt-LT"/>
              </w:rPr>
              <w:t>IFIT1</w:t>
            </w:r>
            <w:r w:rsidRPr="00437F11">
              <w:rPr>
                <w:rFonts w:ascii="Arial" w:eastAsia="Calibri" w:hAnsi="Arial" w:cs="Arial"/>
                <w:b/>
                <w:sz w:val="14"/>
                <w:szCs w:val="14"/>
                <w:lang w:val="en-US" w:eastAsia="lt-LT"/>
              </w:rPr>
              <w:t xml:space="preserve"> expression</w:t>
            </w:r>
          </w:p>
          <w:p w14:paraId="06B91F31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Low </w:t>
            </w:r>
          </w:p>
          <w:p w14:paraId="06EE4417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i/>
                <w:i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High 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DB6DD0D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6B4B2C7D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3DF69F7C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39513D6D" w14:textId="5D40FDAA" w:rsidR="00B25938" w:rsidRPr="00437F11" w:rsidRDefault="00D45122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.605</w:t>
            </w:r>
            <w:r w:rsidR="00B25938"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 (0.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507</w:t>
            </w:r>
            <w:r w:rsidR="00B25938"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5.080</w:t>
            </w:r>
            <w:r w:rsidR="00B25938"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CAE4F38" w14:textId="23B547CA" w:rsidR="00B25938" w:rsidRPr="00D45122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</w:t>
            </w:r>
            <w:r w:rsidR="00D45122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42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954CCB9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53E81A4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A003F68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68D2F8F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1662BF5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07B139E3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</w:p>
          <w:p w14:paraId="350671D0" w14:textId="77777777" w:rsidR="00B25938" w:rsidRPr="00437F11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437F11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Ref.</w:t>
            </w:r>
          </w:p>
          <w:p w14:paraId="534902D1" w14:textId="00F3A9C1" w:rsidR="00B25938" w:rsidRPr="00B25938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B25938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732</w:t>
            </w:r>
            <w:r w:rsidRPr="00B25938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 xml:space="preserve"> (0.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167</w:t>
            </w:r>
            <w:r w:rsidRPr="00B25938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-</w:t>
            </w:r>
            <w:r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3.201</w:t>
            </w:r>
            <w:r w:rsidRPr="00B25938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2FDE5FE" w14:textId="709AB530" w:rsidR="00B25938" w:rsidRPr="00B25938" w:rsidRDefault="00B25938" w:rsidP="00973DA0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</w:pPr>
            <w:r w:rsidRPr="00B25938">
              <w:rPr>
                <w:rFonts w:ascii="Arial" w:eastAsia="Calibri" w:hAnsi="Arial" w:cs="Arial"/>
                <w:bCs/>
                <w:sz w:val="14"/>
                <w:szCs w:val="14"/>
                <w:lang w:val="en-US" w:eastAsia="lt-LT"/>
              </w:rPr>
              <w:t>0.679</w:t>
            </w:r>
          </w:p>
        </w:tc>
      </w:tr>
    </w:tbl>
    <w:p w14:paraId="5A1B78A8" w14:textId="77777777" w:rsidR="00B25938" w:rsidRPr="00CC51FD" w:rsidRDefault="00B25938" w:rsidP="00CC51FD">
      <w:pPr>
        <w:rPr>
          <w:lang w:val="en-US"/>
        </w:rPr>
      </w:pPr>
    </w:p>
    <w:sectPr w:rsidR="00B25938" w:rsidRPr="00CC51FD" w:rsidSect="001A67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3804F1" w14:textId="77777777" w:rsidR="006B4ED1" w:rsidRDefault="006B4ED1" w:rsidP="0050350E">
      <w:pPr>
        <w:spacing w:after="0" w:line="240" w:lineRule="auto"/>
      </w:pPr>
      <w:r>
        <w:separator/>
      </w:r>
    </w:p>
  </w:endnote>
  <w:endnote w:type="continuationSeparator" w:id="0">
    <w:p w14:paraId="28851AC8" w14:textId="77777777" w:rsidR="006B4ED1" w:rsidRDefault="006B4ED1" w:rsidP="005035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58010880"/>
      <w:docPartObj>
        <w:docPartGallery w:val="Page Numbers (Bottom of Page)"/>
        <w:docPartUnique/>
      </w:docPartObj>
    </w:sdtPr>
    <w:sdtContent>
      <w:p w14:paraId="06104E75" w14:textId="729201FD" w:rsidR="0050350E" w:rsidRDefault="0050350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8FA6EAE" w14:textId="77777777" w:rsidR="0050350E" w:rsidRDefault="005035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C05A1A" w14:textId="77777777" w:rsidR="006B4ED1" w:rsidRDefault="006B4ED1" w:rsidP="0050350E">
      <w:pPr>
        <w:spacing w:after="0" w:line="240" w:lineRule="auto"/>
      </w:pPr>
      <w:r>
        <w:separator/>
      </w:r>
    </w:p>
  </w:footnote>
  <w:footnote w:type="continuationSeparator" w:id="0">
    <w:p w14:paraId="480A7520" w14:textId="77777777" w:rsidR="006B4ED1" w:rsidRDefault="006B4ED1" w:rsidP="005035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trackRevisions/>
  <w:defaultTabStop w:val="1296"/>
  <w:hyphenationZone w:val="396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0DA"/>
    <w:rsid w:val="00026FAD"/>
    <w:rsid w:val="00036A18"/>
    <w:rsid w:val="00056342"/>
    <w:rsid w:val="0008547A"/>
    <w:rsid w:val="000A69B3"/>
    <w:rsid w:val="000F4610"/>
    <w:rsid w:val="000F4E7A"/>
    <w:rsid w:val="00164A5F"/>
    <w:rsid w:val="001729B4"/>
    <w:rsid w:val="001749AC"/>
    <w:rsid w:val="001805A7"/>
    <w:rsid w:val="00186227"/>
    <w:rsid w:val="001A24C4"/>
    <w:rsid w:val="001A6773"/>
    <w:rsid w:val="001C1ADA"/>
    <w:rsid w:val="001D4C51"/>
    <w:rsid w:val="001F3F5F"/>
    <w:rsid w:val="00237592"/>
    <w:rsid w:val="00252B0A"/>
    <w:rsid w:val="002B71A1"/>
    <w:rsid w:val="002C37B3"/>
    <w:rsid w:val="002C3FDB"/>
    <w:rsid w:val="002D1C2D"/>
    <w:rsid w:val="003056F6"/>
    <w:rsid w:val="003225AD"/>
    <w:rsid w:val="00327E03"/>
    <w:rsid w:val="00331377"/>
    <w:rsid w:val="00340FFF"/>
    <w:rsid w:val="00367CEA"/>
    <w:rsid w:val="00384CF0"/>
    <w:rsid w:val="0039450F"/>
    <w:rsid w:val="003A7366"/>
    <w:rsid w:val="003B42BA"/>
    <w:rsid w:val="004316E2"/>
    <w:rsid w:val="00435657"/>
    <w:rsid w:val="00437F11"/>
    <w:rsid w:val="00440F03"/>
    <w:rsid w:val="004565BA"/>
    <w:rsid w:val="00467D41"/>
    <w:rsid w:val="004A079B"/>
    <w:rsid w:val="004A79A8"/>
    <w:rsid w:val="004C083D"/>
    <w:rsid w:val="0050350E"/>
    <w:rsid w:val="00551AC1"/>
    <w:rsid w:val="005F3989"/>
    <w:rsid w:val="0063054E"/>
    <w:rsid w:val="006460FC"/>
    <w:rsid w:val="006A2EE4"/>
    <w:rsid w:val="006B4ED1"/>
    <w:rsid w:val="006C6591"/>
    <w:rsid w:val="006C7ADC"/>
    <w:rsid w:val="006D1B79"/>
    <w:rsid w:val="006E292A"/>
    <w:rsid w:val="0070170E"/>
    <w:rsid w:val="00710628"/>
    <w:rsid w:val="00712780"/>
    <w:rsid w:val="00741104"/>
    <w:rsid w:val="007666E0"/>
    <w:rsid w:val="007A5F7A"/>
    <w:rsid w:val="00874A3C"/>
    <w:rsid w:val="00875905"/>
    <w:rsid w:val="008767DD"/>
    <w:rsid w:val="008A29AA"/>
    <w:rsid w:val="008B2AC1"/>
    <w:rsid w:val="008D2183"/>
    <w:rsid w:val="009020DA"/>
    <w:rsid w:val="00905ED8"/>
    <w:rsid w:val="00933A12"/>
    <w:rsid w:val="00940870"/>
    <w:rsid w:val="00950535"/>
    <w:rsid w:val="00970A71"/>
    <w:rsid w:val="009F096C"/>
    <w:rsid w:val="00A07478"/>
    <w:rsid w:val="00A1254F"/>
    <w:rsid w:val="00A30E5A"/>
    <w:rsid w:val="00A63FC5"/>
    <w:rsid w:val="00A747F9"/>
    <w:rsid w:val="00AC24A4"/>
    <w:rsid w:val="00AC3830"/>
    <w:rsid w:val="00B1487A"/>
    <w:rsid w:val="00B253E6"/>
    <w:rsid w:val="00B25938"/>
    <w:rsid w:val="00BC3734"/>
    <w:rsid w:val="00BE7DB5"/>
    <w:rsid w:val="00BF05F4"/>
    <w:rsid w:val="00C10421"/>
    <w:rsid w:val="00C330DD"/>
    <w:rsid w:val="00CA4E7C"/>
    <w:rsid w:val="00CB6AD7"/>
    <w:rsid w:val="00CC51FD"/>
    <w:rsid w:val="00CF38AF"/>
    <w:rsid w:val="00D04E43"/>
    <w:rsid w:val="00D10735"/>
    <w:rsid w:val="00D45122"/>
    <w:rsid w:val="00D95325"/>
    <w:rsid w:val="00DC03B8"/>
    <w:rsid w:val="00DD2117"/>
    <w:rsid w:val="00DF4C68"/>
    <w:rsid w:val="00E033BA"/>
    <w:rsid w:val="00E2082E"/>
    <w:rsid w:val="00E63AFD"/>
    <w:rsid w:val="00E74FB6"/>
    <w:rsid w:val="00EC224B"/>
    <w:rsid w:val="00F62581"/>
    <w:rsid w:val="00F66A19"/>
    <w:rsid w:val="00F856F7"/>
    <w:rsid w:val="00F93991"/>
    <w:rsid w:val="00FC0544"/>
    <w:rsid w:val="00FD4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68BFF"/>
  <w15:chartTrackingRefBased/>
  <w15:docId w15:val="{4F5A0085-6139-417D-AA93-E7F6F4125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7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020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F09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35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50E"/>
  </w:style>
  <w:style w:type="paragraph" w:styleId="Footer">
    <w:name w:val="footer"/>
    <w:basedOn w:val="Normal"/>
    <w:link w:val="FooterChar"/>
    <w:uiPriority w:val="99"/>
    <w:unhideWhenUsed/>
    <w:rsid w:val="005035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50E"/>
  </w:style>
  <w:style w:type="character" w:styleId="CommentReference">
    <w:name w:val="annotation reference"/>
    <w:basedOn w:val="DefaultParagraphFont"/>
    <w:uiPriority w:val="99"/>
    <w:semiHidden/>
    <w:unhideWhenUsed/>
    <w:rsid w:val="00CC51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51FD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1F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1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1FD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036A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95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2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9574376989644B99A03B2A4CA8F95E" ma:contentTypeVersion="7" ma:contentTypeDescription="Create a new document." ma:contentTypeScope="" ma:versionID="89b91bd698f893417bf97ded3324b3b9">
  <xsd:schema xmlns:xsd="http://www.w3.org/2001/XMLSchema" xmlns:xs="http://www.w3.org/2001/XMLSchema" xmlns:p="http://schemas.microsoft.com/office/2006/metadata/properties" xmlns:ns3="a5457696-9ff6-49bb-8e35-79974370518b" xmlns:ns4="65b8b6eb-5fba-42dc-8209-282384e52679" targetNamespace="http://schemas.microsoft.com/office/2006/metadata/properties" ma:root="true" ma:fieldsID="a04daf9b6d8db36478c27fd06c632cba" ns3:_="" ns4:_="">
    <xsd:import namespace="a5457696-9ff6-49bb-8e35-79974370518b"/>
    <xsd:import namespace="65b8b6eb-5fba-42dc-8209-282384e526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457696-9ff6-49bb-8e35-7997437051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b8b6eb-5fba-42dc-8209-282384e5267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31E4C8E-A012-4E48-8265-8A210066422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0E3ABAB-BD4F-401B-8025-74AEDFB671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235C63-D863-4639-8C00-605629B8FB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457696-9ff6-49bb-8e35-79974370518b"/>
    <ds:schemaRef ds:uri="65b8b6eb-5fba-42dc-8209-282384e526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6</Pages>
  <Words>15479</Words>
  <Characters>8824</Characters>
  <Application>Microsoft Office Word</Application>
  <DocSecurity>0</DocSecurity>
  <Lines>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mvilė Prokarenkaitė</dc:creator>
  <cp:keywords/>
  <dc:description/>
  <cp:lastModifiedBy>R P</cp:lastModifiedBy>
  <cp:revision>7</cp:revision>
  <dcterms:created xsi:type="dcterms:W3CDTF">2024-02-16T07:07:00Z</dcterms:created>
  <dcterms:modified xsi:type="dcterms:W3CDTF">2025-05-28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9574376989644B99A03B2A4CA8F95E</vt:lpwstr>
  </property>
</Properties>
</file>